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7694C" w14:textId="77777777" w:rsidR="00231341" w:rsidRDefault="00231341" w:rsidP="00284A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31341">
        <w:rPr>
          <w:rFonts w:ascii="Times New Roman" w:hAnsi="Times New Roman" w:cs="Times New Roman"/>
          <w:b/>
          <w:bCs/>
          <w:lang w:val="en-US"/>
        </w:rPr>
        <w:t xml:space="preserve">Impact of stenting with angioplasty and </w:t>
      </w:r>
      <w:proofErr w:type="spellStart"/>
      <w:r w:rsidRPr="00231341">
        <w:rPr>
          <w:rFonts w:ascii="Times New Roman" w:hAnsi="Times New Roman" w:cs="Times New Roman"/>
          <w:b/>
          <w:bCs/>
          <w:lang w:val="en-US"/>
        </w:rPr>
        <w:t>mTICI</w:t>
      </w:r>
      <w:proofErr w:type="spellEnd"/>
      <w:r w:rsidRPr="00231341">
        <w:rPr>
          <w:rFonts w:ascii="Times New Roman" w:hAnsi="Times New Roman" w:cs="Times New Roman"/>
          <w:b/>
          <w:bCs/>
          <w:lang w:val="en-US"/>
        </w:rPr>
        <w:t xml:space="preserve"> 2c-3 recanalization on outcome in acute MCA occlusion with underlying stenosis</w:t>
      </w:r>
    </w:p>
    <w:p w14:paraId="0FE6F04E" w14:textId="1ECC1251" w:rsidR="00647963" w:rsidRDefault="006277E3" w:rsidP="00284A1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731991D" w14:textId="77777777" w:rsidR="00647963" w:rsidRDefault="0064796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3E7A9F9" w14:textId="2E41CF79" w:rsidR="008151EF" w:rsidRDefault="0064796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 1</w:t>
      </w:r>
    </w:p>
    <w:p w14:paraId="62B50D40" w14:textId="77777777" w:rsidR="00647963" w:rsidRDefault="00647963">
      <w:pPr>
        <w:rPr>
          <w:rFonts w:ascii="Times New Roman" w:hAnsi="Times New Roman" w:cs="Times New Roman"/>
          <w:b/>
          <w:bCs/>
          <w:lang w:val="en-US"/>
        </w:rPr>
      </w:pPr>
    </w:p>
    <w:p w14:paraId="1C818CA5" w14:textId="0F6F9009" w:rsidR="008151EF" w:rsidRDefault="0064796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F6F9CB2" wp14:editId="1C097B91">
            <wp:extent cx="5712876" cy="7617366"/>
            <wp:effectExtent l="0" t="0" r="2540" b="3175"/>
            <wp:docPr id="1242551674" name="Immagine 1" descr="Immagine che contiene testo, ricevu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551674" name="Immagine 1" descr="Immagine che contiene testo, ricevuta, diagramma, Carattere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921" cy="763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C7761" w14:textId="77777777" w:rsidR="00647963" w:rsidRDefault="00647963">
      <w:pPr>
        <w:rPr>
          <w:rFonts w:ascii="Times New Roman" w:hAnsi="Times New Roman" w:cs="Times New Roman"/>
          <w:b/>
          <w:bCs/>
          <w:lang w:val="en-US"/>
        </w:rPr>
      </w:pPr>
    </w:p>
    <w:p w14:paraId="2EC37919" w14:textId="77777777" w:rsidR="00647963" w:rsidRDefault="00647963">
      <w:pPr>
        <w:rPr>
          <w:rFonts w:ascii="Times New Roman" w:hAnsi="Times New Roman" w:cs="Times New Roman"/>
          <w:b/>
          <w:bCs/>
          <w:lang w:val="en-US"/>
        </w:rPr>
      </w:pPr>
    </w:p>
    <w:p w14:paraId="304B4AAF" w14:textId="77777777" w:rsidR="00381419" w:rsidRPr="000470A4" w:rsidRDefault="00381419" w:rsidP="0038141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. </w:t>
      </w:r>
      <w:r w:rsidRPr="00C71CE0">
        <w:rPr>
          <w:rFonts w:ascii="Times New Roman" w:hAnsi="Times New Roman" w:cs="Times New Roman"/>
          <w:b/>
          <w:bCs/>
          <w:lang w:val="en-US"/>
        </w:rPr>
        <w:t>Demographics</w:t>
      </w:r>
      <w:r>
        <w:rPr>
          <w:rFonts w:ascii="Times New Roman" w:hAnsi="Times New Roman" w:cs="Times New Roman"/>
          <w:b/>
          <w:bCs/>
          <w:lang w:val="en-US"/>
        </w:rPr>
        <w:t>,</w:t>
      </w:r>
      <w:r w:rsidRPr="00C71CE0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baseline</w:t>
      </w:r>
      <w:r w:rsidRPr="00C71CE0">
        <w:rPr>
          <w:rFonts w:ascii="Times New Roman" w:hAnsi="Times New Roman" w:cs="Times New Roman"/>
          <w:b/>
          <w:bCs/>
          <w:lang w:val="en-US"/>
        </w:rPr>
        <w:t xml:space="preserve"> clinical, procedural </w:t>
      </w:r>
      <w:r>
        <w:rPr>
          <w:rFonts w:ascii="Times New Roman" w:hAnsi="Times New Roman" w:cs="Times New Roman"/>
          <w:b/>
          <w:bCs/>
          <w:lang w:val="en-US"/>
        </w:rPr>
        <w:t xml:space="preserve">and outcome </w:t>
      </w:r>
      <w:r w:rsidRPr="00C71CE0">
        <w:rPr>
          <w:rFonts w:ascii="Times New Roman" w:hAnsi="Times New Roman" w:cs="Times New Roman"/>
          <w:b/>
          <w:bCs/>
          <w:lang w:val="en-US"/>
        </w:rPr>
        <w:t>data of patien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42"/>
        <w:gridCol w:w="1418"/>
        <w:gridCol w:w="567"/>
        <w:gridCol w:w="2268"/>
      </w:tblGrid>
      <w:tr w:rsidR="00381419" w:rsidRPr="00284A13" w14:paraId="49C605C0" w14:textId="77777777" w:rsidTr="001A334B">
        <w:trPr>
          <w:trHeight w:hRule="exact" w:val="113"/>
        </w:trPr>
        <w:tc>
          <w:tcPr>
            <w:tcW w:w="4536" w:type="dxa"/>
            <w:tcBorders>
              <w:top w:val="single" w:sz="4" w:space="0" w:color="auto"/>
            </w:tcBorders>
          </w:tcPr>
          <w:p w14:paraId="537CFAF5" w14:textId="77777777" w:rsidR="00381419" w:rsidRPr="000D77CB" w:rsidRDefault="00381419" w:rsidP="001A33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14:paraId="7CB46B9B" w14:textId="77777777" w:rsidR="00381419" w:rsidRPr="000D77CB" w:rsidRDefault="00381419" w:rsidP="001A33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911B03" w14:textId="77777777" w:rsidR="00381419" w:rsidRPr="000D77CB" w:rsidRDefault="00381419" w:rsidP="001A33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419" w:rsidRPr="000470A4" w14:paraId="2B14D8C8" w14:textId="77777777" w:rsidTr="001A334B">
        <w:trPr>
          <w:trHeight w:hRule="exact" w:val="255"/>
        </w:trPr>
        <w:tc>
          <w:tcPr>
            <w:tcW w:w="4536" w:type="dxa"/>
          </w:tcPr>
          <w:p w14:paraId="4CD7716A" w14:textId="77777777" w:rsidR="00381419" w:rsidRPr="000470A4" w:rsidRDefault="00381419" w:rsidP="001A33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  variable</w:t>
            </w:r>
          </w:p>
        </w:tc>
        <w:tc>
          <w:tcPr>
            <w:tcW w:w="2127" w:type="dxa"/>
            <w:gridSpan w:val="3"/>
          </w:tcPr>
          <w:p w14:paraId="0026C11C" w14:textId="77777777" w:rsidR="00381419" w:rsidRPr="000470A4" w:rsidRDefault="00381419" w:rsidP="001A33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69CAFB3A" w14:textId="77777777" w:rsidR="00381419" w:rsidRPr="000470A4" w:rsidRDefault="00381419" w:rsidP="001A33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ients (N = 115)</w:t>
            </w:r>
          </w:p>
        </w:tc>
      </w:tr>
      <w:tr w:rsidR="00381419" w:rsidRPr="000D77CB" w14:paraId="50C397E1" w14:textId="77777777" w:rsidTr="001A334B">
        <w:trPr>
          <w:trHeight w:hRule="exact" w:val="113"/>
        </w:trPr>
        <w:tc>
          <w:tcPr>
            <w:tcW w:w="4536" w:type="dxa"/>
            <w:tcBorders>
              <w:bottom w:val="single" w:sz="4" w:space="0" w:color="auto"/>
            </w:tcBorders>
          </w:tcPr>
          <w:p w14:paraId="59CD4A6B" w14:textId="77777777" w:rsidR="00381419" w:rsidRPr="000D77CB" w:rsidRDefault="00381419" w:rsidP="001A33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14:paraId="33ACDBF0" w14:textId="77777777" w:rsidR="00381419" w:rsidRPr="000D77CB" w:rsidRDefault="00381419" w:rsidP="001A33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7E63B4" w14:textId="77777777" w:rsidR="00381419" w:rsidRPr="000D77CB" w:rsidRDefault="00381419" w:rsidP="001A33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419" w:rsidRPr="008062C6" w14:paraId="5D37ADC5" w14:textId="77777777" w:rsidTr="00B50630">
        <w:trPr>
          <w:trHeight w:hRule="exact" w:val="113"/>
        </w:trPr>
        <w:tc>
          <w:tcPr>
            <w:tcW w:w="4536" w:type="dxa"/>
          </w:tcPr>
          <w:p w14:paraId="7AA6620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3"/>
          </w:tcPr>
          <w:p w14:paraId="5C0AEDA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A4CBE9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284A13" w14:paraId="7362E449" w14:textId="77777777" w:rsidTr="001A334B">
        <w:trPr>
          <w:trHeight w:hRule="exact" w:val="227"/>
        </w:trPr>
        <w:tc>
          <w:tcPr>
            <w:tcW w:w="6663" w:type="dxa"/>
            <w:gridSpan w:val="4"/>
          </w:tcPr>
          <w:p w14:paraId="3C124A64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s, baseline clinical and radiological features</w:t>
            </w:r>
          </w:p>
        </w:tc>
        <w:tc>
          <w:tcPr>
            <w:tcW w:w="2268" w:type="dxa"/>
          </w:tcPr>
          <w:p w14:paraId="24BCA06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68EB2F78" w14:textId="77777777" w:rsidTr="001A334B">
        <w:trPr>
          <w:trHeight w:hRule="exact" w:val="227"/>
        </w:trPr>
        <w:tc>
          <w:tcPr>
            <w:tcW w:w="4536" w:type="dxa"/>
          </w:tcPr>
          <w:p w14:paraId="33DCC64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, median (IQR)</w:t>
            </w:r>
          </w:p>
        </w:tc>
        <w:tc>
          <w:tcPr>
            <w:tcW w:w="2127" w:type="dxa"/>
            <w:gridSpan w:val="3"/>
          </w:tcPr>
          <w:p w14:paraId="37B01C2A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A3546D4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59-76)</w:t>
            </w:r>
          </w:p>
        </w:tc>
      </w:tr>
      <w:tr w:rsidR="00381419" w:rsidRPr="008062C6" w14:paraId="64D6E72B" w14:textId="77777777" w:rsidTr="001A334B">
        <w:trPr>
          <w:trHeight w:hRule="exact" w:val="227"/>
        </w:trPr>
        <w:tc>
          <w:tcPr>
            <w:tcW w:w="4536" w:type="dxa"/>
          </w:tcPr>
          <w:p w14:paraId="2189038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female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205A4D2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34FBB72" w14:textId="02933A72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/115 (39.1)</w:t>
            </w:r>
          </w:p>
        </w:tc>
      </w:tr>
      <w:tr w:rsidR="00381419" w:rsidRPr="008062C6" w14:paraId="7C9005BF" w14:textId="77777777" w:rsidTr="001A334B">
        <w:trPr>
          <w:trHeight w:hRule="exact" w:val="227"/>
        </w:trPr>
        <w:tc>
          <w:tcPr>
            <w:tcW w:w="4536" w:type="dxa"/>
          </w:tcPr>
          <w:p w14:paraId="236F45E6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7ED943E5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00EA2FF" w14:textId="6535CA54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/115 (72.2)</w:t>
            </w:r>
          </w:p>
        </w:tc>
      </w:tr>
      <w:tr w:rsidR="00381419" w:rsidRPr="008062C6" w14:paraId="13AEC6B6" w14:textId="77777777" w:rsidTr="001A334B">
        <w:trPr>
          <w:trHeight w:hRule="exact" w:val="227"/>
        </w:trPr>
        <w:tc>
          <w:tcPr>
            <w:tcW w:w="4536" w:type="dxa"/>
          </w:tcPr>
          <w:p w14:paraId="3C396CFE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lipidem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021728D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D85738D" w14:textId="5B9FEB15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/115 (38.3)</w:t>
            </w:r>
          </w:p>
        </w:tc>
      </w:tr>
      <w:tr w:rsidR="00381419" w:rsidRPr="008062C6" w14:paraId="5B8D84E3" w14:textId="77777777" w:rsidTr="001A334B">
        <w:trPr>
          <w:trHeight w:hRule="exact" w:val="227"/>
        </w:trPr>
        <w:tc>
          <w:tcPr>
            <w:tcW w:w="4536" w:type="dxa"/>
          </w:tcPr>
          <w:p w14:paraId="330A0078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21C0D8F5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E4FEEEA" w14:textId="210A6B0F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/115 (27.0)</w:t>
            </w:r>
          </w:p>
        </w:tc>
      </w:tr>
      <w:tr w:rsidR="00381419" w:rsidRPr="008062C6" w14:paraId="148C5759" w14:textId="77777777" w:rsidTr="001A334B">
        <w:trPr>
          <w:trHeight w:hRule="exact" w:val="227"/>
        </w:trPr>
        <w:tc>
          <w:tcPr>
            <w:tcW w:w="4536" w:type="dxa"/>
          </w:tcPr>
          <w:p w14:paraId="5F2FD84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4989C1A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4D7595E" w14:textId="27B9DD8A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115 (15.7)</w:t>
            </w:r>
          </w:p>
        </w:tc>
      </w:tr>
      <w:tr w:rsidR="00381419" w:rsidRPr="008062C6" w14:paraId="04A889BB" w14:textId="77777777" w:rsidTr="001A334B">
        <w:trPr>
          <w:trHeight w:hRule="exact" w:val="227"/>
        </w:trPr>
        <w:tc>
          <w:tcPr>
            <w:tcW w:w="4536" w:type="dxa"/>
          </w:tcPr>
          <w:p w14:paraId="66FFAFE5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artery diseas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7A0BD7BA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35FFE38" w14:textId="2074CEBA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115 (16.5)</w:t>
            </w:r>
          </w:p>
        </w:tc>
      </w:tr>
      <w:tr w:rsidR="00381419" w:rsidRPr="008062C6" w14:paraId="2AF56360" w14:textId="77777777" w:rsidTr="001A334B">
        <w:trPr>
          <w:trHeight w:hRule="exact" w:val="227"/>
        </w:trPr>
        <w:tc>
          <w:tcPr>
            <w:tcW w:w="4536" w:type="dxa"/>
          </w:tcPr>
          <w:p w14:paraId="50B8872D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smok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5226A4A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F88B786" w14:textId="3C2B7602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97 (12.4)</w:t>
            </w:r>
          </w:p>
        </w:tc>
      </w:tr>
      <w:tr w:rsidR="00381419" w:rsidRPr="008062C6" w14:paraId="3BBEFB06" w14:textId="77777777" w:rsidTr="001A334B">
        <w:trPr>
          <w:trHeight w:hRule="exact" w:val="227"/>
        </w:trPr>
        <w:tc>
          <w:tcPr>
            <w:tcW w:w="4536" w:type="dxa"/>
          </w:tcPr>
          <w:p w14:paraId="22F22F98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antiplatelet 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4018AC44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D958293" w14:textId="6A5B0CA8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115 (23.5)</w:t>
            </w:r>
          </w:p>
        </w:tc>
      </w:tr>
      <w:tr w:rsidR="00381419" w:rsidRPr="008062C6" w14:paraId="7FE5BDA5" w14:textId="77777777" w:rsidTr="001A334B">
        <w:trPr>
          <w:trHeight w:hRule="exact" w:val="227"/>
        </w:trPr>
        <w:tc>
          <w:tcPr>
            <w:tcW w:w="4536" w:type="dxa"/>
          </w:tcPr>
          <w:p w14:paraId="28B0E2C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anticoagulant 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24F9D99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01C7CA0" w14:textId="42017261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115 (12.2)</w:t>
            </w:r>
          </w:p>
        </w:tc>
      </w:tr>
      <w:tr w:rsidR="00381419" w:rsidRPr="008062C6" w14:paraId="4EBB3959" w14:textId="77777777" w:rsidTr="001A334B">
        <w:trPr>
          <w:trHeight w:hRule="exact" w:val="227"/>
        </w:trPr>
        <w:tc>
          <w:tcPr>
            <w:tcW w:w="4536" w:type="dxa"/>
          </w:tcPr>
          <w:p w14:paraId="2BA953A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therapy with stati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19FA4EE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2B1168F" w14:textId="4C8DDBEA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/115 (27.0)</w:t>
            </w:r>
          </w:p>
        </w:tc>
      </w:tr>
      <w:tr w:rsidR="00381419" w:rsidRPr="008062C6" w14:paraId="0243C74F" w14:textId="77777777" w:rsidTr="001A334B">
        <w:trPr>
          <w:trHeight w:hRule="exact" w:val="227"/>
        </w:trPr>
        <w:tc>
          <w:tcPr>
            <w:tcW w:w="4536" w:type="dxa"/>
          </w:tcPr>
          <w:p w14:paraId="7F93FD85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-event </w:t>
            </w: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S</w:t>
            </w:r>
            <w:proofErr w:type="spellEnd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2127" w:type="dxa"/>
            <w:gridSpan w:val="3"/>
          </w:tcPr>
          <w:p w14:paraId="6B71D09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85D66F7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</w:tr>
      <w:tr w:rsidR="00381419" w:rsidRPr="008062C6" w14:paraId="342AA899" w14:textId="77777777" w:rsidTr="001A334B">
        <w:trPr>
          <w:trHeight w:hRule="exact" w:val="227"/>
        </w:trPr>
        <w:tc>
          <w:tcPr>
            <w:tcW w:w="4536" w:type="dxa"/>
          </w:tcPr>
          <w:p w14:paraId="7D41D04D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NIHSS 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2127" w:type="dxa"/>
            <w:gridSpan w:val="3"/>
          </w:tcPr>
          <w:p w14:paraId="60E1196D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6995A51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0-18)</w:t>
            </w:r>
          </w:p>
        </w:tc>
      </w:tr>
      <w:tr w:rsidR="00381419" w:rsidRPr="008062C6" w14:paraId="0046E161" w14:textId="77777777" w:rsidTr="001A334B">
        <w:trPr>
          <w:trHeight w:hRule="exact" w:val="227"/>
        </w:trPr>
        <w:tc>
          <w:tcPr>
            <w:tcW w:w="4536" w:type="dxa"/>
          </w:tcPr>
          <w:p w14:paraId="6392C0E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-side strok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0FFE8D0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373E5E2" w14:textId="793A7054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115 (50.4)</w:t>
            </w:r>
          </w:p>
        </w:tc>
      </w:tr>
      <w:tr w:rsidR="00381419" w:rsidRPr="008062C6" w14:paraId="7544615A" w14:textId="77777777" w:rsidTr="001A334B">
        <w:trPr>
          <w:trHeight w:hRule="exact" w:val="227"/>
        </w:trPr>
        <w:tc>
          <w:tcPr>
            <w:tcW w:w="4536" w:type="dxa"/>
          </w:tcPr>
          <w:p w14:paraId="3A40E44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ASPEC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2127" w:type="dxa"/>
            <w:gridSpan w:val="3"/>
          </w:tcPr>
          <w:p w14:paraId="66829824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B137A37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8-10)</w:t>
            </w:r>
          </w:p>
        </w:tc>
      </w:tr>
      <w:tr w:rsidR="00381419" w:rsidRPr="008062C6" w14:paraId="38498A57" w14:textId="77777777" w:rsidTr="001A334B">
        <w:trPr>
          <w:trHeight w:hRule="exact" w:val="113"/>
        </w:trPr>
        <w:tc>
          <w:tcPr>
            <w:tcW w:w="4536" w:type="dxa"/>
          </w:tcPr>
          <w:p w14:paraId="5B579D9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3"/>
          </w:tcPr>
          <w:p w14:paraId="4B44EF3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E98D5A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5972B25D" w14:textId="77777777" w:rsidTr="001A334B">
        <w:trPr>
          <w:trHeight w:hRule="exact" w:val="227"/>
        </w:trPr>
        <w:tc>
          <w:tcPr>
            <w:tcW w:w="4536" w:type="dxa"/>
          </w:tcPr>
          <w:p w14:paraId="784CEC31" w14:textId="77777777" w:rsidR="00381419" w:rsidRPr="008062C6" w:rsidRDefault="00381419" w:rsidP="001A33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cedural data</w:t>
            </w:r>
          </w:p>
        </w:tc>
        <w:tc>
          <w:tcPr>
            <w:tcW w:w="2127" w:type="dxa"/>
            <w:gridSpan w:val="3"/>
          </w:tcPr>
          <w:p w14:paraId="3A0E03A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6AF984E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70B36D93" w14:textId="77777777" w:rsidTr="001A334B">
        <w:trPr>
          <w:trHeight w:hRule="exact" w:val="227"/>
        </w:trPr>
        <w:tc>
          <w:tcPr>
            <w:tcW w:w="4536" w:type="dxa"/>
          </w:tcPr>
          <w:p w14:paraId="2031854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26D3F447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C4F13B2" w14:textId="51F43BED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/115 (24.3)</w:t>
            </w:r>
          </w:p>
        </w:tc>
      </w:tr>
      <w:tr w:rsidR="00381419" w:rsidRPr="008062C6" w14:paraId="5166DD46" w14:textId="77777777" w:rsidTr="001A334B">
        <w:trPr>
          <w:trHeight w:hRule="exact" w:val="227"/>
        </w:trPr>
        <w:tc>
          <w:tcPr>
            <w:tcW w:w="4536" w:type="dxa"/>
          </w:tcPr>
          <w:p w14:paraId="2E7F9F68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anesthes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71132E1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7DD5732" w14:textId="21ABE53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/115 (54.8)</w:t>
            </w:r>
          </w:p>
        </w:tc>
      </w:tr>
      <w:tr w:rsidR="00381419" w:rsidRPr="008062C6" w14:paraId="77950060" w14:textId="77777777" w:rsidTr="001A334B">
        <w:trPr>
          <w:trHeight w:hRule="exact" w:val="227"/>
        </w:trPr>
        <w:tc>
          <w:tcPr>
            <w:tcW w:w="4536" w:type="dxa"/>
          </w:tcPr>
          <w:p w14:paraId="7243A48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G ti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utes), median (IQR)</w:t>
            </w:r>
          </w:p>
        </w:tc>
        <w:tc>
          <w:tcPr>
            <w:tcW w:w="2127" w:type="dxa"/>
            <w:gridSpan w:val="3"/>
          </w:tcPr>
          <w:p w14:paraId="280C215E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468E7E4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2 (210-600)</w:t>
            </w:r>
          </w:p>
        </w:tc>
      </w:tr>
      <w:tr w:rsidR="00381419" w:rsidRPr="008062C6" w14:paraId="349BCB7B" w14:textId="77777777" w:rsidTr="001A334B">
        <w:trPr>
          <w:trHeight w:hRule="exact" w:val="227"/>
        </w:trPr>
        <w:tc>
          <w:tcPr>
            <w:tcW w:w="4536" w:type="dxa"/>
          </w:tcPr>
          <w:p w14:paraId="2A3C47F4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R ti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utes), median (IQR)</w:t>
            </w:r>
          </w:p>
        </w:tc>
        <w:tc>
          <w:tcPr>
            <w:tcW w:w="2127" w:type="dxa"/>
            <w:gridSpan w:val="3"/>
          </w:tcPr>
          <w:p w14:paraId="65A136D4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4C13F06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50-120)</w:t>
            </w:r>
          </w:p>
        </w:tc>
      </w:tr>
      <w:tr w:rsidR="00381419" w:rsidRPr="008062C6" w14:paraId="0BAE043E" w14:textId="77777777" w:rsidTr="001A334B">
        <w:trPr>
          <w:trHeight w:hRule="exact" w:val="113"/>
        </w:trPr>
        <w:tc>
          <w:tcPr>
            <w:tcW w:w="4536" w:type="dxa"/>
          </w:tcPr>
          <w:p w14:paraId="57DA02BA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3"/>
          </w:tcPr>
          <w:p w14:paraId="61A779A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0F1EA14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4C39EA52" w14:textId="77777777" w:rsidTr="001A334B">
        <w:trPr>
          <w:trHeight w:hRule="exact" w:val="227"/>
        </w:trPr>
        <w:tc>
          <w:tcPr>
            <w:tcW w:w="4536" w:type="dxa"/>
          </w:tcPr>
          <w:p w14:paraId="2DE5857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ee of MCA steno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593E9A0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1A89A7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27DC276A" w14:textId="77777777" w:rsidTr="001A334B">
        <w:trPr>
          <w:trHeight w:hRule="exact" w:val="227"/>
        </w:trPr>
        <w:tc>
          <w:tcPr>
            <w:tcW w:w="4536" w:type="dxa"/>
          </w:tcPr>
          <w:p w14:paraId="64DF1CA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50-75%</w:t>
            </w:r>
          </w:p>
        </w:tc>
        <w:tc>
          <w:tcPr>
            <w:tcW w:w="2127" w:type="dxa"/>
            <w:gridSpan w:val="3"/>
          </w:tcPr>
          <w:p w14:paraId="5E5A72AD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EEE5267" w14:textId="5A853AF5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115 (20.9)</w:t>
            </w:r>
          </w:p>
        </w:tc>
      </w:tr>
      <w:tr w:rsidR="00381419" w:rsidRPr="008062C6" w14:paraId="6701E3D7" w14:textId="77777777" w:rsidTr="001A334B">
        <w:trPr>
          <w:trHeight w:hRule="exact" w:val="227"/>
        </w:trPr>
        <w:tc>
          <w:tcPr>
            <w:tcW w:w="4536" w:type="dxa"/>
          </w:tcPr>
          <w:p w14:paraId="43E0D9D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75-99%</w:t>
            </w:r>
          </w:p>
        </w:tc>
        <w:tc>
          <w:tcPr>
            <w:tcW w:w="2127" w:type="dxa"/>
            <w:gridSpan w:val="3"/>
          </w:tcPr>
          <w:p w14:paraId="2412AA4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B1B726E" w14:textId="4433A9E3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/115 (60.0)</w:t>
            </w:r>
          </w:p>
        </w:tc>
      </w:tr>
      <w:tr w:rsidR="00381419" w:rsidRPr="008062C6" w14:paraId="7942088B" w14:textId="77777777" w:rsidTr="001A334B">
        <w:trPr>
          <w:trHeight w:hRule="exact" w:val="227"/>
        </w:trPr>
        <w:tc>
          <w:tcPr>
            <w:tcW w:w="4536" w:type="dxa"/>
          </w:tcPr>
          <w:p w14:paraId="4E8E8EF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100%</w:t>
            </w:r>
          </w:p>
        </w:tc>
        <w:tc>
          <w:tcPr>
            <w:tcW w:w="2127" w:type="dxa"/>
            <w:gridSpan w:val="3"/>
          </w:tcPr>
          <w:p w14:paraId="4E0E733D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B67D423" w14:textId="0D093DFD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115 (19.1)</w:t>
            </w:r>
          </w:p>
        </w:tc>
      </w:tr>
      <w:tr w:rsidR="00381419" w:rsidRPr="008062C6" w14:paraId="66136ADD" w14:textId="77777777" w:rsidTr="001A334B">
        <w:trPr>
          <w:trHeight w:hRule="exact" w:val="113"/>
        </w:trPr>
        <w:tc>
          <w:tcPr>
            <w:tcW w:w="4536" w:type="dxa"/>
          </w:tcPr>
          <w:p w14:paraId="754EC7C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2127" w:type="dxa"/>
            <w:gridSpan w:val="3"/>
          </w:tcPr>
          <w:p w14:paraId="6A535DA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B3BF42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72ABE0C4" w14:textId="77777777" w:rsidTr="001A334B">
        <w:trPr>
          <w:trHeight w:hRule="exact" w:val="227"/>
        </w:trPr>
        <w:tc>
          <w:tcPr>
            <w:tcW w:w="4536" w:type="dxa"/>
          </w:tcPr>
          <w:p w14:paraId="11F79E8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s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2127" w:type="dxa"/>
            <w:gridSpan w:val="3"/>
          </w:tcPr>
          <w:p w14:paraId="6389F071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DDA16DD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-3)</w:t>
            </w:r>
          </w:p>
        </w:tc>
      </w:tr>
      <w:tr w:rsidR="00381419" w:rsidRPr="008062C6" w14:paraId="4FF5C48D" w14:textId="77777777" w:rsidTr="001A334B">
        <w:trPr>
          <w:trHeight w:hRule="exact" w:val="227"/>
        </w:trPr>
        <w:tc>
          <w:tcPr>
            <w:tcW w:w="4536" w:type="dxa"/>
          </w:tcPr>
          <w:p w14:paraId="46DAC028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en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gioplas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510A893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C3FA04F" w14:textId="369BC231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/115 (56.5)</w:t>
            </w:r>
          </w:p>
        </w:tc>
      </w:tr>
      <w:tr w:rsidR="00381419" w:rsidRPr="008062C6" w14:paraId="70A47A52" w14:textId="77777777" w:rsidTr="001A334B">
        <w:trPr>
          <w:trHeight w:hRule="exact" w:val="113"/>
        </w:trPr>
        <w:tc>
          <w:tcPr>
            <w:tcW w:w="4536" w:type="dxa"/>
          </w:tcPr>
          <w:p w14:paraId="2282248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2127" w:type="dxa"/>
            <w:gridSpan w:val="3"/>
          </w:tcPr>
          <w:p w14:paraId="75BEFCB7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AF1FDDA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1B849B6F" w14:textId="77777777" w:rsidTr="001A334B">
        <w:trPr>
          <w:trHeight w:hRule="exact" w:val="227"/>
        </w:trPr>
        <w:tc>
          <w:tcPr>
            <w:tcW w:w="4678" w:type="dxa"/>
            <w:gridSpan w:val="2"/>
          </w:tcPr>
          <w:p w14:paraId="70F58BB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peri-procedural antiplatelets ag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418" w:type="dxa"/>
          </w:tcPr>
          <w:p w14:paraId="16FE6D0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39A8CB1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3E5609E9" w14:textId="77777777" w:rsidTr="001A334B">
        <w:trPr>
          <w:trHeight w:hRule="exact" w:val="227"/>
        </w:trPr>
        <w:tc>
          <w:tcPr>
            <w:tcW w:w="4536" w:type="dxa"/>
          </w:tcPr>
          <w:p w14:paraId="494BB5E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irin</w:t>
            </w:r>
          </w:p>
        </w:tc>
        <w:tc>
          <w:tcPr>
            <w:tcW w:w="2127" w:type="dxa"/>
            <w:gridSpan w:val="3"/>
          </w:tcPr>
          <w:p w14:paraId="788D80A8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78D99E6" w14:textId="10759CE2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10 (13.6)</w:t>
            </w:r>
          </w:p>
        </w:tc>
      </w:tr>
      <w:tr w:rsidR="00381419" w:rsidRPr="008062C6" w14:paraId="5116CF0F" w14:textId="77777777" w:rsidTr="001A334B">
        <w:trPr>
          <w:trHeight w:hRule="exact" w:val="227"/>
        </w:trPr>
        <w:tc>
          <w:tcPr>
            <w:tcW w:w="4536" w:type="dxa"/>
          </w:tcPr>
          <w:p w14:paraId="05C70511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grelor</w:t>
            </w:r>
            <w:proofErr w:type="spellEnd"/>
          </w:p>
        </w:tc>
        <w:tc>
          <w:tcPr>
            <w:tcW w:w="2127" w:type="dxa"/>
            <w:gridSpan w:val="3"/>
          </w:tcPr>
          <w:p w14:paraId="3F1A135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66523AF" w14:textId="0B103DBB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10 (7.3)</w:t>
            </w:r>
          </w:p>
        </w:tc>
      </w:tr>
      <w:tr w:rsidR="00381419" w:rsidRPr="008062C6" w14:paraId="0C973DFD" w14:textId="77777777" w:rsidTr="001A334B">
        <w:trPr>
          <w:trHeight w:hRule="exact" w:val="227"/>
        </w:trPr>
        <w:tc>
          <w:tcPr>
            <w:tcW w:w="4536" w:type="dxa"/>
          </w:tcPr>
          <w:p w14:paraId="73124E2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GPI</w:t>
            </w:r>
          </w:p>
        </w:tc>
        <w:tc>
          <w:tcPr>
            <w:tcW w:w="2127" w:type="dxa"/>
            <w:gridSpan w:val="3"/>
          </w:tcPr>
          <w:p w14:paraId="204D615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39B6C51" w14:textId="091CE82F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/110 (39.1)</w:t>
            </w:r>
          </w:p>
        </w:tc>
      </w:tr>
      <w:tr w:rsidR="00381419" w:rsidRPr="008062C6" w14:paraId="0BE96B77" w14:textId="77777777" w:rsidTr="001A334B">
        <w:trPr>
          <w:trHeight w:hRule="exact" w:val="227"/>
        </w:trPr>
        <w:tc>
          <w:tcPr>
            <w:tcW w:w="4536" w:type="dxa"/>
          </w:tcPr>
          <w:p w14:paraId="2131CF3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lopidogrel</w:t>
            </w:r>
          </w:p>
        </w:tc>
        <w:tc>
          <w:tcPr>
            <w:tcW w:w="2127" w:type="dxa"/>
            <w:gridSpan w:val="3"/>
          </w:tcPr>
          <w:p w14:paraId="0EE7C661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CB236B3" w14:textId="3503FDDC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10 (3.6)</w:t>
            </w:r>
          </w:p>
        </w:tc>
      </w:tr>
      <w:tr w:rsidR="00381419" w:rsidRPr="008062C6" w14:paraId="14F7B588" w14:textId="77777777" w:rsidTr="001A334B">
        <w:trPr>
          <w:trHeight w:hRule="exact" w:val="227"/>
        </w:trPr>
        <w:tc>
          <w:tcPr>
            <w:tcW w:w="4536" w:type="dxa"/>
          </w:tcPr>
          <w:p w14:paraId="14CC6011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clopidogrel</w:t>
            </w:r>
          </w:p>
        </w:tc>
        <w:tc>
          <w:tcPr>
            <w:tcW w:w="2127" w:type="dxa"/>
            <w:gridSpan w:val="3"/>
          </w:tcPr>
          <w:p w14:paraId="7F8E299D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BDF6A25" w14:textId="752EAFE5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10 (6.4)</w:t>
            </w:r>
          </w:p>
        </w:tc>
      </w:tr>
      <w:tr w:rsidR="00381419" w:rsidRPr="008062C6" w14:paraId="189A5B57" w14:textId="77777777" w:rsidTr="001A334B">
        <w:trPr>
          <w:trHeight w:hRule="exact" w:val="227"/>
        </w:trPr>
        <w:tc>
          <w:tcPr>
            <w:tcW w:w="4536" w:type="dxa"/>
          </w:tcPr>
          <w:p w14:paraId="7DFBDCB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GPI</w:t>
            </w:r>
          </w:p>
        </w:tc>
        <w:tc>
          <w:tcPr>
            <w:tcW w:w="2127" w:type="dxa"/>
            <w:gridSpan w:val="3"/>
          </w:tcPr>
          <w:p w14:paraId="424EA501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E1CF971" w14:textId="1B1ECF44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110 (11.8)</w:t>
            </w:r>
          </w:p>
        </w:tc>
      </w:tr>
      <w:tr w:rsidR="00381419" w:rsidRPr="008062C6" w14:paraId="009231EF" w14:textId="77777777" w:rsidTr="001A334B">
        <w:trPr>
          <w:trHeight w:hRule="exact" w:val="227"/>
        </w:trPr>
        <w:tc>
          <w:tcPr>
            <w:tcW w:w="4536" w:type="dxa"/>
          </w:tcPr>
          <w:p w14:paraId="74AED2A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clopidogrel + GPI</w:t>
            </w:r>
          </w:p>
        </w:tc>
        <w:tc>
          <w:tcPr>
            <w:tcW w:w="2127" w:type="dxa"/>
            <w:gridSpan w:val="3"/>
          </w:tcPr>
          <w:p w14:paraId="71D507E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49DB0BE" w14:textId="08022CE9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110 (10.0)</w:t>
            </w:r>
          </w:p>
        </w:tc>
      </w:tr>
      <w:tr w:rsidR="00381419" w:rsidRPr="008062C6" w14:paraId="1A7EEAE2" w14:textId="77777777" w:rsidTr="001A334B">
        <w:trPr>
          <w:trHeight w:hRule="exact" w:val="227"/>
        </w:trPr>
        <w:tc>
          <w:tcPr>
            <w:tcW w:w="4536" w:type="dxa"/>
          </w:tcPr>
          <w:p w14:paraId="0392473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lopidogrel + GPI</w:t>
            </w:r>
          </w:p>
        </w:tc>
        <w:tc>
          <w:tcPr>
            <w:tcW w:w="2127" w:type="dxa"/>
            <w:gridSpan w:val="3"/>
          </w:tcPr>
          <w:p w14:paraId="1DC1BA1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C0D6F98" w14:textId="5681ABE1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10 (2.7)</w:t>
            </w:r>
          </w:p>
        </w:tc>
      </w:tr>
      <w:tr w:rsidR="00381419" w:rsidRPr="008062C6" w14:paraId="1B948948" w14:textId="77777777" w:rsidTr="001A334B">
        <w:trPr>
          <w:trHeight w:hRule="exact" w:val="227"/>
        </w:trPr>
        <w:tc>
          <w:tcPr>
            <w:tcW w:w="4536" w:type="dxa"/>
          </w:tcPr>
          <w:p w14:paraId="120594F7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</w:t>
            </w: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grelor</w:t>
            </w:r>
            <w:proofErr w:type="spellEnd"/>
          </w:p>
        </w:tc>
        <w:tc>
          <w:tcPr>
            <w:tcW w:w="2127" w:type="dxa"/>
            <w:gridSpan w:val="3"/>
          </w:tcPr>
          <w:p w14:paraId="7B30940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1AC570F" w14:textId="47ABAA48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110 (5.5)</w:t>
            </w:r>
          </w:p>
        </w:tc>
      </w:tr>
      <w:tr w:rsidR="00381419" w:rsidRPr="008062C6" w14:paraId="3AE25F4F" w14:textId="77777777" w:rsidTr="001A334B">
        <w:trPr>
          <w:trHeight w:hRule="exact" w:val="113"/>
        </w:trPr>
        <w:tc>
          <w:tcPr>
            <w:tcW w:w="4536" w:type="dxa"/>
          </w:tcPr>
          <w:p w14:paraId="2C6356CA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2127" w:type="dxa"/>
            <w:gridSpan w:val="3"/>
          </w:tcPr>
          <w:p w14:paraId="7A054FB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8D0BCA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421D5703" w14:textId="77777777" w:rsidTr="001A334B">
        <w:trPr>
          <w:trHeight w:hRule="exact" w:val="227"/>
        </w:trPr>
        <w:tc>
          <w:tcPr>
            <w:tcW w:w="4536" w:type="dxa"/>
          </w:tcPr>
          <w:p w14:paraId="196F3138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nal </w:t>
            </w: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ICI</w:t>
            </w:r>
            <w:proofErr w:type="spellEnd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2127" w:type="dxa"/>
            <w:gridSpan w:val="3"/>
          </w:tcPr>
          <w:p w14:paraId="59BFEAD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2A0139E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0913ECFC" w14:textId="77777777" w:rsidTr="001A334B">
        <w:trPr>
          <w:trHeight w:hRule="exact" w:val="227"/>
        </w:trPr>
        <w:tc>
          <w:tcPr>
            <w:tcW w:w="4536" w:type="dxa"/>
          </w:tcPr>
          <w:p w14:paraId="7A9FD3EB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127" w:type="dxa"/>
            <w:gridSpan w:val="3"/>
          </w:tcPr>
          <w:p w14:paraId="6091E9A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8BDEC02" w14:textId="1FB07A4E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15 (2.6)</w:t>
            </w:r>
          </w:p>
        </w:tc>
      </w:tr>
      <w:tr w:rsidR="00381419" w:rsidRPr="008062C6" w14:paraId="55AD8E5E" w14:textId="77777777" w:rsidTr="001A334B">
        <w:trPr>
          <w:trHeight w:hRule="exact" w:val="227"/>
        </w:trPr>
        <w:tc>
          <w:tcPr>
            <w:tcW w:w="4536" w:type="dxa"/>
          </w:tcPr>
          <w:p w14:paraId="5C77345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2127" w:type="dxa"/>
            <w:gridSpan w:val="3"/>
          </w:tcPr>
          <w:p w14:paraId="6420FC86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0847C9D" w14:textId="5050B643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15 (2.6)</w:t>
            </w:r>
          </w:p>
        </w:tc>
      </w:tr>
      <w:tr w:rsidR="00381419" w:rsidRPr="008062C6" w14:paraId="78905F83" w14:textId="77777777" w:rsidTr="001A334B">
        <w:trPr>
          <w:trHeight w:hRule="exact" w:val="227"/>
        </w:trPr>
        <w:tc>
          <w:tcPr>
            <w:tcW w:w="4536" w:type="dxa"/>
          </w:tcPr>
          <w:p w14:paraId="7E3B853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2b</w:t>
            </w:r>
          </w:p>
        </w:tc>
        <w:tc>
          <w:tcPr>
            <w:tcW w:w="2127" w:type="dxa"/>
            <w:gridSpan w:val="3"/>
          </w:tcPr>
          <w:p w14:paraId="4C734DE0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E7F669C" w14:textId="436CFD75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115 (21.7)</w:t>
            </w:r>
          </w:p>
        </w:tc>
      </w:tr>
      <w:tr w:rsidR="00381419" w:rsidRPr="008062C6" w14:paraId="1654E6D2" w14:textId="77777777" w:rsidTr="001A334B">
        <w:trPr>
          <w:trHeight w:hRule="exact" w:val="227"/>
        </w:trPr>
        <w:tc>
          <w:tcPr>
            <w:tcW w:w="4536" w:type="dxa"/>
          </w:tcPr>
          <w:p w14:paraId="55AD138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2c-3</w:t>
            </w:r>
          </w:p>
        </w:tc>
        <w:tc>
          <w:tcPr>
            <w:tcW w:w="2127" w:type="dxa"/>
            <w:gridSpan w:val="3"/>
          </w:tcPr>
          <w:p w14:paraId="6BD42F3C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6250C47" w14:textId="47445888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/115 (73.1)</w:t>
            </w:r>
          </w:p>
        </w:tc>
      </w:tr>
      <w:tr w:rsidR="00381419" w:rsidRPr="008062C6" w14:paraId="42FE3AE6" w14:textId="77777777" w:rsidTr="001A334B">
        <w:trPr>
          <w:trHeight w:hRule="exact" w:val="113"/>
        </w:trPr>
        <w:tc>
          <w:tcPr>
            <w:tcW w:w="4536" w:type="dxa"/>
          </w:tcPr>
          <w:p w14:paraId="5227D6C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2127" w:type="dxa"/>
            <w:gridSpan w:val="3"/>
          </w:tcPr>
          <w:p w14:paraId="5D66D3D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CD92F7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18384FBA" w14:textId="77777777" w:rsidTr="001A334B">
        <w:trPr>
          <w:trHeight w:hRule="exact" w:val="227"/>
        </w:trPr>
        <w:tc>
          <w:tcPr>
            <w:tcW w:w="4536" w:type="dxa"/>
          </w:tcPr>
          <w:p w14:paraId="2E266784" w14:textId="77777777" w:rsidR="00381419" w:rsidRPr="008062C6" w:rsidRDefault="00381419" w:rsidP="001A33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procedural data</w:t>
            </w:r>
          </w:p>
        </w:tc>
        <w:tc>
          <w:tcPr>
            <w:tcW w:w="2127" w:type="dxa"/>
            <w:gridSpan w:val="3"/>
          </w:tcPr>
          <w:p w14:paraId="125E0441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BD5E82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7BA0A675" w14:textId="77777777" w:rsidTr="001A334B">
        <w:trPr>
          <w:trHeight w:hRule="exact" w:val="227"/>
        </w:trPr>
        <w:tc>
          <w:tcPr>
            <w:tcW w:w="4536" w:type="dxa"/>
          </w:tcPr>
          <w:p w14:paraId="43575C73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procedural ASPECTS</w:t>
            </w:r>
          </w:p>
        </w:tc>
        <w:tc>
          <w:tcPr>
            <w:tcW w:w="2127" w:type="dxa"/>
            <w:gridSpan w:val="3"/>
          </w:tcPr>
          <w:p w14:paraId="0982855E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F43159A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6-8)</w:t>
            </w:r>
          </w:p>
        </w:tc>
      </w:tr>
      <w:tr w:rsidR="00381419" w:rsidRPr="008062C6" w14:paraId="5D98527D" w14:textId="77777777" w:rsidTr="001A334B">
        <w:trPr>
          <w:trHeight w:hRule="exact" w:val="227"/>
        </w:trPr>
        <w:tc>
          <w:tcPr>
            <w:tcW w:w="4536" w:type="dxa"/>
          </w:tcPr>
          <w:p w14:paraId="5D1EDDE6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CH</w:t>
            </w:r>
            <w:proofErr w:type="spellEnd"/>
          </w:p>
        </w:tc>
        <w:tc>
          <w:tcPr>
            <w:tcW w:w="2127" w:type="dxa"/>
            <w:gridSpan w:val="3"/>
          </w:tcPr>
          <w:p w14:paraId="0433A317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C04575C" w14:textId="240529E2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15 (13.0)</w:t>
            </w:r>
          </w:p>
        </w:tc>
      </w:tr>
      <w:tr w:rsidR="00381419" w:rsidRPr="008062C6" w14:paraId="7A2F3E06" w14:textId="77777777" w:rsidTr="001A334B">
        <w:trPr>
          <w:trHeight w:hRule="exact" w:val="113"/>
        </w:trPr>
        <w:tc>
          <w:tcPr>
            <w:tcW w:w="4536" w:type="dxa"/>
          </w:tcPr>
          <w:p w14:paraId="37A17F18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2127" w:type="dxa"/>
            <w:gridSpan w:val="3"/>
          </w:tcPr>
          <w:p w14:paraId="499594F5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A8061A9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1419" w:rsidRPr="008062C6" w14:paraId="3397DD7A" w14:textId="77777777" w:rsidTr="001A334B">
        <w:trPr>
          <w:trHeight w:hRule="exact" w:val="227"/>
        </w:trPr>
        <w:tc>
          <w:tcPr>
            <w:tcW w:w="4536" w:type="dxa"/>
          </w:tcPr>
          <w:p w14:paraId="016B5DC6" w14:textId="54A3007B" w:rsidR="00381419" w:rsidRPr="008062C6" w:rsidRDefault="00381419" w:rsidP="001A33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B5063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nical outcome</w:t>
            </w:r>
          </w:p>
        </w:tc>
        <w:tc>
          <w:tcPr>
            <w:tcW w:w="2127" w:type="dxa"/>
            <w:gridSpan w:val="3"/>
          </w:tcPr>
          <w:p w14:paraId="0EF9367F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9AC5725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50630" w:rsidRPr="008062C6" w14:paraId="23338337" w14:textId="77777777" w:rsidTr="00D37F53">
        <w:trPr>
          <w:trHeight w:hRule="exact" w:val="227"/>
        </w:trPr>
        <w:tc>
          <w:tcPr>
            <w:tcW w:w="4536" w:type="dxa"/>
          </w:tcPr>
          <w:p w14:paraId="7906632F" w14:textId="490ABAF5" w:rsidR="00B50630" w:rsidRPr="008062C6" w:rsidRDefault="00B50630" w:rsidP="00D37F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0-da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, </w:t>
            </w:r>
            <w:r w:rsidR="009756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127" w:type="dxa"/>
            <w:gridSpan w:val="3"/>
          </w:tcPr>
          <w:p w14:paraId="05180953" w14:textId="77777777" w:rsidR="00B50630" w:rsidRPr="008062C6" w:rsidRDefault="00B50630" w:rsidP="00D37F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62A6363" w14:textId="22F92B34" w:rsidR="00B50630" w:rsidRPr="008062C6" w:rsidRDefault="0097566B" w:rsidP="00D37F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B50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4</w:t>
            </w:r>
            <w:r w:rsidR="00B50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81419" w:rsidRPr="008062C6" w14:paraId="4DB42A84" w14:textId="77777777" w:rsidTr="001A334B">
        <w:trPr>
          <w:trHeight w:hRule="exact" w:val="227"/>
        </w:trPr>
        <w:tc>
          <w:tcPr>
            <w:tcW w:w="4536" w:type="dxa"/>
          </w:tcPr>
          <w:p w14:paraId="641867E6" w14:textId="371DF08C" w:rsidR="00381419" w:rsidRPr="008062C6" w:rsidRDefault="00B50630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s achieving </w:t>
            </w:r>
            <w:r w:rsidR="003814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0-day </w:t>
            </w:r>
            <w:proofErr w:type="spellStart"/>
            <w:r w:rsidR="003814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S</w:t>
            </w:r>
            <w:proofErr w:type="spellEnd"/>
            <w:r w:rsidR="003814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-</w:t>
            </w:r>
            <w:r w:rsidR="005A2A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814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 (%)</w:t>
            </w:r>
          </w:p>
        </w:tc>
        <w:tc>
          <w:tcPr>
            <w:tcW w:w="2127" w:type="dxa"/>
            <w:gridSpan w:val="3"/>
          </w:tcPr>
          <w:p w14:paraId="1756CB32" w14:textId="77777777" w:rsidR="00381419" w:rsidRPr="008062C6" w:rsidRDefault="00381419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7BDF6DB" w14:textId="2DBEF6E4" w:rsidR="00381419" w:rsidRPr="008062C6" w:rsidRDefault="0097566B" w:rsidP="001A33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50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15</w:t>
            </w:r>
            <w:r w:rsidR="003814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3</w:t>
            </w:r>
            <w:r w:rsidR="003814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81419" w:rsidRPr="000079F6" w14:paraId="64D82E45" w14:textId="77777777" w:rsidTr="00B50630">
        <w:trPr>
          <w:trHeight w:hRule="exact" w:val="113"/>
        </w:trPr>
        <w:tc>
          <w:tcPr>
            <w:tcW w:w="4536" w:type="dxa"/>
            <w:tcBorders>
              <w:bottom w:val="single" w:sz="4" w:space="0" w:color="auto"/>
            </w:tcBorders>
          </w:tcPr>
          <w:p w14:paraId="13CFE6A4" w14:textId="77777777" w:rsidR="00381419" w:rsidRPr="000079F6" w:rsidRDefault="00381419" w:rsidP="001A3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14:paraId="29CFEF81" w14:textId="77777777" w:rsidR="00381419" w:rsidRPr="000079F6" w:rsidRDefault="00381419" w:rsidP="001A3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23FE1C" w14:textId="77777777" w:rsidR="00381419" w:rsidRPr="000079F6" w:rsidRDefault="00381419" w:rsidP="001A3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473EC73" w14:textId="77777777" w:rsidR="00381419" w:rsidRPr="00EB2D1D" w:rsidRDefault="00381419" w:rsidP="00381419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IQR, interquartile range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modified Rankin scale; NIHSS, National Institutes of Health Stroke Scale; ASPECTS, Alberta Stroke Program Early CT score; IVT, intravenous thrombolysis; OTG, onset-to-groin; GTR, groin-to-reperfusion; MCA, middle cerebral artery; GPI, </w:t>
      </w:r>
      <w:r w:rsidRPr="00963868">
        <w:rPr>
          <w:rFonts w:ascii="Times New Roman" w:hAnsi="Times New Roman" w:cs="Times New Roman"/>
          <w:sz w:val="20"/>
          <w:szCs w:val="20"/>
          <w:lang w:val="en-US"/>
        </w:rPr>
        <w:t>Glycoprotein IIb/IIIa inhibit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TIC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modified Treatment in Cerebral Infarction; </w:t>
      </w:r>
      <w:proofErr w:type="spellStart"/>
      <w:r w:rsidRPr="00FF1AD6">
        <w:rPr>
          <w:rFonts w:ascii="Times New Roman" w:hAnsi="Times New Roman" w:cs="Times New Roman"/>
          <w:sz w:val="20"/>
          <w:szCs w:val="20"/>
          <w:lang w:val="en-US"/>
        </w:rPr>
        <w:t>sIC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symptomatic intracranial hemorrhage.</w:t>
      </w:r>
    </w:p>
    <w:p w14:paraId="14FFB18E" w14:textId="7E42DA61" w:rsidR="00381419" w:rsidRDefault="00381419">
      <w:pPr>
        <w:rPr>
          <w:rFonts w:ascii="Times New Roman" w:hAnsi="Times New Roman" w:cs="Times New Roman"/>
          <w:b/>
          <w:bCs/>
          <w:lang w:val="en-US"/>
        </w:rPr>
      </w:pPr>
    </w:p>
    <w:p w14:paraId="4E67624B" w14:textId="5665AF4A" w:rsidR="000D77CB" w:rsidRPr="000470A4" w:rsidRDefault="006501C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E267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81419">
        <w:rPr>
          <w:rFonts w:ascii="Times New Roman" w:hAnsi="Times New Roman" w:cs="Times New Roman"/>
          <w:b/>
          <w:bCs/>
          <w:lang w:val="en-US"/>
        </w:rPr>
        <w:t>2</w:t>
      </w:r>
      <w:r w:rsidR="00DE2674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D77CB" w:rsidRPr="000470A4">
        <w:rPr>
          <w:rFonts w:ascii="Times New Roman" w:hAnsi="Times New Roman" w:cs="Times New Roman"/>
          <w:b/>
          <w:bCs/>
          <w:lang w:val="en-US"/>
        </w:rPr>
        <w:t xml:space="preserve">Univariate analysis for predictors of 90-day </w:t>
      </w:r>
      <w:proofErr w:type="spellStart"/>
      <w:r w:rsidR="000D77CB" w:rsidRPr="000470A4">
        <w:rPr>
          <w:rFonts w:ascii="Times New Roman" w:hAnsi="Times New Roman" w:cs="Times New Roman"/>
          <w:b/>
          <w:bCs/>
          <w:lang w:val="en-US"/>
        </w:rPr>
        <w:t>mRS</w:t>
      </w:r>
      <w:proofErr w:type="spellEnd"/>
      <w:r w:rsidR="000D77CB" w:rsidRPr="000470A4">
        <w:rPr>
          <w:rFonts w:ascii="Times New Roman" w:hAnsi="Times New Roman" w:cs="Times New Roman"/>
          <w:b/>
          <w:bCs/>
          <w:lang w:val="en-US"/>
        </w:rPr>
        <w:t xml:space="preserve"> score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42"/>
        <w:gridCol w:w="1276"/>
        <w:gridCol w:w="142"/>
        <w:gridCol w:w="2126"/>
        <w:gridCol w:w="1134"/>
        <w:gridCol w:w="277"/>
      </w:tblGrid>
      <w:tr w:rsidR="000D77CB" w:rsidRPr="00284A13" w14:paraId="63EAC822" w14:textId="77777777" w:rsidTr="004A6266">
        <w:trPr>
          <w:gridAfter w:val="1"/>
          <w:wAfter w:w="277" w:type="dxa"/>
          <w:trHeight w:hRule="exact" w:val="113"/>
        </w:trPr>
        <w:tc>
          <w:tcPr>
            <w:tcW w:w="4536" w:type="dxa"/>
            <w:tcBorders>
              <w:top w:val="single" w:sz="4" w:space="0" w:color="auto"/>
            </w:tcBorders>
          </w:tcPr>
          <w:p w14:paraId="0485A12C" w14:textId="77777777" w:rsidR="000D77CB" w:rsidRPr="000D77CB" w:rsidRDefault="000D7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584C94A" w14:textId="77777777" w:rsidR="000D77CB" w:rsidRPr="000D77CB" w:rsidRDefault="000D7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22AC71E" w14:textId="77777777" w:rsidR="000D77CB" w:rsidRPr="000D77CB" w:rsidRDefault="000D7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259C51" w14:textId="77777777" w:rsidR="000D77CB" w:rsidRPr="000D77CB" w:rsidRDefault="000D77C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7CB" w:rsidRPr="000470A4" w14:paraId="06B4466A" w14:textId="77777777" w:rsidTr="00BF07A8">
        <w:trPr>
          <w:gridAfter w:val="1"/>
          <w:wAfter w:w="277" w:type="dxa"/>
          <w:trHeight w:hRule="exact" w:val="255"/>
        </w:trPr>
        <w:tc>
          <w:tcPr>
            <w:tcW w:w="4536" w:type="dxa"/>
          </w:tcPr>
          <w:p w14:paraId="410CB218" w14:textId="357F402C" w:rsidR="000D77CB" w:rsidRPr="000470A4" w:rsidRDefault="002B128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  </w:t>
            </w:r>
            <w:r w:rsidR="008159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8" w:type="dxa"/>
            <w:gridSpan w:val="2"/>
          </w:tcPr>
          <w:p w14:paraId="1F191238" w14:textId="2694ECDD" w:rsidR="000D77CB" w:rsidRPr="000470A4" w:rsidRDefault="000D77C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470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2268" w:type="dxa"/>
            <w:gridSpan w:val="2"/>
          </w:tcPr>
          <w:p w14:paraId="1FDCBD78" w14:textId="05866CE7" w:rsidR="000D77CB" w:rsidRPr="000470A4" w:rsidRDefault="000D77C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470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34" w:type="dxa"/>
          </w:tcPr>
          <w:p w14:paraId="725D773D" w14:textId="081B88A0" w:rsidR="000D77CB" w:rsidRPr="000470A4" w:rsidRDefault="009E10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470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  <w:r w:rsidR="000D77CB" w:rsidRPr="000470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*</w:t>
            </w:r>
          </w:p>
        </w:tc>
      </w:tr>
      <w:tr w:rsidR="00AA35F5" w:rsidRPr="000D77CB" w14:paraId="6B36501B" w14:textId="77777777" w:rsidTr="004A6266">
        <w:trPr>
          <w:gridAfter w:val="1"/>
          <w:wAfter w:w="277" w:type="dxa"/>
          <w:trHeight w:hRule="exact" w:val="113"/>
        </w:trPr>
        <w:tc>
          <w:tcPr>
            <w:tcW w:w="4536" w:type="dxa"/>
            <w:tcBorders>
              <w:bottom w:val="single" w:sz="4" w:space="0" w:color="auto"/>
            </w:tcBorders>
          </w:tcPr>
          <w:p w14:paraId="3512CE94" w14:textId="77777777" w:rsidR="00AA35F5" w:rsidRPr="000D77CB" w:rsidRDefault="00AA35F5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D8BD4EA" w14:textId="77777777" w:rsidR="00AA35F5" w:rsidRPr="000D77CB" w:rsidRDefault="00AA35F5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873E3FB" w14:textId="77777777" w:rsidR="00AA35F5" w:rsidRPr="000D77CB" w:rsidRDefault="00AA35F5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FDFF42" w14:textId="77777777" w:rsidR="00AA35F5" w:rsidRPr="000D77CB" w:rsidRDefault="00AA35F5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77CB" w:rsidRPr="000D77CB" w14:paraId="49918242" w14:textId="77777777" w:rsidTr="00BF07A8">
        <w:trPr>
          <w:gridAfter w:val="1"/>
          <w:wAfter w:w="277" w:type="dxa"/>
          <w:trHeight w:hRule="exact" w:val="113"/>
        </w:trPr>
        <w:tc>
          <w:tcPr>
            <w:tcW w:w="4536" w:type="dxa"/>
            <w:tcBorders>
              <w:top w:val="single" w:sz="4" w:space="0" w:color="auto"/>
            </w:tcBorders>
          </w:tcPr>
          <w:p w14:paraId="4CFE0F86" w14:textId="77777777" w:rsidR="000D77CB" w:rsidRPr="000D77CB" w:rsidRDefault="000D7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9A6584D" w14:textId="77777777" w:rsidR="000D77CB" w:rsidRPr="000D77CB" w:rsidRDefault="000D7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0D966CE6" w14:textId="77777777" w:rsidR="000D77CB" w:rsidRPr="000D77CB" w:rsidRDefault="000D77C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DC6EBF" w14:textId="77777777" w:rsidR="000D77CB" w:rsidRPr="000D77CB" w:rsidRDefault="000D77C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76C2" w:rsidRPr="00284A13" w14:paraId="5A8CC010" w14:textId="77777777" w:rsidTr="008062C6">
        <w:trPr>
          <w:gridAfter w:val="1"/>
          <w:wAfter w:w="277" w:type="dxa"/>
          <w:trHeight w:hRule="exact" w:val="227"/>
        </w:trPr>
        <w:tc>
          <w:tcPr>
            <w:tcW w:w="5954" w:type="dxa"/>
            <w:gridSpan w:val="3"/>
          </w:tcPr>
          <w:p w14:paraId="7C80C5B9" w14:textId="636E651C" w:rsidR="00C776C2" w:rsidRPr="008062C6" w:rsidRDefault="00C776C2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s, baseline clinical and radiological features</w:t>
            </w:r>
          </w:p>
        </w:tc>
        <w:tc>
          <w:tcPr>
            <w:tcW w:w="2268" w:type="dxa"/>
            <w:gridSpan w:val="2"/>
          </w:tcPr>
          <w:p w14:paraId="732E38B9" w14:textId="77FB7C6E" w:rsidR="00C776C2" w:rsidRPr="008062C6" w:rsidRDefault="00C776C2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F430E69" w14:textId="05E16DDE" w:rsidR="00C776C2" w:rsidRPr="008062C6" w:rsidRDefault="00C776C2" w:rsidP="00B842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D77CB" w:rsidRPr="008062C6" w14:paraId="5DD76031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6E3EF4E4" w14:textId="3FB37503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18" w:type="dxa"/>
            <w:gridSpan w:val="2"/>
          </w:tcPr>
          <w:p w14:paraId="0045C3A5" w14:textId="5A965280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268" w:type="dxa"/>
            <w:gridSpan w:val="2"/>
          </w:tcPr>
          <w:p w14:paraId="0F6F4B50" w14:textId="02689AA9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0377D9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0079F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3BA902A6" w14:textId="1FAFC075" w:rsidR="000D77CB" w:rsidRPr="008062C6" w:rsidRDefault="000D77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</w:t>
            </w:r>
            <w:r w:rsidR="000377D9"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</w:p>
        </w:tc>
      </w:tr>
      <w:tr w:rsidR="000D77CB" w:rsidRPr="008062C6" w14:paraId="0290C744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2A922B91" w14:textId="3BBC6666" w:rsidR="000D77CB" w:rsidRPr="008062C6" w:rsidRDefault="00AA35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D77CB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</w:t>
            </w:r>
            <w:r w:rsidR="00CD418D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female)</w:t>
            </w:r>
          </w:p>
        </w:tc>
        <w:tc>
          <w:tcPr>
            <w:tcW w:w="1418" w:type="dxa"/>
            <w:gridSpan w:val="2"/>
          </w:tcPr>
          <w:p w14:paraId="449E2581" w14:textId="5E71AE66" w:rsidR="000D77CB" w:rsidRPr="008062C6" w:rsidRDefault="00CD41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D77CB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gridSpan w:val="2"/>
          </w:tcPr>
          <w:p w14:paraId="021198D0" w14:textId="0CD12553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CD418D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7</w:t>
            </w:r>
          </w:p>
        </w:tc>
        <w:tc>
          <w:tcPr>
            <w:tcW w:w="1134" w:type="dxa"/>
          </w:tcPr>
          <w:p w14:paraId="782019F5" w14:textId="44F69405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D418D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0D77CB" w:rsidRPr="008062C6" w14:paraId="4D920FC6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07393E78" w14:textId="6DF36EA9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418" w:type="dxa"/>
            <w:gridSpan w:val="2"/>
          </w:tcPr>
          <w:p w14:paraId="3A1E2F01" w14:textId="7B7231C2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2495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gridSpan w:val="2"/>
          </w:tcPr>
          <w:p w14:paraId="32FE06AE" w14:textId="77C7104D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2495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B11D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22495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</w:t>
            </w:r>
          </w:p>
        </w:tc>
        <w:tc>
          <w:tcPr>
            <w:tcW w:w="1134" w:type="dxa"/>
          </w:tcPr>
          <w:p w14:paraId="56531D26" w14:textId="09F9DD7F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B11D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D77CB" w:rsidRPr="008062C6" w14:paraId="7FF140D6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7773F804" w14:textId="46620D92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418" w:type="dxa"/>
            <w:gridSpan w:val="2"/>
          </w:tcPr>
          <w:p w14:paraId="36FEB088" w14:textId="1E3DDD7A" w:rsidR="000D77CB" w:rsidRPr="008062C6" w:rsidRDefault="00B445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D77CB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9588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14:paraId="63C72DA4" w14:textId="0BC2F48F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B445C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B445C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6B2EDD6B" w14:textId="3BC74D7B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445C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0D77CB" w:rsidRPr="008062C6" w14:paraId="2201EFB0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65515264" w14:textId="4F77CB30" w:rsidR="000D77CB" w:rsidRPr="008062C6" w:rsidRDefault="004832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18" w:type="dxa"/>
            <w:gridSpan w:val="2"/>
          </w:tcPr>
          <w:p w14:paraId="7BD2C1E2" w14:textId="5C1ADDB9" w:rsidR="000D77CB" w:rsidRPr="008062C6" w:rsidRDefault="004832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D7BF7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gridSpan w:val="2"/>
          </w:tcPr>
          <w:p w14:paraId="5F64E918" w14:textId="3B15A073" w:rsidR="000D77CB" w:rsidRPr="008062C6" w:rsidRDefault="004832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B445C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B445C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1643B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3D4F306F" w14:textId="596C6558" w:rsidR="000D77CB" w:rsidRPr="008062C6" w:rsidRDefault="000D77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730E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0D77CB" w:rsidRPr="008062C6" w14:paraId="3BE4B87E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3F54F2DA" w14:textId="618A75C1" w:rsidR="000D77CB" w:rsidRPr="008062C6" w:rsidRDefault="004832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418" w:type="dxa"/>
            <w:gridSpan w:val="2"/>
          </w:tcPr>
          <w:p w14:paraId="38F56CB6" w14:textId="74716017" w:rsidR="000D77CB" w:rsidRPr="008062C6" w:rsidRDefault="004832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D699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gridSpan w:val="2"/>
          </w:tcPr>
          <w:p w14:paraId="3A5861F3" w14:textId="37D97F5F" w:rsidR="000D77CB" w:rsidRPr="008062C6" w:rsidRDefault="004832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D699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D699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D699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D699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6BB28D54" w14:textId="232DCC5E" w:rsidR="000D77CB" w:rsidRPr="008062C6" w:rsidRDefault="004832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D699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0710B0" w:rsidRPr="008062C6" w14:paraId="455326FA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2EBF076D" w14:textId="53C27681" w:rsidR="000710B0" w:rsidRPr="008062C6" w:rsidRDefault="000710B0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1418" w:type="dxa"/>
            <w:gridSpan w:val="2"/>
          </w:tcPr>
          <w:p w14:paraId="718C999E" w14:textId="7F0E0DC0" w:rsidR="000710B0" w:rsidRPr="008062C6" w:rsidRDefault="00D172B8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710B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78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14:paraId="39EE2501" w14:textId="27303C62" w:rsidR="000710B0" w:rsidRPr="008062C6" w:rsidRDefault="00BE645D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710B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72B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0710B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D172B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0710B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72B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000E72B5" w14:textId="72CC3830" w:rsidR="000710B0" w:rsidRPr="008062C6" w:rsidRDefault="000710B0" w:rsidP="007473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BE645D"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="00D172B8"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0D77CB" w:rsidRPr="008062C6" w14:paraId="1A9734B9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50867FAE" w14:textId="6C282A43" w:rsidR="000D77CB" w:rsidRPr="008062C6" w:rsidRDefault="005D2C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418" w:type="dxa"/>
            <w:gridSpan w:val="2"/>
          </w:tcPr>
          <w:p w14:paraId="52DD221B" w14:textId="14DA063A" w:rsidR="000D77CB" w:rsidRPr="008062C6" w:rsidRDefault="005D2C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F31661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gridSpan w:val="2"/>
          </w:tcPr>
          <w:p w14:paraId="0872553B" w14:textId="6F5BAB05" w:rsidR="000D77CB" w:rsidRPr="008062C6" w:rsidRDefault="005D2C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 – 0.</w:t>
            </w:r>
            <w:r w:rsidR="00F31661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253C6FBC" w14:textId="4851FDF1" w:rsidR="000D77CB" w:rsidRPr="008062C6" w:rsidRDefault="005D2C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0474A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D77CB" w:rsidRPr="008062C6" w14:paraId="279629F4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35CE643D" w14:textId="542E0124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antiplatelet therapy</w:t>
            </w:r>
          </w:p>
        </w:tc>
        <w:tc>
          <w:tcPr>
            <w:tcW w:w="1418" w:type="dxa"/>
            <w:gridSpan w:val="2"/>
          </w:tcPr>
          <w:p w14:paraId="49E8597E" w14:textId="3BF4FCBF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F6E6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gridSpan w:val="2"/>
          </w:tcPr>
          <w:p w14:paraId="71BE0EBD" w14:textId="12E79D42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 – 1.</w:t>
            </w:r>
            <w:r w:rsidR="001F6E6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23484BF1" w14:textId="3088174A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0D77CB" w:rsidRPr="008062C6" w14:paraId="3D065D1D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46D44178" w14:textId="1CD9EB74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anticoagulant therapy</w:t>
            </w:r>
          </w:p>
        </w:tc>
        <w:tc>
          <w:tcPr>
            <w:tcW w:w="1418" w:type="dxa"/>
            <w:gridSpan w:val="2"/>
          </w:tcPr>
          <w:p w14:paraId="57E06B8A" w14:textId="493514A5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F6E6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gridSpan w:val="2"/>
          </w:tcPr>
          <w:p w14:paraId="578A69E5" w14:textId="2ECAACD9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1F6E6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1F6E6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740D4B15" w14:textId="686AED63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F6E6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D77CB" w:rsidRPr="008062C6" w14:paraId="0AF7AEB5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382EFE5F" w14:textId="27F4B83E" w:rsidR="000D77CB" w:rsidRPr="008062C6" w:rsidRDefault="003974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therapy with statins</w:t>
            </w:r>
          </w:p>
        </w:tc>
        <w:tc>
          <w:tcPr>
            <w:tcW w:w="1418" w:type="dxa"/>
            <w:gridSpan w:val="2"/>
          </w:tcPr>
          <w:p w14:paraId="7DE15E5F" w14:textId="73CD42C6" w:rsidR="000D77CB" w:rsidRPr="008062C6" w:rsidRDefault="003974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84C35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2268" w:type="dxa"/>
            <w:gridSpan w:val="2"/>
          </w:tcPr>
          <w:p w14:paraId="49EE56E0" w14:textId="7F684146" w:rsidR="000D77CB" w:rsidRPr="008062C6" w:rsidRDefault="0039745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584C35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056F29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5787ACA9" w14:textId="708C1994" w:rsidR="000D77CB" w:rsidRPr="008062C6" w:rsidRDefault="00E6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84C35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0D77CB" w:rsidRPr="008062C6" w14:paraId="4CDCC5B9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5AF60B07" w14:textId="3FC96A65" w:rsidR="000D77CB" w:rsidRPr="008062C6" w:rsidRDefault="00853E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-event </w:t>
            </w: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S</w:t>
            </w:r>
            <w:proofErr w:type="spellEnd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418" w:type="dxa"/>
            <w:gridSpan w:val="2"/>
          </w:tcPr>
          <w:p w14:paraId="2C11EB01" w14:textId="227335B7" w:rsidR="000D77CB" w:rsidRPr="008062C6" w:rsidRDefault="00853E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C5F95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gridSpan w:val="2"/>
          </w:tcPr>
          <w:p w14:paraId="46714893" w14:textId="3CEB323C" w:rsidR="000D77CB" w:rsidRPr="008062C6" w:rsidRDefault="00CC5F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53E12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– 1.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14:paraId="02FA069F" w14:textId="750BAD79" w:rsidR="000D77CB" w:rsidRPr="008062C6" w:rsidRDefault="00853E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C5F95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53E12" w:rsidRPr="008062C6" w14:paraId="7428A4A2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20FA1CFD" w14:textId="106105F7" w:rsidR="00853E12" w:rsidRPr="008062C6" w:rsidRDefault="00853E12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NIHSS score</w:t>
            </w:r>
          </w:p>
        </w:tc>
        <w:tc>
          <w:tcPr>
            <w:tcW w:w="1418" w:type="dxa"/>
            <w:gridSpan w:val="2"/>
          </w:tcPr>
          <w:p w14:paraId="3636CA23" w14:textId="7AF78256" w:rsidR="00853E12" w:rsidRPr="008062C6" w:rsidRDefault="00853E12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442FD7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gridSpan w:val="2"/>
          </w:tcPr>
          <w:p w14:paraId="6EF56B57" w14:textId="7FB4D0C0" w:rsidR="00853E12" w:rsidRPr="008062C6" w:rsidRDefault="00442FD7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53E12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  <w:r w:rsidR="00853E12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1</w:t>
            </w:r>
          </w:p>
        </w:tc>
        <w:tc>
          <w:tcPr>
            <w:tcW w:w="1134" w:type="dxa"/>
          </w:tcPr>
          <w:p w14:paraId="5823E583" w14:textId="293BBC09" w:rsidR="00853E12" w:rsidRPr="008062C6" w:rsidRDefault="00853E12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42FD7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</w:tr>
      <w:tr w:rsidR="0079005E" w:rsidRPr="008062C6" w14:paraId="71766557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197F206F" w14:textId="77777777" w:rsidR="0079005E" w:rsidRPr="008062C6" w:rsidRDefault="0079005E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-side stroke</w:t>
            </w:r>
          </w:p>
        </w:tc>
        <w:tc>
          <w:tcPr>
            <w:tcW w:w="1418" w:type="dxa"/>
            <w:gridSpan w:val="2"/>
          </w:tcPr>
          <w:p w14:paraId="3D0C0F33" w14:textId="0241160C" w:rsidR="0079005E" w:rsidRPr="008062C6" w:rsidRDefault="0079005E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2C13E2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gridSpan w:val="2"/>
          </w:tcPr>
          <w:p w14:paraId="12AFFF4E" w14:textId="748CAF92" w:rsidR="0079005E" w:rsidRPr="008062C6" w:rsidRDefault="0079005E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C13E2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C13E2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2C13E2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C13E2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04E21CC5" w14:textId="77777777" w:rsidR="0079005E" w:rsidRPr="008062C6" w:rsidRDefault="0079005E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C8086F" w:rsidRPr="008062C6" w14:paraId="153C56F4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50872A34" w14:textId="77777777" w:rsidR="00C8086F" w:rsidRPr="008062C6" w:rsidRDefault="00C8086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ASPECTS</w:t>
            </w:r>
          </w:p>
        </w:tc>
        <w:tc>
          <w:tcPr>
            <w:tcW w:w="1418" w:type="dxa"/>
            <w:gridSpan w:val="2"/>
          </w:tcPr>
          <w:p w14:paraId="6C6AFF01" w14:textId="54A01419" w:rsidR="00C8086F" w:rsidRPr="008062C6" w:rsidRDefault="00F16BCD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8086F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gridSpan w:val="2"/>
          </w:tcPr>
          <w:p w14:paraId="5FC5BBB4" w14:textId="582DFD2C" w:rsidR="00C8086F" w:rsidRPr="008062C6" w:rsidRDefault="00F16BCD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8086F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086F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8086F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73A9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3FBEC946" w14:textId="5E2A6C26" w:rsidR="00C8086F" w:rsidRPr="008062C6" w:rsidRDefault="00C8086F" w:rsidP="007473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6457C7"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765FBC" w:rsidRPr="008062C6" w14:paraId="42FA1C34" w14:textId="77777777" w:rsidTr="00BF07A8">
        <w:trPr>
          <w:gridAfter w:val="1"/>
          <w:wAfter w:w="277" w:type="dxa"/>
          <w:trHeight w:hRule="exact" w:val="113"/>
        </w:trPr>
        <w:tc>
          <w:tcPr>
            <w:tcW w:w="4536" w:type="dxa"/>
          </w:tcPr>
          <w:p w14:paraId="4440161B" w14:textId="1018C21F" w:rsidR="00765FBC" w:rsidRPr="008062C6" w:rsidRDefault="00765FBC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99CDD20" w14:textId="20DBE0D4" w:rsidR="00765FBC" w:rsidRPr="008062C6" w:rsidRDefault="00765FBC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41DC143A" w14:textId="2E4CD605" w:rsidR="00765FBC" w:rsidRPr="008062C6" w:rsidRDefault="00765FBC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300DBB9" w14:textId="54BB4FB6" w:rsidR="00765FBC" w:rsidRPr="008062C6" w:rsidRDefault="00765FBC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35F5" w:rsidRPr="008062C6" w14:paraId="67A10A70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2487C07F" w14:textId="08929487" w:rsidR="00AA35F5" w:rsidRPr="008062C6" w:rsidRDefault="00AA35F5" w:rsidP="00B842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cedural data</w:t>
            </w:r>
          </w:p>
        </w:tc>
        <w:tc>
          <w:tcPr>
            <w:tcW w:w="1418" w:type="dxa"/>
            <w:gridSpan w:val="2"/>
          </w:tcPr>
          <w:p w14:paraId="06F08056" w14:textId="7709B5EC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53781F8F" w14:textId="1DFFBD31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25F9341" w14:textId="2B66B378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62C6" w:rsidRPr="008062C6" w14:paraId="50A9658D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6A983335" w14:textId="77777777" w:rsidR="008062C6" w:rsidRPr="008062C6" w:rsidRDefault="008062C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T</w:t>
            </w:r>
          </w:p>
        </w:tc>
        <w:tc>
          <w:tcPr>
            <w:tcW w:w="1418" w:type="dxa"/>
            <w:gridSpan w:val="2"/>
          </w:tcPr>
          <w:p w14:paraId="6BF16F76" w14:textId="77777777" w:rsidR="008062C6" w:rsidRPr="008062C6" w:rsidRDefault="008062C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</w:t>
            </w:r>
          </w:p>
        </w:tc>
        <w:tc>
          <w:tcPr>
            <w:tcW w:w="2268" w:type="dxa"/>
            <w:gridSpan w:val="2"/>
          </w:tcPr>
          <w:p w14:paraId="284E01B2" w14:textId="77777777" w:rsidR="008062C6" w:rsidRPr="008062C6" w:rsidRDefault="008062C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 – 0.7</w:t>
            </w:r>
          </w:p>
        </w:tc>
        <w:tc>
          <w:tcPr>
            <w:tcW w:w="1134" w:type="dxa"/>
          </w:tcPr>
          <w:p w14:paraId="53A3DEDB" w14:textId="77777777" w:rsidR="008062C6" w:rsidRPr="008062C6" w:rsidRDefault="008062C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F16BCD" w:rsidRPr="008062C6" w14:paraId="19AE5725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25F39A0D" w14:textId="77777777" w:rsidR="00F16BCD" w:rsidRPr="008062C6" w:rsidRDefault="00F16BCD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anesthesia</w:t>
            </w:r>
          </w:p>
        </w:tc>
        <w:tc>
          <w:tcPr>
            <w:tcW w:w="1418" w:type="dxa"/>
            <w:gridSpan w:val="2"/>
          </w:tcPr>
          <w:p w14:paraId="0D699C19" w14:textId="17352B19" w:rsidR="00F16BCD" w:rsidRPr="008062C6" w:rsidRDefault="00F16BCD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62AEE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gridSpan w:val="2"/>
          </w:tcPr>
          <w:p w14:paraId="2796277A" w14:textId="1C2E34C3" w:rsidR="00F16BCD" w:rsidRPr="008062C6" w:rsidRDefault="00F16BCD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662AEE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662AEE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4675363B" w14:textId="3B935EC3" w:rsidR="00F16BCD" w:rsidRPr="008062C6" w:rsidRDefault="00F16BCD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62AEE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A5673" w:rsidRPr="008062C6" w14:paraId="28817ADC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321D567F" w14:textId="77777777" w:rsidR="004A5673" w:rsidRPr="008062C6" w:rsidRDefault="004A567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G time</w:t>
            </w:r>
          </w:p>
        </w:tc>
        <w:tc>
          <w:tcPr>
            <w:tcW w:w="1418" w:type="dxa"/>
            <w:gridSpan w:val="2"/>
          </w:tcPr>
          <w:p w14:paraId="2A8C19D5" w14:textId="5C599279" w:rsidR="004A5673" w:rsidRPr="008062C6" w:rsidRDefault="004A567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="001A55D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2268" w:type="dxa"/>
            <w:gridSpan w:val="2"/>
          </w:tcPr>
          <w:p w14:paraId="5BC7D618" w14:textId="6FBB7725" w:rsidR="004A5673" w:rsidRPr="008062C6" w:rsidRDefault="004A567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  <w:r w:rsidR="001A55D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00</w:t>
            </w:r>
            <w:r w:rsidR="001A55D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1C6D4F22" w14:textId="1C221305" w:rsidR="004A5673" w:rsidRPr="008062C6" w:rsidRDefault="004A567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A55D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97740C" w:rsidRPr="008062C6" w14:paraId="33E59529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7642FA70" w14:textId="2A00D840" w:rsidR="0097740C" w:rsidRPr="008062C6" w:rsidRDefault="0097740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R time</w:t>
            </w:r>
          </w:p>
        </w:tc>
        <w:tc>
          <w:tcPr>
            <w:tcW w:w="1418" w:type="dxa"/>
            <w:gridSpan w:val="2"/>
          </w:tcPr>
          <w:p w14:paraId="028E95CC" w14:textId="76B36CC3" w:rsidR="0097740C" w:rsidRPr="008062C6" w:rsidRDefault="0097740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8</w:t>
            </w:r>
          </w:p>
        </w:tc>
        <w:tc>
          <w:tcPr>
            <w:tcW w:w="2268" w:type="dxa"/>
            <w:gridSpan w:val="2"/>
          </w:tcPr>
          <w:p w14:paraId="3315775F" w14:textId="778BC5CD" w:rsidR="0097740C" w:rsidRPr="008062C6" w:rsidRDefault="0097740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4 – 0.006</w:t>
            </w:r>
          </w:p>
        </w:tc>
        <w:tc>
          <w:tcPr>
            <w:tcW w:w="1134" w:type="dxa"/>
          </w:tcPr>
          <w:p w14:paraId="59913D32" w14:textId="7C87C60C" w:rsidR="0097740C" w:rsidRPr="008062C6" w:rsidRDefault="0097740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B04DB4" w:rsidRPr="008062C6" w14:paraId="5A6EB17C" w14:textId="77777777" w:rsidTr="00BF07A8">
        <w:trPr>
          <w:gridAfter w:val="1"/>
          <w:wAfter w:w="277" w:type="dxa"/>
          <w:trHeight w:hRule="exact" w:val="113"/>
        </w:trPr>
        <w:tc>
          <w:tcPr>
            <w:tcW w:w="4536" w:type="dxa"/>
          </w:tcPr>
          <w:p w14:paraId="6401C5AF" w14:textId="639BCE04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3309AA42" w14:textId="6B3B65D6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14D57E18" w14:textId="60BEC2A5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D532992" w14:textId="113E102E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4DB4" w:rsidRPr="008062C6" w14:paraId="0796DFFA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609F67A1" w14:textId="77777777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ee of MCA stenosis</w:t>
            </w:r>
          </w:p>
        </w:tc>
        <w:tc>
          <w:tcPr>
            <w:tcW w:w="1418" w:type="dxa"/>
            <w:gridSpan w:val="2"/>
          </w:tcPr>
          <w:p w14:paraId="5E5768EC" w14:textId="6294EC3B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5A6112FB" w14:textId="1762285D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921FA94" w14:textId="7ECAE1A2" w:rsidR="00B04DB4" w:rsidRPr="008062C6" w:rsidRDefault="004A70C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E87DED" w:rsidRPr="008062C6" w14:paraId="77DC2800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05B35D27" w14:textId="40E96530" w:rsidR="00E87DED" w:rsidRPr="008062C6" w:rsidRDefault="00E87DED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50-75%</w:t>
            </w:r>
            <w:r w:rsidR="004A7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eference)</w:t>
            </w:r>
          </w:p>
        </w:tc>
        <w:tc>
          <w:tcPr>
            <w:tcW w:w="1418" w:type="dxa"/>
            <w:gridSpan w:val="2"/>
          </w:tcPr>
          <w:p w14:paraId="4D095983" w14:textId="54DBAF8A" w:rsidR="00E87DED" w:rsidRPr="008062C6" w:rsidRDefault="00E87DED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ABBE734" w14:textId="0AEA1774" w:rsidR="00E87DED" w:rsidRPr="008062C6" w:rsidRDefault="00E87DED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5A1B652" w14:textId="51927A35" w:rsidR="00E87DED" w:rsidRPr="00994BD3" w:rsidRDefault="00E87DED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4DB4" w:rsidRPr="008062C6" w14:paraId="781F748C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421B35FD" w14:textId="1B4D8C64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75-99%</w:t>
            </w:r>
          </w:p>
        </w:tc>
        <w:tc>
          <w:tcPr>
            <w:tcW w:w="1418" w:type="dxa"/>
            <w:gridSpan w:val="2"/>
          </w:tcPr>
          <w:p w14:paraId="28F2FF48" w14:textId="3E0A90EF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4A7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gridSpan w:val="2"/>
          </w:tcPr>
          <w:p w14:paraId="0D3834DE" w14:textId="672B79E4" w:rsidR="00B04DB4" w:rsidRPr="008062C6" w:rsidRDefault="00B04DB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4A7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4A7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24CE1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A70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4050D59B" w14:textId="59C21ED4" w:rsidR="00B04DB4" w:rsidRPr="004A70C3" w:rsidRDefault="00B04DB4" w:rsidP="007473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7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624CE1" w:rsidRPr="004A7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="004A70C3" w:rsidRPr="004A70C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</w:tr>
      <w:tr w:rsidR="0018083F" w:rsidRPr="008062C6" w14:paraId="589689C2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53F56C7D" w14:textId="77777777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100%</w:t>
            </w:r>
          </w:p>
        </w:tc>
        <w:tc>
          <w:tcPr>
            <w:tcW w:w="1418" w:type="dxa"/>
            <w:gridSpan w:val="2"/>
          </w:tcPr>
          <w:p w14:paraId="094FD42D" w14:textId="116D511B" w:rsidR="0018083F" w:rsidRPr="008062C6" w:rsidRDefault="0017123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624CE1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A24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gridSpan w:val="2"/>
          </w:tcPr>
          <w:p w14:paraId="568B70E1" w14:textId="2173A4FE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71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24CE1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171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71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3E7639DC" w14:textId="0807146C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712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18083F" w:rsidRPr="008062C6" w14:paraId="57325FCA" w14:textId="77777777" w:rsidTr="00BF07A8">
        <w:trPr>
          <w:gridAfter w:val="1"/>
          <w:wAfter w:w="277" w:type="dxa"/>
          <w:trHeight w:hRule="exact" w:val="113"/>
        </w:trPr>
        <w:tc>
          <w:tcPr>
            <w:tcW w:w="4536" w:type="dxa"/>
          </w:tcPr>
          <w:p w14:paraId="222FB357" w14:textId="4291A778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418" w:type="dxa"/>
            <w:gridSpan w:val="2"/>
          </w:tcPr>
          <w:p w14:paraId="1AFFDE9C" w14:textId="68D26D53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650BBD84" w14:textId="6BB8F4F9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E726FA9" w14:textId="319ADCE9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083F" w:rsidRPr="008062C6" w14:paraId="500738D8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5B0E7B8D" w14:textId="77777777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sses</w:t>
            </w:r>
          </w:p>
        </w:tc>
        <w:tc>
          <w:tcPr>
            <w:tcW w:w="1418" w:type="dxa"/>
            <w:gridSpan w:val="2"/>
          </w:tcPr>
          <w:p w14:paraId="55A6A830" w14:textId="112307F4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55BA9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gridSpan w:val="2"/>
          </w:tcPr>
          <w:p w14:paraId="758F1CB7" w14:textId="5598051F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– 0.</w:t>
            </w:r>
            <w:r w:rsidR="00455BA9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0E4D8C2C" w14:textId="35EAF4C1" w:rsidR="0018083F" w:rsidRPr="008062C6" w:rsidRDefault="0018083F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55BA9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B95883" w:rsidRPr="008062C6" w14:paraId="13BAC499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0B606FB2" w14:textId="48BA0CB8" w:rsidR="00B95883" w:rsidRPr="008062C6" w:rsidRDefault="00B9588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ent </w:t>
            </w:r>
            <w:r w:rsidR="00D97D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gioplasty</w:t>
            </w:r>
          </w:p>
        </w:tc>
        <w:tc>
          <w:tcPr>
            <w:tcW w:w="1418" w:type="dxa"/>
            <w:gridSpan w:val="2"/>
          </w:tcPr>
          <w:p w14:paraId="0DA9AAC0" w14:textId="547E8893" w:rsidR="00B95883" w:rsidRPr="008062C6" w:rsidRDefault="00B9588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327CD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gridSpan w:val="2"/>
          </w:tcPr>
          <w:p w14:paraId="41084C3C" w14:textId="2DBB3C3B" w:rsidR="00B95883" w:rsidRPr="008062C6" w:rsidRDefault="00B9588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327CD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7CD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327CD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76617462" w14:textId="10256845" w:rsidR="00B95883" w:rsidRPr="008062C6" w:rsidRDefault="00B9588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27CD4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5838A4" w:rsidRPr="008062C6" w14:paraId="4BD3DD9A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08A470A3" w14:textId="0531C31F" w:rsidR="005838A4" w:rsidRPr="008062C6" w:rsidRDefault="00B95883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peri-procedural antiplatelets agents</w:t>
            </w:r>
          </w:p>
        </w:tc>
        <w:tc>
          <w:tcPr>
            <w:tcW w:w="1418" w:type="dxa"/>
            <w:gridSpan w:val="2"/>
          </w:tcPr>
          <w:p w14:paraId="2781E4D9" w14:textId="40DC1F2D" w:rsidR="005838A4" w:rsidRPr="008062C6" w:rsidRDefault="005838A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F359A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2268" w:type="dxa"/>
            <w:gridSpan w:val="2"/>
          </w:tcPr>
          <w:p w14:paraId="3D35252F" w14:textId="35ADDB06" w:rsidR="005838A4" w:rsidRPr="008062C6" w:rsidRDefault="005838A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9588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F359A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B95883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F359A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3AE0596F" w14:textId="5BCB265F" w:rsidR="005838A4" w:rsidRPr="008062C6" w:rsidRDefault="005838A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F359A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02253E" w:rsidRPr="008062C6" w14:paraId="1EB421F5" w14:textId="77777777" w:rsidTr="0073244F">
        <w:trPr>
          <w:gridAfter w:val="1"/>
          <w:wAfter w:w="277" w:type="dxa"/>
          <w:trHeight w:hRule="exact" w:val="113"/>
        </w:trPr>
        <w:tc>
          <w:tcPr>
            <w:tcW w:w="4536" w:type="dxa"/>
          </w:tcPr>
          <w:p w14:paraId="4D83DE1C" w14:textId="77777777" w:rsidR="0002253E" w:rsidRPr="008062C6" w:rsidRDefault="0002253E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418" w:type="dxa"/>
            <w:gridSpan w:val="2"/>
          </w:tcPr>
          <w:p w14:paraId="56ECBF6C" w14:textId="77777777" w:rsidR="0002253E" w:rsidRPr="008062C6" w:rsidRDefault="0002253E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5378779D" w14:textId="77777777" w:rsidR="0002253E" w:rsidRPr="008062C6" w:rsidRDefault="0002253E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F9192A8" w14:textId="77777777" w:rsidR="0002253E" w:rsidRPr="008062C6" w:rsidRDefault="0002253E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266" w:rsidRPr="008062C6" w14:paraId="451A6E41" w14:textId="77777777" w:rsidTr="008062C6">
        <w:trPr>
          <w:trHeight w:hRule="exact" w:val="227"/>
        </w:trPr>
        <w:tc>
          <w:tcPr>
            <w:tcW w:w="4678" w:type="dxa"/>
            <w:gridSpan w:val="2"/>
          </w:tcPr>
          <w:p w14:paraId="055554C6" w14:textId="245D827A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peri-procedural antiplatelets agent</w:t>
            </w:r>
          </w:p>
        </w:tc>
        <w:tc>
          <w:tcPr>
            <w:tcW w:w="1418" w:type="dxa"/>
            <w:gridSpan w:val="2"/>
          </w:tcPr>
          <w:p w14:paraId="35A1E401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EB4DD6C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  <w:gridSpan w:val="2"/>
          </w:tcPr>
          <w:p w14:paraId="1B9F30A8" w14:textId="396AB3E3" w:rsidR="004A6266" w:rsidRPr="008062C6" w:rsidRDefault="0002253E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4A6266" w:rsidRPr="008062C6" w14:paraId="2AC9B737" w14:textId="77777777" w:rsidTr="008062C6">
        <w:trPr>
          <w:trHeight w:hRule="exact" w:val="227"/>
        </w:trPr>
        <w:tc>
          <w:tcPr>
            <w:tcW w:w="4536" w:type="dxa"/>
          </w:tcPr>
          <w:p w14:paraId="2204898F" w14:textId="6BCDD001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D14A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irin (reference)</w:t>
            </w:r>
          </w:p>
        </w:tc>
        <w:tc>
          <w:tcPr>
            <w:tcW w:w="1418" w:type="dxa"/>
            <w:gridSpan w:val="2"/>
          </w:tcPr>
          <w:p w14:paraId="231DF38A" w14:textId="51B1B0B8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4F14BEA3" w14:textId="1FE38E1F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  <w:gridSpan w:val="2"/>
          </w:tcPr>
          <w:p w14:paraId="69E25452" w14:textId="77D00E81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6266" w:rsidRPr="008062C6" w14:paraId="34AABD99" w14:textId="77777777" w:rsidTr="008062C6">
        <w:trPr>
          <w:trHeight w:hRule="exact" w:val="227"/>
        </w:trPr>
        <w:tc>
          <w:tcPr>
            <w:tcW w:w="4536" w:type="dxa"/>
          </w:tcPr>
          <w:p w14:paraId="17868243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grelor</w:t>
            </w:r>
            <w:proofErr w:type="spellEnd"/>
          </w:p>
        </w:tc>
        <w:tc>
          <w:tcPr>
            <w:tcW w:w="1418" w:type="dxa"/>
            <w:gridSpan w:val="2"/>
          </w:tcPr>
          <w:p w14:paraId="1E40108B" w14:textId="5FFAE9E8" w:rsidR="004A6266" w:rsidRPr="008062C6" w:rsidRDefault="007D04BE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A626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4A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gridSpan w:val="2"/>
          </w:tcPr>
          <w:p w14:paraId="1AC773EC" w14:textId="6DB795EF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14A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4A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D04BE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7D04BE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14A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1" w:type="dxa"/>
            <w:gridSpan w:val="2"/>
          </w:tcPr>
          <w:p w14:paraId="70B6ECE3" w14:textId="530338EA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14A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</w:tr>
      <w:tr w:rsidR="004A6266" w:rsidRPr="008062C6" w14:paraId="4BC73026" w14:textId="77777777" w:rsidTr="008062C6">
        <w:trPr>
          <w:trHeight w:hRule="exact" w:val="227"/>
        </w:trPr>
        <w:tc>
          <w:tcPr>
            <w:tcW w:w="4536" w:type="dxa"/>
          </w:tcPr>
          <w:p w14:paraId="15385719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GPI</w:t>
            </w:r>
          </w:p>
        </w:tc>
        <w:tc>
          <w:tcPr>
            <w:tcW w:w="1418" w:type="dxa"/>
            <w:gridSpan w:val="2"/>
          </w:tcPr>
          <w:p w14:paraId="2D721C9F" w14:textId="37E91630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B0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gridSpan w:val="2"/>
          </w:tcPr>
          <w:p w14:paraId="0DC0BEA1" w14:textId="299677D5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B0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B04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7D04BE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D04BE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11" w:type="dxa"/>
            <w:gridSpan w:val="2"/>
          </w:tcPr>
          <w:p w14:paraId="365DE92D" w14:textId="283DFD08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747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4A6266" w:rsidRPr="008062C6" w14:paraId="66DD60B8" w14:textId="77777777" w:rsidTr="008062C6">
        <w:trPr>
          <w:trHeight w:hRule="exact" w:val="227"/>
        </w:trPr>
        <w:tc>
          <w:tcPr>
            <w:tcW w:w="4536" w:type="dxa"/>
          </w:tcPr>
          <w:p w14:paraId="338F029D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lopidogrel</w:t>
            </w:r>
          </w:p>
        </w:tc>
        <w:tc>
          <w:tcPr>
            <w:tcW w:w="1418" w:type="dxa"/>
            <w:gridSpan w:val="2"/>
          </w:tcPr>
          <w:p w14:paraId="10640E97" w14:textId="6E3D830B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B6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14:paraId="69906A41" w14:textId="15D1D942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3777CB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B6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1" w:type="dxa"/>
            <w:gridSpan w:val="2"/>
          </w:tcPr>
          <w:p w14:paraId="644930AE" w14:textId="00D10D49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B69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4A6266" w:rsidRPr="008062C6" w14:paraId="10097475" w14:textId="77777777" w:rsidTr="008062C6">
        <w:trPr>
          <w:trHeight w:hRule="exact" w:val="227"/>
        </w:trPr>
        <w:tc>
          <w:tcPr>
            <w:tcW w:w="4536" w:type="dxa"/>
          </w:tcPr>
          <w:p w14:paraId="55D4670E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clopidogrel</w:t>
            </w:r>
          </w:p>
        </w:tc>
        <w:tc>
          <w:tcPr>
            <w:tcW w:w="1418" w:type="dxa"/>
            <w:gridSpan w:val="2"/>
          </w:tcPr>
          <w:p w14:paraId="508279B9" w14:textId="43760726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gridSpan w:val="2"/>
          </w:tcPr>
          <w:p w14:paraId="38848ECA" w14:textId="37B320C5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4E05B0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1" w:type="dxa"/>
            <w:gridSpan w:val="2"/>
          </w:tcPr>
          <w:p w14:paraId="5066BA64" w14:textId="3419F442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4A6266" w:rsidRPr="008062C6" w14:paraId="384DD58C" w14:textId="77777777" w:rsidTr="008062C6">
        <w:trPr>
          <w:trHeight w:hRule="exact" w:val="227"/>
        </w:trPr>
        <w:tc>
          <w:tcPr>
            <w:tcW w:w="4536" w:type="dxa"/>
          </w:tcPr>
          <w:p w14:paraId="55C57615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GPI</w:t>
            </w:r>
          </w:p>
        </w:tc>
        <w:tc>
          <w:tcPr>
            <w:tcW w:w="1418" w:type="dxa"/>
            <w:gridSpan w:val="2"/>
          </w:tcPr>
          <w:p w14:paraId="134FEBB5" w14:textId="1DA2AD2C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gridSpan w:val="2"/>
          </w:tcPr>
          <w:p w14:paraId="7C123DB1" w14:textId="6E9F4C75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70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11" w:type="dxa"/>
            <w:gridSpan w:val="2"/>
          </w:tcPr>
          <w:p w14:paraId="62D59F51" w14:textId="792FCC12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575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4A6266" w:rsidRPr="008062C6" w14:paraId="5A331D76" w14:textId="77777777" w:rsidTr="008062C6">
        <w:trPr>
          <w:trHeight w:hRule="exact" w:val="227"/>
        </w:trPr>
        <w:tc>
          <w:tcPr>
            <w:tcW w:w="4536" w:type="dxa"/>
          </w:tcPr>
          <w:p w14:paraId="1D061DA6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clopidogrel + GPI</w:t>
            </w:r>
          </w:p>
        </w:tc>
        <w:tc>
          <w:tcPr>
            <w:tcW w:w="1418" w:type="dxa"/>
            <w:gridSpan w:val="2"/>
          </w:tcPr>
          <w:p w14:paraId="0EAC2F37" w14:textId="218B6620" w:rsidR="004A6266" w:rsidRPr="008062C6" w:rsidRDefault="007575E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A626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14:paraId="7E9C1683" w14:textId="4FE12E53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E16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575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.</w:t>
            </w:r>
            <w:r w:rsidR="007575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1" w:type="dxa"/>
            <w:gridSpan w:val="2"/>
          </w:tcPr>
          <w:p w14:paraId="45188F02" w14:textId="7D743F83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575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4A6266" w:rsidRPr="008062C6" w14:paraId="3A0B1D45" w14:textId="77777777" w:rsidTr="008062C6">
        <w:trPr>
          <w:trHeight w:hRule="exact" w:val="227"/>
        </w:trPr>
        <w:tc>
          <w:tcPr>
            <w:tcW w:w="4536" w:type="dxa"/>
          </w:tcPr>
          <w:p w14:paraId="75FE1A9F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lopidogrel + GPI</w:t>
            </w:r>
          </w:p>
        </w:tc>
        <w:tc>
          <w:tcPr>
            <w:tcW w:w="1418" w:type="dxa"/>
            <w:gridSpan w:val="2"/>
          </w:tcPr>
          <w:p w14:paraId="30502F0A" w14:textId="59E4371B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547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gridSpan w:val="2"/>
          </w:tcPr>
          <w:p w14:paraId="0F294E0E" w14:textId="1AD26718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062C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B03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062C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B03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11" w:type="dxa"/>
            <w:gridSpan w:val="2"/>
          </w:tcPr>
          <w:p w14:paraId="3EA42423" w14:textId="1C62C9DC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B03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4A6266" w:rsidRPr="008062C6" w14:paraId="73732BA0" w14:textId="77777777" w:rsidTr="008062C6">
        <w:trPr>
          <w:trHeight w:hRule="exact" w:val="227"/>
        </w:trPr>
        <w:tc>
          <w:tcPr>
            <w:tcW w:w="4536" w:type="dxa"/>
          </w:tcPr>
          <w:p w14:paraId="576EAFA4" w14:textId="77777777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</w:t>
            </w: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grelor</w:t>
            </w:r>
            <w:proofErr w:type="spellEnd"/>
          </w:p>
        </w:tc>
        <w:tc>
          <w:tcPr>
            <w:tcW w:w="1418" w:type="dxa"/>
            <w:gridSpan w:val="2"/>
          </w:tcPr>
          <w:p w14:paraId="4C54FCAC" w14:textId="6C198CE8" w:rsidR="004A6266" w:rsidRPr="008062C6" w:rsidRDefault="008062C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4A626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136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gridSpan w:val="2"/>
          </w:tcPr>
          <w:p w14:paraId="736E2102" w14:textId="6C333005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136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062C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062C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136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1" w:type="dxa"/>
            <w:gridSpan w:val="2"/>
          </w:tcPr>
          <w:p w14:paraId="62F5315A" w14:textId="0801E36F" w:rsidR="004A6266" w:rsidRPr="008062C6" w:rsidRDefault="004A626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136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061E3" w:rsidRPr="008062C6" w14:paraId="72D45B51" w14:textId="77777777" w:rsidTr="0073244F">
        <w:trPr>
          <w:gridAfter w:val="1"/>
          <w:wAfter w:w="277" w:type="dxa"/>
          <w:trHeight w:hRule="exact" w:val="113"/>
        </w:trPr>
        <w:tc>
          <w:tcPr>
            <w:tcW w:w="4536" w:type="dxa"/>
          </w:tcPr>
          <w:p w14:paraId="0A2C16E5" w14:textId="77777777" w:rsidR="00C061E3" w:rsidRPr="008062C6" w:rsidRDefault="00C061E3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418" w:type="dxa"/>
            <w:gridSpan w:val="2"/>
          </w:tcPr>
          <w:p w14:paraId="58771253" w14:textId="77777777" w:rsidR="00C061E3" w:rsidRPr="008062C6" w:rsidRDefault="00C061E3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6B06F0C3" w14:textId="77777777" w:rsidR="00C061E3" w:rsidRPr="008062C6" w:rsidRDefault="00C061E3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44F574A" w14:textId="77777777" w:rsidR="00C061E3" w:rsidRPr="008062C6" w:rsidRDefault="00C061E3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38A4" w:rsidRPr="008062C6" w14:paraId="64EAD35B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19E93477" w14:textId="13500CD4" w:rsidR="005838A4" w:rsidRPr="008062C6" w:rsidRDefault="005838A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nal </w:t>
            </w: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ICI</w:t>
            </w:r>
            <w:proofErr w:type="spellEnd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418" w:type="dxa"/>
            <w:gridSpan w:val="2"/>
          </w:tcPr>
          <w:p w14:paraId="228E72B4" w14:textId="6E492367" w:rsidR="005838A4" w:rsidRPr="008062C6" w:rsidRDefault="005838A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4DD32314" w14:textId="06E02952" w:rsidR="005838A4" w:rsidRPr="008062C6" w:rsidRDefault="005838A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7F59F3E" w14:textId="029D0AC6" w:rsidR="005838A4" w:rsidRPr="008062C6" w:rsidRDefault="00E91615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8151EF" w:rsidRPr="008062C6" w14:paraId="577C0D14" w14:textId="77777777" w:rsidTr="00BD1F1B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00C27E1B" w14:textId="4461E58E" w:rsidR="008151EF" w:rsidRPr="008062C6" w:rsidRDefault="008151E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1418" w:type="dxa"/>
            <w:gridSpan w:val="2"/>
          </w:tcPr>
          <w:p w14:paraId="406C8655" w14:textId="7AB064B4" w:rsidR="008151EF" w:rsidRPr="008062C6" w:rsidRDefault="008151E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1E6A5162" w14:textId="5C1451B6" w:rsidR="008151EF" w:rsidRPr="008062C6" w:rsidRDefault="008151E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FC0EE1F" w14:textId="128FAAC8" w:rsidR="008151EF" w:rsidRPr="008062C6" w:rsidRDefault="008151E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1EF" w:rsidRPr="008062C6" w14:paraId="1B3D6F82" w14:textId="77777777" w:rsidTr="00BD1F1B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4D0E8ECF" w14:textId="7E668EA1" w:rsidR="008151EF" w:rsidRPr="008062C6" w:rsidRDefault="008151E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418" w:type="dxa"/>
            <w:gridSpan w:val="2"/>
          </w:tcPr>
          <w:p w14:paraId="42896D2C" w14:textId="3235A391" w:rsidR="008151EF" w:rsidRPr="008062C6" w:rsidRDefault="008151E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gridSpan w:val="2"/>
          </w:tcPr>
          <w:p w14:paraId="2D2DFFE3" w14:textId="2A0614AA" w:rsidR="008151EF" w:rsidRPr="008062C6" w:rsidRDefault="008151E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58BE6534" w14:textId="36C86A47" w:rsidR="008151EF" w:rsidRPr="008062C6" w:rsidRDefault="008151E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BA43DA" w:rsidRPr="008062C6" w14:paraId="4E9A9557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1A88EDCA" w14:textId="3F7ABE2F" w:rsidR="00BA43DA" w:rsidRPr="008062C6" w:rsidRDefault="00BA43D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4A626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b</w:t>
            </w:r>
          </w:p>
        </w:tc>
        <w:tc>
          <w:tcPr>
            <w:tcW w:w="1418" w:type="dxa"/>
            <w:gridSpan w:val="2"/>
          </w:tcPr>
          <w:p w14:paraId="12171DDA" w14:textId="213A981B" w:rsidR="00BA43DA" w:rsidRPr="008062C6" w:rsidRDefault="003B74A8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A43DA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758A5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gridSpan w:val="2"/>
          </w:tcPr>
          <w:p w14:paraId="1BE0E1E7" w14:textId="7BC5F727" w:rsidR="00BA43DA" w:rsidRPr="008062C6" w:rsidRDefault="00BA43D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3B74A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3B74A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1D472D1E" w14:textId="7B85E1CD" w:rsidR="00BA43DA" w:rsidRPr="008062C6" w:rsidRDefault="00BA43D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641FBA" w:rsidRPr="008062C6" w14:paraId="15A62FEA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15D53686" w14:textId="77777777" w:rsidR="00641FBA" w:rsidRPr="008062C6" w:rsidRDefault="00641FBA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2c-3</w:t>
            </w:r>
          </w:p>
        </w:tc>
        <w:tc>
          <w:tcPr>
            <w:tcW w:w="1418" w:type="dxa"/>
            <w:gridSpan w:val="2"/>
          </w:tcPr>
          <w:p w14:paraId="2F9979F0" w14:textId="5A4686D8" w:rsidR="00641FBA" w:rsidRPr="008062C6" w:rsidRDefault="00641FBA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gridSpan w:val="2"/>
          </w:tcPr>
          <w:p w14:paraId="2DE7BC10" w14:textId="7D6EA433" w:rsidR="00641FBA" w:rsidRPr="008062C6" w:rsidRDefault="00641FBA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2E267D6B" w14:textId="28570DD2" w:rsidR="00641FBA" w:rsidRPr="008062C6" w:rsidRDefault="00641FBA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916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AA35F5" w:rsidRPr="008062C6" w14:paraId="4991C0FD" w14:textId="77777777" w:rsidTr="00BF07A8">
        <w:trPr>
          <w:gridAfter w:val="1"/>
          <w:wAfter w:w="277" w:type="dxa"/>
          <w:trHeight w:hRule="exact" w:val="113"/>
        </w:trPr>
        <w:tc>
          <w:tcPr>
            <w:tcW w:w="4536" w:type="dxa"/>
          </w:tcPr>
          <w:p w14:paraId="7AEEC194" w14:textId="77777777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418" w:type="dxa"/>
            <w:gridSpan w:val="2"/>
          </w:tcPr>
          <w:p w14:paraId="34853E9B" w14:textId="77777777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6BF931A" w14:textId="77777777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E7B41A2" w14:textId="77777777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35F5" w:rsidRPr="008062C6" w14:paraId="3FBE77A4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77A57B47" w14:textId="6520CAAC" w:rsidR="00AA35F5" w:rsidRPr="008062C6" w:rsidRDefault="00AA35F5" w:rsidP="00B842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procedural data</w:t>
            </w:r>
          </w:p>
        </w:tc>
        <w:tc>
          <w:tcPr>
            <w:tcW w:w="1418" w:type="dxa"/>
            <w:gridSpan w:val="2"/>
          </w:tcPr>
          <w:p w14:paraId="22775D0A" w14:textId="77777777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5839010D" w14:textId="77777777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DEA4750" w14:textId="77777777" w:rsidR="00AA35F5" w:rsidRPr="008062C6" w:rsidRDefault="00AA35F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6946" w:rsidRPr="008062C6" w14:paraId="4C84A96D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773CE58D" w14:textId="3794E9F1" w:rsidR="00E76946" w:rsidRPr="008062C6" w:rsidRDefault="00604374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procedural ASPECTS</w:t>
            </w:r>
          </w:p>
        </w:tc>
        <w:tc>
          <w:tcPr>
            <w:tcW w:w="1418" w:type="dxa"/>
            <w:gridSpan w:val="2"/>
          </w:tcPr>
          <w:p w14:paraId="763F5BF0" w14:textId="0620C956" w:rsidR="00E76946" w:rsidRPr="008062C6" w:rsidRDefault="00812136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A3E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E7694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A3E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gridSpan w:val="2"/>
          </w:tcPr>
          <w:p w14:paraId="77B700D8" w14:textId="51BB9380" w:rsidR="00E76946" w:rsidRPr="008062C6" w:rsidRDefault="00E76946" w:rsidP="007473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1213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41088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 w:rsidR="0081213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12136"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42A845A5" w14:textId="116DE4C3" w:rsidR="00E76946" w:rsidRPr="008062C6" w:rsidRDefault="00812136" w:rsidP="007473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845FB" w:rsidRPr="008062C6" w14:paraId="50539383" w14:textId="77777777" w:rsidTr="008062C6">
        <w:trPr>
          <w:gridAfter w:val="1"/>
          <w:wAfter w:w="277" w:type="dxa"/>
          <w:trHeight w:hRule="exact" w:val="227"/>
        </w:trPr>
        <w:tc>
          <w:tcPr>
            <w:tcW w:w="4536" w:type="dxa"/>
          </w:tcPr>
          <w:p w14:paraId="5ED782A8" w14:textId="77777777" w:rsidR="00B845FB" w:rsidRPr="008062C6" w:rsidRDefault="00B845F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CH</w:t>
            </w:r>
            <w:proofErr w:type="spellEnd"/>
          </w:p>
        </w:tc>
        <w:tc>
          <w:tcPr>
            <w:tcW w:w="1418" w:type="dxa"/>
            <w:gridSpan w:val="2"/>
          </w:tcPr>
          <w:p w14:paraId="0CBC4525" w14:textId="77777777" w:rsidR="00B845FB" w:rsidRPr="008062C6" w:rsidRDefault="00B845F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2268" w:type="dxa"/>
            <w:gridSpan w:val="2"/>
          </w:tcPr>
          <w:p w14:paraId="2DB55550" w14:textId="77777777" w:rsidR="00B845FB" w:rsidRPr="008062C6" w:rsidRDefault="00B845F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– 3.4</w:t>
            </w:r>
          </w:p>
        </w:tc>
        <w:tc>
          <w:tcPr>
            <w:tcW w:w="1134" w:type="dxa"/>
          </w:tcPr>
          <w:p w14:paraId="2096B2BC" w14:textId="77777777" w:rsidR="00B845FB" w:rsidRPr="008062C6" w:rsidRDefault="00B845F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62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0D77CB" w:rsidRPr="000079F6" w14:paraId="73A43824" w14:textId="77777777" w:rsidTr="00BF07A8">
        <w:trPr>
          <w:gridAfter w:val="1"/>
          <w:wAfter w:w="277" w:type="dxa"/>
          <w:trHeight w:hRule="exact" w:val="113"/>
        </w:trPr>
        <w:tc>
          <w:tcPr>
            <w:tcW w:w="4536" w:type="dxa"/>
            <w:tcBorders>
              <w:bottom w:val="single" w:sz="4" w:space="0" w:color="auto"/>
            </w:tcBorders>
          </w:tcPr>
          <w:p w14:paraId="4C9A1A62" w14:textId="314EF1CA" w:rsidR="000D77CB" w:rsidRPr="000079F6" w:rsidRDefault="000D7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4EF2F9B7" w14:textId="3C9EAD1F" w:rsidR="000D77CB" w:rsidRPr="000079F6" w:rsidRDefault="000D7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5A62D2B2" w14:textId="5A63D150" w:rsidR="000D77CB" w:rsidRPr="000079F6" w:rsidRDefault="000D7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39E21D" w14:textId="4261E326" w:rsidR="000D77CB" w:rsidRPr="000079F6" w:rsidRDefault="000D77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9A450AD" w14:textId="1DE506CB" w:rsidR="00C56745" w:rsidRDefault="008062C6">
      <w:pPr>
        <w:rPr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modified Rankin scale; CI, confidence interval; NIHSS, National Institutes of Health Stroke Scale; ASPECTS, Alberta Stroke Program Early CT score; IVT, intravenous thrombolysis; OTG, onset-to-groin; GTR, groin-to-reperfusion; MCA, middle cerebral artery; GPI, </w:t>
      </w:r>
      <w:r w:rsidRPr="00963868">
        <w:rPr>
          <w:rFonts w:ascii="Times New Roman" w:hAnsi="Times New Roman" w:cs="Times New Roman"/>
          <w:sz w:val="20"/>
          <w:szCs w:val="20"/>
          <w:lang w:val="en-US"/>
        </w:rPr>
        <w:t>Glycoprotein IIb/IIIa inhibit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TIC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modified Treatment in Cerebral Infarction; </w:t>
      </w:r>
      <w:proofErr w:type="spellStart"/>
      <w:r w:rsidRPr="00FF1AD6">
        <w:rPr>
          <w:rFonts w:ascii="Times New Roman" w:hAnsi="Times New Roman" w:cs="Times New Roman"/>
          <w:sz w:val="20"/>
          <w:szCs w:val="20"/>
          <w:lang w:val="en-US"/>
        </w:rPr>
        <w:t>sIC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symptomatic intracranial hemorrhage; * significance set at p &lt; 0.05.</w:t>
      </w:r>
      <w:r w:rsidR="00C56745">
        <w:rPr>
          <w:lang w:val="en-US"/>
        </w:rPr>
        <w:br w:type="page"/>
      </w:r>
    </w:p>
    <w:p w14:paraId="2AE747CE" w14:textId="34FBEF2C" w:rsidR="00C56745" w:rsidRPr="000470A4" w:rsidRDefault="006501C6" w:rsidP="00C5674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16697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F211D">
        <w:rPr>
          <w:rFonts w:ascii="Times New Roman" w:hAnsi="Times New Roman" w:cs="Times New Roman"/>
          <w:b/>
          <w:bCs/>
          <w:lang w:val="en-US"/>
        </w:rPr>
        <w:t>3</w:t>
      </w:r>
      <w:r w:rsidR="0016697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56745" w:rsidRPr="000470A4">
        <w:rPr>
          <w:rFonts w:ascii="Times New Roman" w:hAnsi="Times New Roman" w:cs="Times New Roman"/>
          <w:b/>
          <w:bCs/>
          <w:lang w:val="en-US"/>
        </w:rPr>
        <w:t>Univariate analysis for predictors of post-procedural ASPECT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418"/>
        <w:gridCol w:w="2126"/>
        <w:gridCol w:w="992"/>
        <w:gridCol w:w="419"/>
      </w:tblGrid>
      <w:tr w:rsidR="00C56745" w:rsidRPr="00284A13" w14:paraId="70E3C66C" w14:textId="77777777" w:rsidTr="00BF07A8">
        <w:trPr>
          <w:gridAfter w:val="1"/>
          <w:wAfter w:w="419" w:type="dxa"/>
        </w:trPr>
        <w:tc>
          <w:tcPr>
            <w:tcW w:w="4678" w:type="dxa"/>
            <w:tcBorders>
              <w:top w:val="single" w:sz="4" w:space="0" w:color="auto"/>
            </w:tcBorders>
          </w:tcPr>
          <w:p w14:paraId="05BA7119" w14:textId="77777777" w:rsidR="00C56745" w:rsidRPr="000D77CB" w:rsidRDefault="00C56745" w:rsidP="007473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917597" w14:textId="77777777" w:rsidR="00C56745" w:rsidRPr="000D77CB" w:rsidRDefault="00C56745" w:rsidP="007473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5913D2" w14:textId="77777777" w:rsidR="00C56745" w:rsidRPr="000D77CB" w:rsidRDefault="00C56745" w:rsidP="007473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5A43B2" w14:textId="77777777" w:rsidR="00C56745" w:rsidRPr="000D77CB" w:rsidRDefault="00C56745" w:rsidP="0074737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6745" w:rsidRPr="000470A4" w14:paraId="58E6AC23" w14:textId="77777777" w:rsidTr="00BF07A8">
        <w:trPr>
          <w:gridAfter w:val="1"/>
          <w:wAfter w:w="419" w:type="dxa"/>
        </w:trPr>
        <w:tc>
          <w:tcPr>
            <w:tcW w:w="4678" w:type="dxa"/>
          </w:tcPr>
          <w:p w14:paraId="6D40175D" w14:textId="6DCDAAC7" w:rsidR="00C56745" w:rsidRPr="000470A4" w:rsidRDefault="002B128B" w:rsidP="007473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  </w:t>
            </w:r>
            <w:r w:rsidR="008159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18" w:type="dxa"/>
          </w:tcPr>
          <w:p w14:paraId="4ECD4DD6" w14:textId="77777777" w:rsidR="00C56745" w:rsidRPr="000470A4" w:rsidRDefault="00C56745" w:rsidP="007473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470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2126" w:type="dxa"/>
          </w:tcPr>
          <w:p w14:paraId="352FD8BE" w14:textId="77777777" w:rsidR="00C56745" w:rsidRPr="000470A4" w:rsidRDefault="00C56745" w:rsidP="007473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470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2" w:type="dxa"/>
          </w:tcPr>
          <w:p w14:paraId="079ACE3D" w14:textId="77777777" w:rsidR="00C56745" w:rsidRPr="000470A4" w:rsidRDefault="00C56745" w:rsidP="0074737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470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*</w:t>
            </w:r>
          </w:p>
        </w:tc>
      </w:tr>
      <w:tr w:rsidR="00555A53" w:rsidRPr="000D77CB" w14:paraId="73A5FE34" w14:textId="77777777" w:rsidTr="00BF07A8">
        <w:trPr>
          <w:gridAfter w:val="1"/>
          <w:wAfter w:w="419" w:type="dxa"/>
        </w:trPr>
        <w:tc>
          <w:tcPr>
            <w:tcW w:w="4678" w:type="dxa"/>
            <w:tcBorders>
              <w:bottom w:val="single" w:sz="4" w:space="0" w:color="auto"/>
            </w:tcBorders>
          </w:tcPr>
          <w:p w14:paraId="0D7F3AF7" w14:textId="77777777" w:rsidR="00555A53" w:rsidRPr="000D77CB" w:rsidRDefault="00555A53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05CDDA" w14:textId="77777777" w:rsidR="00555A53" w:rsidRPr="000D77CB" w:rsidRDefault="00555A53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B6FFE9" w14:textId="77777777" w:rsidR="00555A53" w:rsidRPr="000D77CB" w:rsidRDefault="00555A53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844DB5" w14:textId="77777777" w:rsidR="00555A53" w:rsidRPr="000D77CB" w:rsidRDefault="00555A53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20AB" w:rsidRPr="000D77CB" w14:paraId="7602E924" w14:textId="77777777" w:rsidTr="00BF07A8">
        <w:trPr>
          <w:gridAfter w:val="1"/>
          <w:wAfter w:w="419" w:type="dxa"/>
          <w:trHeight w:hRule="exact" w:val="113"/>
        </w:trPr>
        <w:tc>
          <w:tcPr>
            <w:tcW w:w="4678" w:type="dxa"/>
            <w:tcBorders>
              <w:top w:val="single" w:sz="4" w:space="0" w:color="auto"/>
            </w:tcBorders>
          </w:tcPr>
          <w:p w14:paraId="2C16BD3F" w14:textId="77777777" w:rsidR="001320AB" w:rsidRPr="000D77CB" w:rsidRDefault="001320AB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66D454" w14:textId="77777777" w:rsidR="001320AB" w:rsidRPr="000D77CB" w:rsidRDefault="001320AB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EC8E6E" w14:textId="77777777" w:rsidR="001320AB" w:rsidRPr="000D77CB" w:rsidRDefault="001320AB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20EBCC" w14:textId="77777777" w:rsidR="001320AB" w:rsidRPr="000D77CB" w:rsidRDefault="001320AB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7DC9" w:rsidRPr="00284A13" w14:paraId="523B2EC7" w14:textId="77777777" w:rsidTr="00552B79">
        <w:trPr>
          <w:gridAfter w:val="1"/>
          <w:wAfter w:w="419" w:type="dxa"/>
          <w:trHeight w:hRule="exact" w:val="255"/>
        </w:trPr>
        <w:tc>
          <w:tcPr>
            <w:tcW w:w="6096" w:type="dxa"/>
            <w:gridSpan w:val="2"/>
          </w:tcPr>
          <w:p w14:paraId="0F40F30B" w14:textId="7D30325F" w:rsidR="00B97DC9" w:rsidRPr="000D77CB" w:rsidRDefault="00B97DC9" w:rsidP="007473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Pr="001320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ographic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320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 clinical and radiological features</w:t>
            </w:r>
          </w:p>
        </w:tc>
        <w:tc>
          <w:tcPr>
            <w:tcW w:w="2126" w:type="dxa"/>
          </w:tcPr>
          <w:p w14:paraId="49B8B3BA" w14:textId="77777777" w:rsidR="00B97DC9" w:rsidRPr="000D77CB" w:rsidRDefault="00B97DC9" w:rsidP="007473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DD3D264" w14:textId="77777777" w:rsidR="00B97DC9" w:rsidRPr="000D77CB" w:rsidRDefault="00B97DC9" w:rsidP="0074737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6745" w:rsidRPr="000079F6" w14:paraId="57D74791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437E6A13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8" w:type="dxa"/>
          </w:tcPr>
          <w:p w14:paraId="63B83650" w14:textId="68B4CBD5" w:rsidR="00C56745" w:rsidRPr="000079F6" w:rsidRDefault="005E472E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F6E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2D088BFB" w14:textId="0F45F240" w:rsidR="00C56745" w:rsidRPr="000079F6" w:rsidRDefault="005E472E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992" w:type="dxa"/>
          </w:tcPr>
          <w:p w14:paraId="3BEEEBC2" w14:textId="6F7F6480" w:rsidR="00C56745" w:rsidRPr="005E472E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E472E" w:rsidRPr="005E4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56745" w:rsidRPr="000079F6" w14:paraId="575A6382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78E17A90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8" w:type="dxa"/>
          </w:tcPr>
          <w:p w14:paraId="7D27CDEF" w14:textId="2D278A98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31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7B14521E" w14:textId="4F99014E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C0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31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31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559F3252" w14:textId="46603362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31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F6E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56745" w:rsidRPr="000079F6" w14:paraId="460A5FBC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41A84566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18" w:type="dxa"/>
          </w:tcPr>
          <w:p w14:paraId="6F7B255B" w14:textId="589C42A2" w:rsidR="00C56745" w:rsidRPr="000079F6" w:rsidRDefault="007A2D39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625502F3" w14:textId="3877026B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A2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A2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7A2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F5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725F1DE2" w14:textId="6D6D6BAD" w:rsidR="00C56745" w:rsidRPr="007A2D39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D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F5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56745" w:rsidRPr="000079F6" w14:paraId="4D867AAA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17079A13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418" w:type="dxa"/>
          </w:tcPr>
          <w:p w14:paraId="19AE7829" w14:textId="38EE2138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B2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55448BA5" w14:textId="42FB26CE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2B2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2B2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B2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41AE0F1C" w14:textId="516F8559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B2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56745" w:rsidRPr="000079F6" w14:paraId="18049636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3B1CAF43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18" w:type="dxa"/>
          </w:tcPr>
          <w:p w14:paraId="567C7F92" w14:textId="1044EB5D" w:rsidR="00C56745" w:rsidRPr="000079F6" w:rsidRDefault="00BF56C8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C0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14:paraId="0136E2E7" w14:textId="55944055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F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0C0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31AB69BF" w14:textId="5C9DDDC2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C0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56745" w:rsidRPr="000079F6" w14:paraId="7D66AD2F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03036216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418" w:type="dxa"/>
          </w:tcPr>
          <w:p w14:paraId="33D69443" w14:textId="191C3D95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4A029B41" w14:textId="4BDD9B6D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0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0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30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0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610AFBB1" w14:textId="1BBA9961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56745" w:rsidRPr="000079F6" w14:paraId="20600705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670ED5E3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418" w:type="dxa"/>
          </w:tcPr>
          <w:p w14:paraId="3F30625F" w14:textId="33D7EF65" w:rsidR="00C56745" w:rsidRPr="000079F6" w:rsidRDefault="000C0E4C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3E3AA87C" w14:textId="2F801EBD" w:rsidR="00C56745" w:rsidRPr="000079F6" w:rsidRDefault="000C0E4C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0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6B5E6BF2" w14:textId="577D5FA4" w:rsidR="00C56745" w:rsidRPr="000C0E4C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0E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0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56745" w:rsidRPr="000079F6" w14:paraId="5EC15DBB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1EFA1812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418" w:type="dxa"/>
          </w:tcPr>
          <w:p w14:paraId="7B7A286D" w14:textId="7A1D647B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186DDF27" w14:textId="0F297B29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4A1690E4" w14:textId="0C46D7F3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56745" w:rsidRPr="000079F6" w14:paraId="40148AFE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3B35C625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antiplatelet therapy</w:t>
            </w:r>
          </w:p>
        </w:tc>
        <w:tc>
          <w:tcPr>
            <w:tcW w:w="1418" w:type="dxa"/>
          </w:tcPr>
          <w:p w14:paraId="18FF52E9" w14:textId="34584217" w:rsidR="00C56745" w:rsidRPr="000079F6" w:rsidRDefault="008232A4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2126" w:type="dxa"/>
          </w:tcPr>
          <w:p w14:paraId="161C637A" w14:textId="1C07C13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823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5A2106F3" w14:textId="4A245861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56745" w:rsidRPr="000079F6" w14:paraId="3563B17B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6F250FA2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anticoagulant therapy</w:t>
            </w:r>
          </w:p>
        </w:tc>
        <w:tc>
          <w:tcPr>
            <w:tcW w:w="1418" w:type="dxa"/>
          </w:tcPr>
          <w:p w14:paraId="7BD5A020" w14:textId="262AD796" w:rsidR="00C56745" w:rsidRPr="000079F6" w:rsidRDefault="008E0C63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4D6CE994" w14:textId="397D9132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E0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E0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8E0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0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6649B9A4" w14:textId="4262AA75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0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56745" w:rsidRPr="000079F6" w14:paraId="5DE46E42" w14:textId="77777777" w:rsidTr="00BF07A8">
        <w:trPr>
          <w:gridAfter w:val="1"/>
          <w:wAfter w:w="419" w:type="dxa"/>
          <w:trHeight w:val="255"/>
        </w:trPr>
        <w:tc>
          <w:tcPr>
            <w:tcW w:w="4678" w:type="dxa"/>
          </w:tcPr>
          <w:p w14:paraId="4C9C7A8C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therapy with statins</w:t>
            </w:r>
          </w:p>
        </w:tc>
        <w:tc>
          <w:tcPr>
            <w:tcW w:w="1418" w:type="dxa"/>
          </w:tcPr>
          <w:p w14:paraId="2A1635E9" w14:textId="607A9128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311EF873" w14:textId="4138AE7E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A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A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0C2E0E3A" w14:textId="0BFF1EBA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56745" w:rsidRPr="000079F6" w14:paraId="79E76D3F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5C25A696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event </w:t>
            </w:r>
            <w:proofErr w:type="spellStart"/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1418" w:type="dxa"/>
          </w:tcPr>
          <w:p w14:paraId="2B74A781" w14:textId="623CDBA9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2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14:paraId="354ABFA1" w14:textId="674CD022" w:rsidR="00C56745" w:rsidRPr="000079F6" w:rsidRDefault="007B27E6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0FA64D12" w14:textId="7FD2757F" w:rsidR="00C56745" w:rsidRPr="007B27E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6C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56745" w:rsidRPr="000079F6" w14:paraId="76F38401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3E57158E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NIHSS score</w:t>
            </w:r>
          </w:p>
        </w:tc>
        <w:tc>
          <w:tcPr>
            <w:tcW w:w="1418" w:type="dxa"/>
          </w:tcPr>
          <w:p w14:paraId="2DE2B23E" w14:textId="1D76A93F" w:rsidR="00C56745" w:rsidRPr="000079F6" w:rsidRDefault="00570BA6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47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</w:tcPr>
          <w:p w14:paraId="6CDCBD34" w14:textId="3D7EBED5" w:rsidR="00C56745" w:rsidRPr="000079F6" w:rsidRDefault="00570BA6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47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6B535512" w14:textId="32C3058D" w:rsidR="00C56745" w:rsidRPr="007330EA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3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B47CA4" w:rsidRPr="007330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56745" w:rsidRPr="000079F6" w14:paraId="387BDF7A" w14:textId="77777777" w:rsidTr="00BF07A8">
        <w:trPr>
          <w:gridAfter w:val="1"/>
          <w:wAfter w:w="419" w:type="dxa"/>
          <w:trHeight w:hRule="exact" w:val="227"/>
        </w:trPr>
        <w:tc>
          <w:tcPr>
            <w:tcW w:w="4678" w:type="dxa"/>
          </w:tcPr>
          <w:p w14:paraId="2F313E77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side stroke</w:t>
            </w:r>
          </w:p>
        </w:tc>
        <w:tc>
          <w:tcPr>
            <w:tcW w:w="1418" w:type="dxa"/>
          </w:tcPr>
          <w:p w14:paraId="0F36330D" w14:textId="261954B1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6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14:paraId="2D5128B4" w14:textId="5D065C0A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86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86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786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86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1D9356F6" w14:textId="70DFDFD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6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56745" w:rsidRPr="000079F6" w14:paraId="4ED19080" w14:textId="77777777" w:rsidTr="00BF07A8">
        <w:trPr>
          <w:gridAfter w:val="1"/>
          <w:wAfter w:w="419" w:type="dxa"/>
          <w:trHeight w:hRule="exact" w:val="227"/>
        </w:trPr>
        <w:tc>
          <w:tcPr>
            <w:tcW w:w="4678" w:type="dxa"/>
          </w:tcPr>
          <w:p w14:paraId="0339296F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SPECTS</w:t>
            </w:r>
          </w:p>
        </w:tc>
        <w:tc>
          <w:tcPr>
            <w:tcW w:w="1418" w:type="dxa"/>
          </w:tcPr>
          <w:p w14:paraId="42F74032" w14:textId="05A63013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11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</w:tcPr>
          <w:p w14:paraId="226692D6" w14:textId="1679923E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11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 w:rsidR="004115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541BEFF6" w14:textId="6310FB1A" w:rsidR="00C56745" w:rsidRPr="000079F6" w:rsidRDefault="004115E6" w:rsidP="007473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595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C56745" w:rsidRPr="000079F6" w14:paraId="5D6BC836" w14:textId="77777777" w:rsidTr="00BF07A8">
        <w:trPr>
          <w:gridAfter w:val="1"/>
          <w:wAfter w:w="419" w:type="dxa"/>
          <w:trHeight w:hRule="exact" w:val="113"/>
        </w:trPr>
        <w:tc>
          <w:tcPr>
            <w:tcW w:w="4678" w:type="dxa"/>
          </w:tcPr>
          <w:p w14:paraId="58A15A10" w14:textId="27667D0D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108F04E" w14:textId="21D835F0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EF7A7AC" w14:textId="7E9A0656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E821F6" w14:textId="75F1FC63" w:rsidR="00C56745" w:rsidRPr="00595852" w:rsidRDefault="00C56745" w:rsidP="007473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56745" w:rsidRPr="000079F6" w14:paraId="66167E17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0AECA466" w14:textId="0D6AFCEB" w:rsidR="00C56745" w:rsidRPr="002B128B" w:rsidRDefault="002B128B" w:rsidP="007473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B12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cedural</w:t>
            </w:r>
            <w:r w:rsidRPr="002B12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ata</w:t>
            </w:r>
          </w:p>
        </w:tc>
        <w:tc>
          <w:tcPr>
            <w:tcW w:w="1418" w:type="dxa"/>
          </w:tcPr>
          <w:p w14:paraId="336B9C4C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257CEC6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DA4607D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67A8" w:rsidRPr="000079F6" w14:paraId="33ED3A7D" w14:textId="77777777" w:rsidTr="0073244F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1DA74108" w14:textId="77777777" w:rsidR="00EF67A8" w:rsidRPr="000079F6" w:rsidRDefault="00EF67A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T</w:t>
            </w:r>
          </w:p>
        </w:tc>
        <w:tc>
          <w:tcPr>
            <w:tcW w:w="1418" w:type="dxa"/>
          </w:tcPr>
          <w:p w14:paraId="347682A2" w14:textId="77777777" w:rsidR="00EF67A8" w:rsidRPr="000079F6" w:rsidRDefault="00EF67A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126" w:type="dxa"/>
          </w:tcPr>
          <w:p w14:paraId="417E5991" w14:textId="77777777" w:rsidR="00EF67A8" w:rsidRPr="000079F6" w:rsidRDefault="00EF67A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273EEBEA" w14:textId="77777777" w:rsidR="00EF67A8" w:rsidRPr="000079F6" w:rsidRDefault="00EF67A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F84D60" w:rsidRPr="000079F6" w14:paraId="0D049CF3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77F7DF69" w14:textId="2AB7ED99" w:rsidR="00F84D60" w:rsidRPr="000079F6" w:rsidRDefault="00F84D60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anesthesia</w:t>
            </w:r>
          </w:p>
        </w:tc>
        <w:tc>
          <w:tcPr>
            <w:tcW w:w="1418" w:type="dxa"/>
          </w:tcPr>
          <w:p w14:paraId="7B42B83A" w14:textId="23EE646A" w:rsidR="00F84D60" w:rsidRPr="000079F6" w:rsidRDefault="00F84D60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D0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49A2774A" w14:textId="6E66683D" w:rsidR="00F84D60" w:rsidRPr="000079F6" w:rsidRDefault="00F84D60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D0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D0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0</w:t>
            </w:r>
            <w:r w:rsidR="002D0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78C73336" w14:textId="43FBCC73" w:rsidR="00F84D60" w:rsidRPr="002D0535" w:rsidRDefault="00F84D60" w:rsidP="00B842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D05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2D0535" w:rsidRPr="002D05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46</w:t>
            </w:r>
          </w:p>
        </w:tc>
      </w:tr>
      <w:tr w:rsidR="002E50D1" w:rsidRPr="000079F6" w14:paraId="6E2BDBAA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33B74859" w14:textId="77777777" w:rsidR="002E50D1" w:rsidRPr="000079F6" w:rsidRDefault="002E50D1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G time</w:t>
            </w:r>
          </w:p>
        </w:tc>
        <w:tc>
          <w:tcPr>
            <w:tcW w:w="1418" w:type="dxa"/>
          </w:tcPr>
          <w:p w14:paraId="195F3D46" w14:textId="03AAC8B2" w:rsidR="002E50D1" w:rsidRPr="000079F6" w:rsidRDefault="00F47852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E50D1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50D1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BD42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75BE7015" w14:textId="5530742C" w:rsidR="002E50D1" w:rsidRPr="000079F6" w:rsidRDefault="002E50D1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BD42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00</w:t>
            </w:r>
            <w:r w:rsidR="00BD42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25DEC4AD" w14:textId="327CE70E" w:rsidR="002E50D1" w:rsidRPr="000079F6" w:rsidRDefault="002E50D1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47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56745" w:rsidRPr="000079F6" w14:paraId="2EE45837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07F01AAA" w14:textId="39FC7D9F" w:rsidR="00C56745" w:rsidRPr="000079F6" w:rsidRDefault="002E50D1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418" w:type="dxa"/>
          </w:tcPr>
          <w:p w14:paraId="213BAB39" w14:textId="3933B7A1" w:rsidR="00C56745" w:rsidRPr="000079F6" w:rsidRDefault="00F47852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126" w:type="dxa"/>
          </w:tcPr>
          <w:p w14:paraId="09247DC8" w14:textId="128589C8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F47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00</w:t>
            </w:r>
            <w:r w:rsidR="00F478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57FA0D7D" w14:textId="5C807FD0" w:rsidR="00C56745" w:rsidRPr="00F47852" w:rsidRDefault="00C56745" w:rsidP="007473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47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F47852" w:rsidRPr="00F478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4</w:t>
            </w:r>
          </w:p>
        </w:tc>
      </w:tr>
      <w:tr w:rsidR="00C56745" w:rsidRPr="000079F6" w14:paraId="623B60E7" w14:textId="77777777" w:rsidTr="00BF07A8">
        <w:trPr>
          <w:gridAfter w:val="1"/>
          <w:wAfter w:w="419" w:type="dxa"/>
          <w:trHeight w:hRule="exact" w:val="113"/>
        </w:trPr>
        <w:tc>
          <w:tcPr>
            <w:tcW w:w="4678" w:type="dxa"/>
          </w:tcPr>
          <w:p w14:paraId="58BA810A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5F52F6F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A295DCA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FFFC529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745" w:rsidRPr="000079F6" w14:paraId="382CBD87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1B0161CD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 of MCA stenosis</w:t>
            </w:r>
          </w:p>
        </w:tc>
        <w:tc>
          <w:tcPr>
            <w:tcW w:w="1418" w:type="dxa"/>
          </w:tcPr>
          <w:p w14:paraId="1F11ADD2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4461B8C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9B7D90" w14:textId="2FF5177B" w:rsidR="00C56745" w:rsidRPr="000079F6" w:rsidRDefault="00396B98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D819BB" w:rsidRPr="000079F6" w14:paraId="433C4FA4" w14:textId="77777777" w:rsidTr="0073244F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30DE2FD0" w14:textId="1F2722F1" w:rsidR="00D819BB" w:rsidRPr="000079F6" w:rsidRDefault="00D819BB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C35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1418" w:type="dxa"/>
          </w:tcPr>
          <w:p w14:paraId="56DD0179" w14:textId="3CC0DB23" w:rsidR="00D819BB" w:rsidRPr="000079F6" w:rsidRDefault="00D819BB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78E60A9" w14:textId="4DA3AFA5" w:rsidR="00D819BB" w:rsidRPr="000079F6" w:rsidRDefault="00D819BB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1F2E34" w14:textId="1B96364B" w:rsidR="00D819BB" w:rsidRPr="000079F6" w:rsidRDefault="00D819BB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745" w:rsidRPr="000079F6" w14:paraId="37C47D1C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276FB112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75-99%</w:t>
            </w:r>
          </w:p>
        </w:tc>
        <w:tc>
          <w:tcPr>
            <w:tcW w:w="1418" w:type="dxa"/>
          </w:tcPr>
          <w:p w14:paraId="02E8CEE4" w14:textId="3327888E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A0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3855C204" w14:textId="62A7D8A3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85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86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85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86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4D00EE58" w14:textId="0BCB4693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A0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86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56745" w:rsidRPr="000079F6" w14:paraId="0B72E303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08007E88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00%</w:t>
            </w:r>
          </w:p>
        </w:tc>
        <w:tc>
          <w:tcPr>
            <w:tcW w:w="1418" w:type="dxa"/>
          </w:tcPr>
          <w:p w14:paraId="1602D557" w14:textId="4C76B8F8" w:rsidR="00C56745" w:rsidRPr="000079F6" w:rsidRDefault="00C8654D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14:paraId="05BF2B59" w14:textId="7F49AF3E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86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86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86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86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11EEA66A" w14:textId="3A404ED8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16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56745" w:rsidRPr="000079F6" w14:paraId="1A3CAF85" w14:textId="77777777" w:rsidTr="00BF07A8">
        <w:trPr>
          <w:gridAfter w:val="1"/>
          <w:wAfter w:w="419" w:type="dxa"/>
          <w:trHeight w:hRule="exact" w:val="113"/>
        </w:trPr>
        <w:tc>
          <w:tcPr>
            <w:tcW w:w="4678" w:type="dxa"/>
          </w:tcPr>
          <w:p w14:paraId="517BADE6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418" w:type="dxa"/>
          </w:tcPr>
          <w:p w14:paraId="10CB3928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F5C7CE2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2FE3A2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745" w:rsidRPr="000079F6" w14:paraId="27D0537D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252649ED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sses</w:t>
            </w:r>
          </w:p>
        </w:tc>
        <w:tc>
          <w:tcPr>
            <w:tcW w:w="1418" w:type="dxa"/>
          </w:tcPr>
          <w:p w14:paraId="48EEBCF3" w14:textId="5A385BE6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568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14:paraId="09D3846E" w14:textId="580DB743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B3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6B3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568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A0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128C34C0" w14:textId="22F9E672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5F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A0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56745" w:rsidRPr="000079F6" w14:paraId="7F7D4BC0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7E1F9C8D" w14:textId="7808859A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nt </w:t>
            </w:r>
            <w:r w:rsidR="00D97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gioplasty</w:t>
            </w:r>
          </w:p>
        </w:tc>
        <w:tc>
          <w:tcPr>
            <w:tcW w:w="1418" w:type="dxa"/>
          </w:tcPr>
          <w:p w14:paraId="1DC5CBA1" w14:textId="51A8C6C6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0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4821A373" w14:textId="48109B55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00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6B3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0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4D8842F3" w14:textId="42FF7035" w:rsidR="00C56745" w:rsidRPr="001003C3" w:rsidRDefault="00C56745" w:rsidP="007473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03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1003C3" w:rsidRPr="001003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4</w:t>
            </w:r>
          </w:p>
        </w:tc>
      </w:tr>
      <w:tr w:rsidR="00C56745" w:rsidRPr="000079F6" w14:paraId="2D040FC0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04CFFF09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eri-procedural antiplatelets agents</w:t>
            </w:r>
          </w:p>
        </w:tc>
        <w:tc>
          <w:tcPr>
            <w:tcW w:w="1418" w:type="dxa"/>
          </w:tcPr>
          <w:p w14:paraId="3A77C088" w14:textId="01C6D915" w:rsidR="00C56745" w:rsidRPr="000079F6" w:rsidRDefault="00475824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0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1F21E718" w14:textId="62AC0702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75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0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75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75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72AB3458" w14:textId="2E9C2A6D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75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00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55E58" w:rsidRPr="000079F6" w14:paraId="3A64A557" w14:textId="77777777" w:rsidTr="0073244F">
        <w:trPr>
          <w:gridAfter w:val="1"/>
          <w:wAfter w:w="419" w:type="dxa"/>
          <w:trHeight w:hRule="exact" w:val="113"/>
        </w:trPr>
        <w:tc>
          <w:tcPr>
            <w:tcW w:w="4678" w:type="dxa"/>
          </w:tcPr>
          <w:p w14:paraId="4128649E" w14:textId="77777777" w:rsidR="00555E58" w:rsidRPr="000079F6" w:rsidRDefault="00555E5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418" w:type="dxa"/>
          </w:tcPr>
          <w:p w14:paraId="45A8CD00" w14:textId="77777777" w:rsidR="00555E58" w:rsidRPr="000079F6" w:rsidRDefault="00555E5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7CD5D67" w14:textId="77777777" w:rsidR="00555E58" w:rsidRPr="000079F6" w:rsidRDefault="00555E5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85218B" w14:textId="77777777" w:rsidR="00555E58" w:rsidRPr="000079F6" w:rsidRDefault="00555E5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7DC9" w:rsidRPr="00B97DC9" w14:paraId="142E1D09" w14:textId="77777777" w:rsidTr="00B97DC9">
        <w:trPr>
          <w:trHeight w:hRule="exact" w:val="255"/>
        </w:trPr>
        <w:tc>
          <w:tcPr>
            <w:tcW w:w="4678" w:type="dxa"/>
          </w:tcPr>
          <w:p w14:paraId="3FA2908D" w14:textId="3DA26058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eri-procedural antiplatelets agent</w:t>
            </w:r>
          </w:p>
        </w:tc>
        <w:tc>
          <w:tcPr>
            <w:tcW w:w="1418" w:type="dxa"/>
          </w:tcPr>
          <w:p w14:paraId="5A9048E3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C491A3B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gridSpan w:val="2"/>
          </w:tcPr>
          <w:p w14:paraId="4B804D9B" w14:textId="52A342F7" w:rsidR="00B97DC9" w:rsidRPr="000079F6" w:rsidRDefault="00B97085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B97DC9" w:rsidRPr="000079F6" w14:paraId="491776B9" w14:textId="77777777" w:rsidTr="00B97DC9">
        <w:trPr>
          <w:trHeight w:hRule="exact" w:val="255"/>
        </w:trPr>
        <w:tc>
          <w:tcPr>
            <w:tcW w:w="4678" w:type="dxa"/>
          </w:tcPr>
          <w:p w14:paraId="18EE51B4" w14:textId="406A1279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C35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 (reference)</w:t>
            </w:r>
          </w:p>
        </w:tc>
        <w:tc>
          <w:tcPr>
            <w:tcW w:w="1418" w:type="dxa"/>
          </w:tcPr>
          <w:p w14:paraId="09C12F39" w14:textId="4029032C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33D6676" w14:textId="006B8A7A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gridSpan w:val="2"/>
          </w:tcPr>
          <w:p w14:paraId="7590A504" w14:textId="38AC157B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7DC9" w:rsidRPr="000079F6" w14:paraId="048A04CC" w14:textId="77777777" w:rsidTr="00B97DC9">
        <w:trPr>
          <w:trHeight w:hRule="exact" w:val="255"/>
        </w:trPr>
        <w:tc>
          <w:tcPr>
            <w:tcW w:w="4678" w:type="dxa"/>
          </w:tcPr>
          <w:p w14:paraId="2432832E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grelor</w:t>
            </w:r>
            <w:proofErr w:type="spellEnd"/>
          </w:p>
        </w:tc>
        <w:tc>
          <w:tcPr>
            <w:tcW w:w="1418" w:type="dxa"/>
          </w:tcPr>
          <w:p w14:paraId="40DF4BBC" w14:textId="3A772C67" w:rsidR="00B97DC9" w:rsidRPr="000079F6" w:rsidRDefault="00CC6DBF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2126" w:type="dxa"/>
          </w:tcPr>
          <w:p w14:paraId="516944D6" w14:textId="22743070" w:rsidR="00B97DC9" w:rsidRPr="000079F6" w:rsidRDefault="00CC6DBF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C35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5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1" w:type="dxa"/>
            <w:gridSpan w:val="2"/>
          </w:tcPr>
          <w:p w14:paraId="4E82A1E7" w14:textId="7E80E363" w:rsidR="00B97DC9" w:rsidRPr="000079F6" w:rsidRDefault="00CC6DBF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52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7DC9" w:rsidRPr="000079F6" w14:paraId="0429F297" w14:textId="77777777" w:rsidTr="00B97DC9">
        <w:trPr>
          <w:trHeight w:hRule="exact" w:val="255"/>
        </w:trPr>
        <w:tc>
          <w:tcPr>
            <w:tcW w:w="4678" w:type="dxa"/>
          </w:tcPr>
          <w:p w14:paraId="3DE6AC79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GPI</w:t>
            </w:r>
          </w:p>
        </w:tc>
        <w:tc>
          <w:tcPr>
            <w:tcW w:w="1418" w:type="dxa"/>
          </w:tcPr>
          <w:p w14:paraId="557377CC" w14:textId="3A09AAC5" w:rsidR="00B97DC9" w:rsidRPr="000079F6" w:rsidRDefault="00CC6DBF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8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2126" w:type="dxa"/>
          </w:tcPr>
          <w:p w14:paraId="49C79EC8" w14:textId="2563A417" w:rsidR="00B97DC9" w:rsidRPr="000079F6" w:rsidRDefault="00CC6DBF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8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8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="0038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8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gridSpan w:val="2"/>
          </w:tcPr>
          <w:p w14:paraId="0A23380D" w14:textId="2083E7C3" w:rsidR="00B97DC9" w:rsidRPr="000079F6" w:rsidRDefault="00CC6DBF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82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97DC9" w:rsidRPr="000079F6" w14:paraId="72AC1B97" w14:textId="77777777" w:rsidTr="00B97DC9">
        <w:trPr>
          <w:trHeight w:hRule="exact" w:val="255"/>
        </w:trPr>
        <w:tc>
          <w:tcPr>
            <w:tcW w:w="4678" w:type="dxa"/>
          </w:tcPr>
          <w:p w14:paraId="584C303E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lopidogrel</w:t>
            </w:r>
          </w:p>
        </w:tc>
        <w:tc>
          <w:tcPr>
            <w:tcW w:w="1418" w:type="dxa"/>
          </w:tcPr>
          <w:p w14:paraId="7DE3ACDC" w14:textId="17F16349" w:rsidR="00B97DC9" w:rsidRPr="000079F6" w:rsidRDefault="002A3431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F07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226B7B2B" w14:textId="3E806E6F" w:rsidR="00B97DC9" w:rsidRPr="000079F6" w:rsidRDefault="005B1502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3 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="002F07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F07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1" w:type="dxa"/>
            <w:gridSpan w:val="2"/>
          </w:tcPr>
          <w:p w14:paraId="1060F538" w14:textId="4A99AE4D" w:rsidR="00B97DC9" w:rsidRPr="000079F6" w:rsidRDefault="002A3431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F07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97DC9" w:rsidRPr="000079F6" w14:paraId="13B9232A" w14:textId="77777777" w:rsidTr="00B97DC9">
        <w:trPr>
          <w:trHeight w:hRule="exact" w:val="255"/>
        </w:trPr>
        <w:tc>
          <w:tcPr>
            <w:tcW w:w="4678" w:type="dxa"/>
          </w:tcPr>
          <w:p w14:paraId="4FAB5D2D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spirin + clopidogrel</w:t>
            </w:r>
          </w:p>
        </w:tc>
        <w:tc>
          <w:tcPr>
            <w:tcW w:w="1418" w:type="dxa"/>
          </w:tcPr>
          <w:p w14:paraId="7C2261C8" w14:textId="02F22AB8" w:rsidR="00B97DC9" w:rsidRPr="000079F6" w:rsidRDefault="00FF0200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4E0E3F13" w14:textId="2573B57F" w:rsidR="00B97DC9" w:rsidRPr="000079F6" w:rsidRDefault="00FF0200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1" w:type="dxa"/>
            <w:gridSpan w:val="2"/>
          </w:tcPr>
          <w:p w14:paraId="13969AB1" w14:textId="6D00D2F9" w:rsidR="00B97DC9" w:rsidRPr="000079F6" w:rsidRDefault="00FF0200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B97DC9" w:rsidRPr="000079F6" w14:paraId="5E4191FE" w14:textId="77777777" w:rsidTr="00B97DC9">
        <w:trPr>
          <w:trHeight w:hRule="exact" w:val="255"/>
        </w:trPr>
        <w:tc>
          <w:tcPr>
            <w:tcW w:w="4678" w:type="dxa"/>
          </w:tcPr>
          <w:p w14:paraId="4086B1D6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 + GPI</w:t>
            </w:r>
          </w:p>
        </w:tc>
        <w:tc>
          <w:tcPr>
            <w:tcW w:w="1418" w:type="dxa"/>
          </w:tcPr>
          <w:p w14:paraId="0A6145B2" w14:textId="1A1744E8" w:rsidR="00B97DC9" w:rsidRPr="000079F6" w:rsidRDefault="00DA6A42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2126" w:type="dxa"/>
          </w:tcPr>
          <w:p w14:paraId="50BB872B" w14:textId="518A23EE" w:rsidR="00B97DC9" w:rsidRPr="000079F6" w:rsidRDefault="00DA6A42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1" w:type="dxa"/>
            <w:gridSpan w:val="2"/>
          </w:tcPr>
          <w:p w14:paraId="453D5DBA" w14:textId="33C290D7" w:rsidR="00B97DC9" w:rsidRPr="000079F6" w:rsidRDefault="00DA6A42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B97DC9" w:rsidRPr="000079F6" w14:paraId="5B3B28D3" w14:textId="77777777" w:rsidTr="00B97DC9">
        <w:trPr>
          <w:trHeight w:hRule="exact" w:val="255"/>
        </w:trPr>
        <w:tc>
          <w:tcPr>
            <w:tcW w:w="4678" w:type="dxa"/>
          </w:tcPr>
          <w:p w14:paraId="148AACEB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 + clopidogrel + GPI</w:t>
            </w:r>
          </w:p>
        </w:tc>
        <w:tc>
          <w:tcPr>
            <w:tcW w:w="1418" w:type="dxa"/>
          </w:tcPr>
          <w:p w14:paraId="27187F93" w14:textId="50EFA45D" w:rsidR="00B97DC9" w:rsidRPr="000079F6" w:rsidRDefault="00931B0C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71E2F9D3" w14:textId="53C6BEF6" w:rsidR="00B97DC9" w:rsidRPr="000079F6" w:rsidRDefault="00931B0C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1" w:type="dxa"/>
            <w:gridSpan w:val="2"/>
          </w:tcPr>
          <w:p w14:paraId="2B97022C" w14:textId="20716DFF" w:rsidR="00B97DC9" w:rsidRPr="000079F6" w:rsidRDefault="00BB15B8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97DC9" w:rsidRPr="000079F6" w14:paraId="53C20716" w14:textId="77777777" w:rsidTr="00B97DC9">
        <w:trPr>
          <w:trHeight w:hRule="exact" w:val="255"/>
        </w:trPr>
        <w:tc>
          <w:tcPr>
            <w:tcW w:w="4678" w:type="dxa"/>
          </w:tcPr>
          <w:p w14:paraId="079A1480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EF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pidogrel + GPI</w:t>
            </w:r>
          </w:p>
        </w:tc>
        <w:tc>
          <w:tcPr>
            <w:tcW w:w="1418" w:type="dxa"/>
          </w:tcPr>
          <w:p w14:paraId="3D1130EA" w14:textId="18E45265" w:rsidR="00B97DC9" w:rsidRPr="000079F6" w:rsidRDefault="00C226B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7D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578E669C" w14:textId="6057DC91" w:rsidR="00B97DC9" w:rsidRPr="000079F6" w:rsidRDefault="00C226B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1" w:type="dxa"/>
            <w:gridSpan w:val="2"/>
          </w:tcPr>
          <w:p w14:paraId="0D035434" w14:textId="745ECD38" w:rsidR="00B97DC9" w:rsidRPr="000079F6" w:rsidRDefault="00C226B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B97DC9" w:rsidRPr="000079F6" w14:paraId="2CC3A523" w14:textId="77777777" w:rsidTr="00B97DC9">
        <w:trPr>
          <w:trHeight w:hRule="exact" w:val="255"/>
        </w:trPr>
        <w:tc>
          <w:tcPr>
            <w:tcW w:w="4678" w:type="dxa"/>
          </w:tcPr>
          <w:p w14:paraId="5596B9AC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EF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pirin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grelor</w:t>
            </w:r>
            <w:proofErr w:type="spellEnd"/>
          </w:p>
        </w:tc>
        <w:tc>
          <w:tcPr>
            <w:tcW w:w="1418" w:type="dxa"/>
          </w:tcPr>
          <w:p w14:paraId="125DDDCB" w14:textId="41603EFC" w:rsidR="00B97DC9" w:rsidRPr="000079F6" w:rsidRDefault="00C226B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14:paraId="36127436" w14:textId="235467F3" w:rsidR="00B97DC9" w:rsidRPr="000079F6" w:rsidRDefault="00C226B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1" w:type="dxa"/>
            <w:gridSpan w:val="2"/>
          </w:tcPr>
          <w:p w14:paraId="7D010FAF" w14:textId="30C6B5F0" w:rsidR="00B97DC9" w:rsidRPr="000079F6" w:rsidRDefault="00C226B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30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97DC9" w:rsidRPr="000079F6" w14:paraId="49318415" w14:textId="77777777" w:rsidTr="0073244F">
        <w:trPr>
          <w:gridAfter w:val="1"/>
          <w:wAfter w:w="419" w:type="dxa"/>
          <w:trHeight w:hRule="exact" w:val="113"/>
        </w:trPr>
        <w:tc>
          <w:tcPr>
            <w:tcW w:w="4678" w:type="dxa"/>
          </w:tcPr>
          <w:p w14:paraId="23CE7C64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418" w:type="dxa"/>
          </w:tcPr>
          <w:p w14:paraId="4386D86D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729AE1B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0919DA" w14:textId="77777777" w:rsidR="00B97DC9" w:rsidRPr="000079F6" w:rsidRDefault="00B97DC9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745" w:rsidRPr="000079F6" w14:paraId="3B498642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0FDD154A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l </w:t>
            </w:r>
            <w:proofErr w:type="spellStart"/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ICI</w:t>
            </w:r>
            <w:proofErr w:type="spellEnd"/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1418" w:type="dxa"/>
          </w:tcPr>
          <w:p w14:paraId="2F8677DF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4B1847F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34D7DA" w14:textId="592AA999" w:rsidR="00C56745" w:rsidRPr="00DA2E48" w:rsidRDefault="00DA2E48" w:rsidP="007473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2E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9</w:t>
            </w:r>
          </w:p>
        </w:tc>
      </w:tr>
      <w:tr w:rsidR="006F2C0B" w:rsidRPr="000079F6" w14:paraId="37E55502" w14:textId="77777777" w:rsidTr="00BD1F1B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7E6DFA35" w14:textId="22430644" w:rsidR="006F2C0B" w:rsidRPr="000079F6" w:rsidRDefault="006F2C0B" w:rsidP="00BD1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</w:t>
            </w:r>
            <w:r w:rsidR="00B0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1418" w:type="dxa"/>
          </w:tcPr>
          <w:p w14:paraId="5C24B405" w14:textId="709699E9" w:rsidR="006F2C0B" w:rsidRPr="000079F6" w:rsidRDefault="006F2C0B" w:rsidP="00BD1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71B0BE5" w14:textId="5C9B6EC3" w:rsidR="006F2C0B" w:rsidRPr="000079F6" w:rsidRDefault="006F2C0B" w:rsidP="00BD1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A40F22" w14:textId="54B92DC5" w:rsidR="006F2C0B" w:rsidRPr="006F2C0B" w:rsidRDefault="006F2C0B" w:rsidP="00BD1F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F2C0B" w:rsidRPr="000079F6" w14:paraId="23597557" w14:textId="77777777" w:rsidTr="00BD1F1B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73FAF667" w14:textId="2E5E0B03" w:rsidR="006F2C0B" w:rsidRPr="000079F6" w:rsidRDefault="006F2C0B" w:rsidP="00BD1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7DCBD4F6" w14:textId="727E7958" w:rsidR="006F2C0B" w:rsidRPr="000079F6" w:rsidRDefault="00B023B8" w:rsidP="00BD1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F2C0B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0FB5D1D6" w14:textId="3011DC94" w:rsidR="006F2C0B" w:rsidRPr="000079F6" w:rsidRDefault="006F2C0B" w:rsidP="00BD1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A2E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A2E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A2E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4D3FCAF2" w14:textId="128B9BB5" w:rsidR="006F2C0B" w:rsidRPr="000079F6" w:rsidRDefault="006F2C0B" w:rsidP="00BD1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A2E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56745" w:rsidRPr="000079F6" w14:paraId="17BFD186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0EB0776F" w14:textId="68D93A18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b</w:t>
            </w:r>
          </w:p>
        </w:tc>
        <w:tc>
          <w:tcPr>
            <w:tcW w:w="1418" w:type="dxa"/>
          </w:tcPr>
          <w:p w14:paraId="22E28E8E" w14:textId="5F67BC9D" w:rsidR="00C56745" w:rsidRPr="000079F6" w:rsidRDefault="00043E80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68839E06" w14:textId="193F3E2E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43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A2E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A2E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A2E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1C522E1D" w14:textId="55F98E3B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43E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56745" w:rsidRPr="000079F6" w14:paraId="5816DF6A" w14:textId="77777777" w:rsidTr="00BF07A8">
        <w:trPr>
          <w:gridAfter w:val="1"/>
          <w:wAfter w:w="419" w:type="dxa"/>
          <w:trHeight w:hRule="exact" w:val="255"/>
        </w:trPr>
        <w:tc>
          <w:tcPr>
            <w:tcW w:w="4678" w:type="dxa"/>
          </w:tcPr>
          <w:p w14:paraId="34D5C3FE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c-3</w:t>
            </w:r>
          </w:p>
        </w:tc>
        <w:tc>
          <w:tcPr>
            <w:tcW w:w="1418" w:type="dxa"/>
          </w:tcPr>
          <w:p w14:paraId="07CCB79A" w14:textId="58D15CD2" w:rsidR="00C56745" w:rsidRPr="000079F6" w:rsidRDefault="00B023B8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53AC37A1" w14:textId="241E2312" w:rsidR="00C56745" w:rsidRPr="000079F6" w:rsidRDefault="0026125B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B0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6745"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2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10DF0D88" w14:textId="7450A145" w:rsidR="00C56745" w:rsidRPr="00EF039C" w:rsidRDefault="00C56745" w:rsidP="007473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03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EF039C" w:rsidRPr="00EF03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B02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C56745" w:rsidRPr="000079F6" w14:paraId="2A78EB7D" w14:textId="77777777" w:rsidTr="00BF07A8">
        <w:trPr>
          <w:gridAfter w:val="1"/>
          <w:wAfter w:w="419" w:type="dxa"/>
          <w:trHeight w:hRule="exact" w:val="113"/>
        </w:trPr>
        <w:tc>
          <w:tcPr>
            <w:tcW w:w="4678" w:type="dxa"/>
            <w:tcBorders>
              <w:bottom w:val="single" w:sz="4" w:space="0" w:color="auto"/>
            </w:tcBorders>
          </w:tcPr>
          <w:p w14:paraId="0085CA84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B6D7BC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7F2077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0D3A0E" w14:textId="77777777" w:rsidR="00C56745" w:rsidRPr="000079F6" w:rsidRDefault="00C56745" w:rsidP="00747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21C727F" w14:textId="34CD39A3" w:rsidR="0081596A" w:rsidRDefault="00396B98" w:rsidP="00C56745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SPECTS, Alberta Stroke Program Early CT score; CI, confidence interval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modified Rankin scale; NIHSS, National Institutes of Health Stroke Scale; IVT, intravenous thrombolysis; </w:t>
      </w:r>
      <w:r w:rsidR="00D819BB">
        <w:rPr>
          <w:rFonts w:ascii="Times New Roman" w:hAnsi="Times New Roman" w:cs="Times New Roman"/>
          <w:sz w:val="20"/>
          <w:szCs w:val="20"/>
          <w:lang w:val="en-US"/>
        </w:rPr>
        <w:t xml:space="preserve">OTG, onset-to-groin; GTR, groin-to-reperfusion; MCA, middle cerebral artery; GPI, </w:t>
      </w:r>
      <w:r w:rsidR="00D819BB" w:rsidRPr="00963868">
        <w:rPr>
          <w:rFonts w:ascii="Times New Roman" w:hAnsi="Times New Roman" w:cs="Times New Roman"/>
          <w:sz w:val="20"/>
          <w:szCs w:val="20"/>
          <w:lang w:val="en-US"/>
        </w:rPr>
        <w:t>Glycoprotein IIb/IIIa inhibitor</w:t>
      </w:r>
      <w:r w:rsidR="00D819B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D819BB">
        <w:rPr>
          <w:rFonts w:ascii="Times New Roman" w:hAnsi="Times New Roman" w:cs="Times New Roman"/>
          <w:sz w:val="20"/>
          <w:szCs w:val="20"/>
          <w:lang w:val="en-US"/>
        </w:rPr>
        <w:t>mTICI</w:t>
      </w:r>
      <w:proofErr w:type="spellEnd"/>
      <w:r w:rsidR="00D819BB">
        <w:rPr>
          <w:rFonts w:ascii="Times New Roman" w:hAnsi="Times New Roman" w:cs="Times New Roman"/>
          <w:sz w:val="20"/>
          <w:szCs w:val="20"/>
          <w:lang w:val="en-US"/>
        </w:rPr>
        <w:t>, modified Treatment in Cerebral Infarction; * significance set at p &lt; 0.05.</w:t>
      </w:r>
    </w:p>
    <w:p w14:paraId="5257F0BD" w14:textId="3C8F37FB" w:rsidR="0081596A" w:rsidRPr="000470A4" w:rsidRDefault="006501C6" w:rsidP="0081596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16697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F211D">
        <w:rPr>
          <w:rFonts w:ascii="Times New Roman" w:hAnsi="Times New Roman" w:cs="Times New Roman"/>
          <w:b/>
          <w:bCs/>
          <w:lang w:val="en-US"/>
        </w:rPr>
        <w:t>4</w:t>
      </w:r>
      <w:r w:rsidR="0016697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1596A" w:rsidRPr="000470A4">
        <w:rPr>
          <w:rFonts w:ascii="Times New Roman" w:hAnsi="Times New Roman" w:cs="Times New Roman"/>
          <w:b/>
          <w:bCs/>
          <w:lang w:val="en-US"/>
        </w:rPr>
        <w:t xml:space="preserve">Univariate analysis for predictors of </w:t>
      </w:r>
      <w:proofErr w:type="spellStart"/>
      <w:r w:rsidR="0081596A">
        <w:rPr>
          <w:rFonts w:ascii="Times New Roman" w:hAnsi="Times New Roman" w:cs="Times New Roman"/>
          <w:b/>
          <w:bCs/>
          <w:lang w:val="en-US"/>
        </w:rPr>
        <w:t>sICH</w:t>
      </w:r>
      <w:proofErr w:type="spellEnd"/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2268"/>
        <w:gridCol w:w="1411"/>
      </w:tblGrid>
      <w:tr w:rsidR="0081596A" w:rsidRPr="00284A13" w14:paraId="234193C4" w14:textId="77777777" w:rsidTr="00EF2190">
        <w:trPr>
          <w:trHeight w:hRule="exact" w:val="113"/>
        </w:trPr>
        <w:tc>
          <w:tcPr>
            <w:tcW w:w="4390" w:type="dxa"/>
            <w:tcBorders>
              <w:top w:val="single" w:sz="4" w:space="0" w:color="auto"/>
            </w:tcBorders>
          </w:tcPr>
          <w:p w14:paraId="12BB53E3" w14:textId="77777777" w:rsidR="0081596A" w:rsidRPr="000D77CB" w:rsidRDefault="0081596A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8DDB0C" w14:textId="77777777" w:rsidR="0081596A" w:rsidRPr="000D77CB" w:rsidRDefault="0081596A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191BF2" w14:textId="77777777" w:rsidR="0081596A" w:rsidRPr="000D77CB" w:rsidRDefault="0081596A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565202C8" w14:textId="77777777" w:rsidR="0081596A" w:rsidRPr="000D77CB" w:rsidRDefault="0081596A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596A" w:rsidRPr="000470A4" w14:paraId="504C8460" w14:textId="77777777" w:rsidTr="00237682">
        <w:tc>
          <w:tcPr>
            <w:tcW w:w="4390" w:type="dxa"/>
          </w:tcPr>
          <w:p w14:paraId="25CE8944" w14:textId="697F37BC" w:rsidR="0081596A" w:rsidRPr="000470A4" w:rsidRDefault="005C170E" w:rsidP="00B8427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  </w:t>
            </w:r>
            <w:r w:rsidR="008159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59" w:type="dxa"/>
          </w:tcPr>
          <w:p w14:paraId="29082EF4" w14:textId="77777777" w:rsidR="0081596A" w:rsidRDefault="0081596A" w:rsidP="00B8427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CH</w:t>
            </w:r>
            <w:proofErr w:type="spellEnd"/>
          </w:p>
          <w:p w14:paraId="7F74BEFB" w14:textId="75D50410" w:rsidR="00B969BF" w:rsidRPr="000470A4" w:rsidRDefault="00691704" w:rsidP="00B8427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="00B969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= 15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6BA117E1" w14:textId="77777777" w:rsidR="0081596A" w:rsidRDefault="0081596A" w:rsidP="00B8427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CH</w:t>
            </w:r>
            <w:proofErr w:type="spellEnd"/>
          </w:p>
          <w:p w14:paraId="3CCF95C0" w14:textId="7D8796FD" w:rsidR="00B969BF" w:rsidRPr="000470A4" w:rsidRDefault="00691704" w:rsidP="00B8427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="00B969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= 1</w:t>
            </w:r>
            <w:r w:rsidR="00B614D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11" w:type="dxa"/>
          </w:tcPr>
          <w:p w14:paraId="02B0B641" w14:textId="77777777" w:rsidR="0081596A" w:rsidRPr="000470A4" w:rsidRDefault="0081596A" w:rsidP="00B8427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470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*</w:t>
            </w:r>
          </w:p>
        </w:tc>
      </w:tr>
      <w:tr w:rsidR="00B969BF" w:rsidRPr="000D77CB" w14:paraId="69151470" w14:textId="77777777" w:rsidTr="00EF2190">
        <w:trPr>
          <w:trHeight w:hRule="exact" w:val="113"/>
        </w:trPr>
        <w:tc>
          <w:tcPr>
            <w:tcW w:w="4390" w:type="dxa"/>
            <w:tcBorders>
              <w:bottom w:val="single" w:sz="4" w:space="0" w:color="auto"/>
            </w:tcBorders>
          </w:tcPr>
          <w:p w14:paraId="39BAF4EB" w14:textId="77777777" w:rsidR="00B969BF" w:rsidRPr="000D77CB" w:rsidRDefault="00B969BF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52B4C2" w14:textId="77777777" w:rsidR="00B969BF" w:rsidRPr="000D77CB" w:rsidRDefault="00B969BF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ED6B12" w14:textId="77777777" w:rsidR="00B969BF" w:rsidRPr="000D77CB" w:rsidRDefault="00B969BF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463136EE" w14:textId="77777777" w:rsidR="00B969BF" w:rsidRPr="000D77CB" w:rsidRDefault="00B969BF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170E" w:rsidRPr="000D77CB" w14:paraId="711FB97A" w14:textId="77777777" w:rsidTr="00237682">
        <w:trPr>
          <w:trHeight w:hRule="exact" w:val="113"/>
        </w:trPr>
        <w:tc>
          <w:tcPr>
            <w:tcW w:w="4390" w:type="dxa"/>
            <w:tcBorders>
              <w:top w:val="single" w:sz="4" w:space="0" w:color="auto"/>
            </w:tcBorders>
          </w:tcPr>
          <w:p w14:paraId="316EECC7" w14:textId="77777777" w:rsidR="005C170E" w:rsidRPr="000D77CB" w:rsidRDefault="005C170E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7E5853" w14:textId="77777777" w:rsidR="005C170E" w:rsidRPr="000D77CB" w:rsidRDefault="005C170E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0F2D50" w14:textId="77777777" w:rsidR="005C170E" w:rsidRPr="000D77CB" w:rsidRDefault="005C170E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24A22A5" w14:textId="77777777" w:rsidR="005C170E" w:rsidRPr="000D77CB" w:rsidRDefault="005C170E" w:rsidP="00B8427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5241" w:rsidRPr="00284A13" w14:paraId="09581FEE" w14:textId="77777777" w:rsidTr="00002452">
        <w:trPr>
          <w:trHeight w:hRule="exact" w:val="227"/>
        </w:trPr>
        <w:tc>
          <w:tcPr>
            <w:tcW w:w="5949" w:type="dxa"/>
            <w:gridSpan w:val="2"/>
          </w:tcPr>
          <w:p w14:paraId="0368D193" w14:textId="6FEBDD3A" w:rsidR="00925241" w:rsidRPr="00002452" w:rsidRDefault="00925241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s, baseline clinical and radiological features</w:t>
            </w:r>
          </w:p>
        </w:tc>
        <w:tc>
          <w:tcPr>
            <w:tcW w:w="2268" w:type="dxa"/>
          </w:tcPr>
          <w:p w14:paraId="673CAA59" w14:textId="77777777" w:rsidR="00925241" w:rsidRPr="00002452" w:rsidRDefault="00925241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1D601025" w14:textId="77777777" w:rsidR="00925241" w:rsidRPr="00002452" w:rsidRDefault="00925241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303DAC54" w14:textId="77777777" w:rsidTr="00002452">
        <w:trPr>
          <w:trHeight w:hRule="exact" w:val="227"/>
        </w:trPr>
        <w:tc>
          <w:tcPr>
            <w:tcW w:w="4390" w:type="dxa"/>
          </w:tcPr>
          <w:p w14:paraId="14CDA1B0" w14:textId="5D4455F9" w:rsidR="0081596A" w:rsidRPr="00002452" w:rsidRDefault="00B969BF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median (IQR)</w:t>
            </w:r>
          </w:p>
        </w:tc>
        <w:tc>
          <w:tcPr>
            <w:tcW w:w="1559" w:type="dxa"/>
          </w:tcPr>
          <w:p w14:paraId="2FC0A791" w14:textId="043EA326" w:rsidR="0081596A" w:rsidRPr="00002452" w:rsidRDefault="002461A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63-75)</w:t>
            </w:r>
          </w:p>
        </w:tc>
        <w:tc>
          <w:tcPr>
            <w:tcW w:w="2268" w:type="dxa"/>
          </w:tcPr>
          <w:p w14:paraId="0CE93C39" w14:textId="7400AC21" w:rsidR="0081596A" w:rsidRPr="00002452" w:rsidRDefault="002461A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59-76)</w:t>
            </w:r>
          </w:p>
        </w:tc>
        <w:tc>
          <w:tcPr>
            <w:tcW w:w="1411" w:type="dxa"/>
          </w:tcPr>
          <w:p w14:paraId="6AB80250" w14:textId="77F522EE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461A5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81596A" w:rsidRPr="00002452" w14:paraId="62FA669E" w14:textId="77777777" w:rsidTr="00002452">
        <w:trPr>
          <w:trHeight w:hRule="exact" w:val="227"/>
        </w:trPr>
        <w:tc>
          <w:tcPr>
            <w:tcW w:w="4390" w:type="dxa"/>
          </w:tcPr>
          <w:p w14:paraId="4908D042" w14:textId="1CF8630F" w:rsidR="0081596A" w:rsidRPr="00002452" w:rsidRDefault="00B969BF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female), n/N (%)</w:t>
            </w:r>
          </w:p>
        </w:tc>
        <w:tc>
          <w:tcPr>
            <w:tcW w:w="1559" w:type="dxa"/>
          </w:tcPr>
          <w:p w14:paraId="722A413A" w14:textId="2F0A3F64" w:rsidR="0081596A" w:rsidRPr="00002452" w:rsidRDefault="00B969BF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5 (13</w:t>
            </w:r>
            <w:r w:rsidR="001241F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5A153253" w14:textId="0230CB4D" w:rsidR="0081596A" w:rsidRPr="00002452" w:rsidRDefault="00B969BF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1A464A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968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A464A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23CC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23CC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7A387556" w14:textId="03147D71" w:rsidR="0081596A" w:rsidRPr="00002452" w:rsidRDefault="0081596A" w:rsidP="00B842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B969BF"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81596A" w:rsidRPr="00002452" w14:paraId="352FC8D9" w14:textId="77777777" w:rsidTr="00002452">
        <w:trPr>
          <w:trHeight w:hRule="exact" w:val="227"/>
        </w:trPr>
        <w:tc>
          <w:tcPr>
            <w:tcW w:w="4390" w:type="dxa"/>
          </w:tcPr>
          <w:p w14:paraId="40773BDC" w14:textId="6905B810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  <w:r w:rsidR="005314BA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39402F87" w14:textId="5BD7C848" w:rsidR="0081596A" w:rsidRPr="00002452" w:rsidRDefault="00D96E2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 (80</w:t>
            </w:r>
            <w:r w:rsidR="001241F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6E6C2841" w14:textId="32A267C8" w:rsidR="0081596A" w:rsidRPr="00002452" w:rsidRDefault="00D859D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="00D96E2B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968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D96E2B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</w:t>
            </w:r>
            <w:r w:rsidR="00277CAB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1241F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D96E2B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46513A20" w14:textId="46BAA60C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C7898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81596A" w:rsidRPr="00002452" w14:paraId="2BD2D48B" w14:textId="77777777" w:rsidTr="00002452">
        <w:trPr>
          <w:trHeight w:hRule="exact" w:val="227"/>
        </w:trPr>
        <w:tc>
          <w:tcPr>
            <w:tcW w:w="4390" w:type="dxa"/>
          </w:tcPr>
          <w:p w14:paraId="053903E7" w14:textId="1B731F72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lipidemia</w:t>
            </w:r>
            <w:r w:rsidR="005314BA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77576AF0" w14:textId="372EAA55" w:rsidR="0081596A" w:rsidRPr="00002452" w:rsidRDefault="00B3617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5 (13</w:t>
            </w:r>
            <w:r w:rsidR="001241F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6FAE77F7" w14:textId="0223E16C" w:rsidR="0081596A" w:rsidRPr="00002452" w:rsidRDefault="00B36175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277CAB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968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77CAB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968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968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133D2576" w14:textId="269AAC6F" w:rsidR="0081596A" w:rsidRPr="00002452" w:rsidRDefault="0081596A" w:rsidP="00B842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335AD7"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3</w:t>
            </w:r>
          </w:p>
        </w:tc>
      </w:tr>
      <w:tr w:rsidR="0081596A" w:rsidRPr="00002452" w14:paraId="46F26C0D" w14:textId="77777777" w:rsidTr="00002452">
        <w:trPr>
          <w:trHeight w:hRule="exact" w:val="227"/>
        </w:trPr>
        <w:tc>
          <w:tcPr>
            <w:tcW w:w="4390" w:type="dxa"/>
          </w:tcPr>
          <w:p w14:paraId="5230A692" w14:textId="2A8A25E4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  <w:r w:rsidR="005314BA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2F731338" w14:textId="7C3984BA" w:rsidR="0081596A" w:rsidRPr="00002452" w:rsidRDefault="005314B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5 (26.7)</w:t>
            </w:r>
          </w:p>
        </w:tc>
        <w:tc>
          <w:tcPr>
            <w:tcW w:w="2268" w:type="dxa"/>
          </w:tcPr>
          <w:p w14:paraId="6CB51F90" w14:textId="5B03B74D" w:rsidR="0081596A" w:rsidRPr="00002452" w:rsidRDefault="005314B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1</w:t>
            </w:r>
            <w:r w:rsidR="008968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E5E3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44D8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44D8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7B88B771" w14:textId="3708630B" w:rsidR="0081596A" w:rsidRPr="00002452" w:rsidRDefault="00C5479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1596A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81596A" w:rsidRPr="00002452" w14:paraId="1B352C4E" w14:textId="77777777" w:rsidTr="00002452">
        <w:trPr>
          <w:trHeight w:hRule="exact" w:val="227"/>
        </w:trPr>
        <w:tc>
          <w:tcPr>
            <w:tcW w:w="4390" w:type="dxa"/>
          </w:tcPr>
          <w:p w14:paraId="5D280E41" w14:textId="1B2E87E5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</w:t>
            </w:r>
            <w:r w:rsidR="008C2C18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64B7C427" w14:textId="0530B587" w:rsidR="0081596A" w:rsidRPr="00002452" w:rsidRDefault="005314B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2 (20.0)</w:t>
            </w:r>
          </w:p>
        </w:tc>
        <w:tc>
          <w:tcPr>
            <w:tcW w:w="2268" w:type="dxa"/>
          </w:tcPr>
          <w:p w14:paraId="78ED05A0" w14:textId="50691018" w:rsidR="0081596A" w:rsidRPr="00002452" w:rsidRDefault="005314B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E5E3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968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E5E3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F3FD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E5E3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4F3FD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E5E3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F3FD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37FDB5D3" w14:textId="520211F8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F3FD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81596A" w:rsidRPr="00002452" w14:paraId="6F30B731" w14:textId="77777777" w:rsidTr="00002452">
        <w:trPr>
          <w:trHeight w:hRule="exact" w:val="227"/>
        </w:trPr>
        <w:tc>
          <w:tcPr>
            <w:tcW w:w="4390" w:type="dxa"/>
          </w:tcPr>
          <w:p w14:paraId="61F17F34" w14:textId="63201EE0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artery disease</w:t>
            </w:r>
            <w:r w:rsidR="008C2C18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08A9EA0D" w14:textId="59F975B2" w:rsidR="0081596A" w:rsidRPr="00002452" w:rsidRDefault="004F7B8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5 (26.7)</w:t>
            </w:r>
          </w:p>
        </w:tc>
        <w:tc>
          <w:tcPr>
            <w:tcW w:w="2268" w:type="dxa"/>
          </w:tcPr>
          <w:p w14:paraId="7984A75F" w14:textId="19D8F6C8" w:rsidR="0081596A" w:rsidRPr="00002452" w:rsidRDefault="004F7B8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8746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88746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8746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8746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7115DF9E" w14:textId="00F0EA73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F7B8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1596A" w:rsidRPr="00002452" w14:paraId="1EE0B2EA" w14:textId="77777777" w:rsidTr="00002452">
        <w:trPr>
          <w:trHeight w:hRule="exact" w:val="227"/>
        </w:trPr>
        <w:tc>
          <w:tcPr>
            <w:tcW w:w="4390" w:type="dxa"/>
          </w:tcPr>
          <w:p w14:paraId="3AF0CA50" w14:textId="624D6A8A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smoker</w:t>
            </w:r>
            <w:r w:rsidR="008C2C18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428E2E1D" w14:textId="7D546708" w:rsidR="0081596A" w:rsidRPr="00002452" w:rsidRDefault="003C4CF3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1 (0.0)</w:t>
            </w:r>
          </w:p>
        </w:tc>
        <w:tc>
          <w:tcPr>
            <w:tcW w:w="2268" w:type="dxa"/>
          </w:tcPr>
          <w:p w14:paraId="638BDA36" w14:textId="7321A293" w:rsidR="0081596A" w:rsidRPr="00002452" w:rsidRDefault="003C4CF3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9)</w:t>
            </w:r>
          </w:p>
        </w:tc>
        <w:tc>
          <w:tcPr>
            <w:tcW w:w="1411" w:type="dxa"/>
          </w:tcPr>
          <w:p w14:paraId="073F34FE" w14:textId="12A95E1F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C4CF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1596A" w:rsidRPr="00002452" w14:paraId="568D32D0" w14:textId="77777777" w:rsidTr="00002452">
        <w:trPr>
          <w:trHeight w:hRule="exact" w:val="227"/>
        </w:trPr>
        <w:tc>
          <w:tcPr>
            <w:tcW w:w="4390" w:type="dxa"/>
          </w:tcPr>
          <w:p w14:paraId="2D3C8F27" w14:textId="4EFD10F1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antiplatelet therapy</w:t>
            </w:r>
            <w:r w:rsidR="008C2C18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074CA456" w14:textId="0ABB3658" w:rsidR="0081596A" w:rsidRPr="00002452" w:rsidRDefault="001241F3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5 (13.0)</w:t>
            </w:r>
          </w:p>
        </w:tc>
        <w:tc>
          <w:tcPr>
            <w:tcW w:w="2268" w:type="dxa"/>
          </w:tcPr>
          <w:p w14:paraId="22493091" w14:textId="7ABF864C" w:rsidR="0081596A" w:rsidRPr="00002452" w:rsidRDefault="001241F3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.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6CD8DC6D" w14:textId="3871CB54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241F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1596A" w:rsidRPr="00002452" w14:paraId="7AF9482D" w14:textId="77777777" w:rsidTr="00002452">
        <w:trPr>
          <w:trHeight w:hRule="exact" w:val="227"/>
        </w:trPr>
        <w:tc>
          <w:tcPr>
            <w:tcW w:w="4390" w:type="dxa"/>
          </w:tcPr>
          <w:p w14:paraId="01E34117" w14:textId="5D7FBB1A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anticoagulant therapy</w:t>
            </w:r>
            <w:r w:rsidR="008C2C18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0644B593" w14:textId="76A920CD" w:rsidR="0081596A" w:rsidRPr="00002452" w:rsidRDefault="0031099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2 (20.0)</w:t>
            </w:r>
          </w:p>
        </w:tc>
        <w:tc>
          <w:tcPr>
            <w:tcW w:w="2268" w:type="dxa"/>
          </w:tcPr>
          <w:p w14:paraId="14F66DF2" w14:textId="52A92311" w:rsidR="0081596A" w:rsidRPr="00002452" w:rsidRDefault="0031099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.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4CE4A776" w14:textId="10D6A312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01895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1596A" w:rsidRPr="00002452" w14:paraId="178E73EB" w14:textId="77777777" w:rsidTr="00002452">
        <w:trPr>
          <w:trHeight w:hRule="exact" w:val="227"/>
        </w:trPr>
        <w:tc>
          <w:tcPr>
            <w:tcW w:w="4390" w:type="dxa"/>
          </w:tcPr>
          <w:p w14:paraId="4852ED12" w14:textId="0839AE3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therapy with statins</w:t>
            </w:r>
            <w:r w:rsidR="008C2C18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305D95A5" w14:textId="250C0D1D" w:rsidR="0081596A" w:rsidRPr="00002452" w:rsidRDefault="0031099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2 (20.0)</w:t>
            </w:r>
          </w:p>
        </w:tc>
        <w:tc>
          <w:tcPr>
            <w:tcW w:w="2268" w:type="dxa"/>
          </w:tcPr>
          <w:p w14:paraId="1142A712" w14:textId="1830ACB3" w:rsidR="0081596A" w:rsidRPr="00002452" w:rsidRDefault="00245F99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31099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31099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34254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31099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1099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451025FF" w14:textId="19C36752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45F9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81596A" w:rsidRPr="00002452" w14:paraId="2A1F45C4" w14:textId="77777777" w:rsidTr="00002452">
        <w:trPr>
          <w:trHeight w:hRule="exact" w:val="227"/>
        </w:trPr>
        <w:tc>
          <w:tcPr>
            <w:tcW w:w="4390" w:type="dxa"/>
          </w:tcPr>
          <w:p w14:paraId="38A6F134" w14:textId="798DD3F5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-event </w:t>
            </w:r>
            <w:proofErr w:type="spellStart"/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S</w:t>
            </w:r>
            <w:proofErr w:type="spellEnd"/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  <w:r w:rsidR="00890CF7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1559" w:type="dxa"/>
          </w:tcPr>
          <w:p w14:paraId="77802F54" w14:textId="5E16CB97" w:rsidR="006F6304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D8390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</w:t>
            </w:r>
            <w:r w:rsidR="0060131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04D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F6304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0BA4A8BF" w14:textId="67636B5F" w:rsidR="0081596A" w:rsidRPr="00002452" w:rsidRDefault="00D8390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</w:t>
            </w:r>
            <w:r w:rsidR="00601313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04D26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6F6304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46EA6B32" w14:textId="64F3934C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8390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81596A" w:rsidRPr="00002452" w14:paraId="23061980" w14:textId="77777777" w:rsidTr="00002452">
        <w:trPr>
          <w:trHeight w:hRule="exact" w:val="227"/>
        </w:trPr>
        <w:tc>
          <w:tcPr>
            <w:tcW w:w="4390" w:type="dxa"/>
          </w:tcPr>
          <w:p w14:paraId="0CC43990" w14:textId="2272B68B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NIHSS score</w:t>
            </w:r>
            <w:r w:rsidR="00890CF7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1559" w:type="dxa"/>
          </w:tcPr>
          <w:p w14:paraId="5EE0F61E" w14:textId="0B261F99" w:rsidR="0081596A" w:rsidRPr="00002452" w:rsidRDefault="00601313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0-19)</w:t>
            </w:r>
          </w:p>
        </w:tc>
        <w:tc>
          <w:tcPr>
            <w:tcW w:w="2268" w:type="dxa"/>
          </w:tcPr>
          <w:p w14:paraId="774ECE90" w14:textId="4D1BBDED" w:rsidR="0081596A" w:rsidRPr="00002452" w:rsidRDefault="00BF58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</w:t>
            </w:r>
            <w:r w:rsidR="00E67B4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)</w:t>
            </w:r>
          </w:p>
        </w:tc>
        <w:tc>
          <w:tcPr>
            <w:tcW w:w="1411" w:type="dxa"/>
          </w:tcPr>
          <w:p w14:paraId="25575935" w14:textId="062E7446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67B4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81596A" w:rsidRPr="00002452" w14:paraId="2D360912" w14:textId="77777777" w:rsidTr="00002452">
        <w:trPr>
          <w:trHeight w:hRule="exact" w:val="227"/>
        </w:trPr>
        <w:tc>
          <w:tcPr>
            <w:tcW w:w="4390" w:type="dxa"/>
          </w:tcPr>
          <w:p w14:paraId="1643CAE7" w14:textId="42CAF9D8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-side stroke</w:t>
            </w:r>
            <w:r w:rsidR="00890CF7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41CBC0E2" w14:textId="27EB2D0B" w:rsidR="0081596A" w:rsidRPr="00002452" w:rsidRDefault="00E731EF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5 (20.0)</w:t>
            </w:r>
          </w:p>
        </w:tc>
        <w:tc>
          <w:tcPr>
            <w:tcW w:w="2268" w:type="dxa"/>
          </w:tcPr>
          <w:p w14:paraId="40B36416" w14:textId="472A8616" w:rsidR="0081596A" w:rsidRPr="00002452" w:rsidRDefault="00D42F1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="001645A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0 </w:t>
            </w:r>
            <w:r w:rsidR="001645A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1645A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3D136C7F" w14:textId="39206DCB" w:rsidR="0081596A" w:rsidRPr="00002452" w:rsidRDefault="0081596A" w:rsidP="00B842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</w:t>
            </w:r>
            <w:r w:rsidR="00A8098C"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1</w:t>
            </w:r>
          </w:p>
        </w:tc>
      </w:tr>
      <w:tr w:rsidR="0081596A" w:rsidRPr="00002452" w14:paraId="68F2628D" w14:textId="77777777" w:rsidTr="00002452">
        <w:trPr>
          <w:trHeight w:hRule="exact" w:val="227"/>
        </w:trPr>
        <w:tc>
          <w:tcPr>
            <w:tcW w:w="4390" w:type="dxa"/>
          </w:tcPr>
          <w:p w14:paraId="0D06D594" w14:textId="62DCB362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ASPECTS</w:t>
            </w:r>
            <w:r w:rsidR="00AF7930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1559" w:type="dxa"/>
          </w:tcPr>
          <w:p w14:paraId="5A3C40AB" w14:textId="4C31364A" w:rsidR="0081596A" w:rsidRPr="00002452" w:rsidRDefault="00A8098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8-10)</w:t>
            </w:r>
          </w:p>
        </w:tc>
        <w:tc>
          <w:tcPr>
            <w:tcW w:w="2268" w:type="dxa"/>
          </w:tcPr>
          <w:p w14:paraId="5489B8E9" w14:textId="3AA04D75" w:rsidR="0081596A" w:rsidRPr="00002452" w:rsidRDefault="00A8098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8-10)</w:t>
            </w:r>
          </w:p>
        </w:tc>
        <w:tc>
          <w:tcPr>
            <w:tcW w:w="1411" w:type="dxa"/>
          </w:tcPr>
          <w:p w14:paraId="4287A5DA" w14:textId="4E8ACD05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D5578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5C170E" w:rsidRPr="00002452" w14:paraId="329FDDB9" w14:textId="77777777" w:rsidTr="00237682">
        <w:trPr>
          <w:trHeight w:hRule="exact" w:val="113"/>
        </w:trPr>
        <w:tc>
          <w:tcPr>
            <w:tcW w:w="4390" w:type="dxa"/>
          </w:tcPr>
          <w:p w14:paraId="2C02973A" w14:textId="77777777" w:rsidR="005C170E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A7052F3" w14:textId="77777777" w:rsidR="005C170E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22B2E09" w14:textId="77777777" w:rsidR="005C170E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0D91EF8E" w14:textId="77777777" w:rsidR="005C170E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284A13" w14:paraId="4251F0EF" w14:textId="77777777" w:rsidTr="00002452">
        <w:trPr>
          <w:trHeight w:hRule="exact" w:val="227"/>
        </w:trPr>
        <w:tc>
          <w:tcPr>
            <w:tcW w:w="4390" w:type="dxa"/>
          </w:tcPr>
          <w:p w14:paraId="6901B6F7" w14:textId="0387778C" w:rsidR="0081596A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rocedural </w:t>
            </w:r>
            <w:r w:rsidR="00F874DE"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nd post-procedural </w:t>
            </w:r>
            <w:r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ta</w:t>
            </w:r>
          </w:p>
        </w:tc>
        <w:tc>
          <w:tcPr>
            <w:tcW w:w="1559" w:type="dxa"/>
          </w:tcPr>
          <w:p w14:paraId="01D50324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3E634A6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117EA378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E7D1A" w:rsidRPr="00002452" w14:paraId="03DCE20A" w14:textId="77777777" w:rsidTr="00002452">
        <w:trPr>
          <w:trHeight w:hRule="exact" w:val="227"/>
        </w:trPr>
        <w:tc>
          <w:tcPr>
            <w:tcW w:w="4390" w:type="dxa"/>
          </w:tcPr>
          <w:p w14:paraId="2B278AEC" w14:textId="77777777" w:rsidR="00DE7D1A" w:rsidRPr="00002452" w:rsidRDefault="00DE7D1A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T, n/N (%)</w:t>
            </w:r>
          </w:p>
        </w:tc>
        <w:tc>
          <w:tcPr>
            <w:tcW w:w="1559" w:type="dxa"/>
          </w:tcPr>
          <w:p w14:paraId="27095322" w14:textId="77777777" w:rsidR="00DE7D1A" w:rsidRPr="00002452" w:rsidRDefault="00DE7D1A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15 (40.0)</w:t>
            </w:r>
          </w:p>
        </w:tc>
        <w:tc>
          <w:tcPr>
            <w:tcW w:w="2268" w:type="dxa"/>
          </w:tcPr>
          <w:p w14:paraId="2BC6F933" w14:textId="77777777" w:rsidR="00DE7D1A" w:rsidRPr="00002452" w:rsidRDefault="00DE7D1A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100 (22.0)</w:t>
            </w:r>
          </w:p>
        </w:tc>
        <w:tc>
          <w:tcPr>
            <w:tcW w:w="1411" w:type="dxa"/>
          </w:tcPr>
          <w:p w14:paraId="0B52D5B3" w14:textId="77777777" w:rsidR="00DE7D1A" w:rsidRPr="00002452" w:rsidRDefault="00DE7D1A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5C170E" w:rsidRPr="00002452" w14:paraId="3E0B6A81" w14:textId="77777777" w:rsidTr="00002452">
        <w:trPr>
          <w:trHeight w:hRule="exact" w:val="227"/>
        </w:trPr>
        <w:tc>
          <w:tcPr>
            <w:tcW w:w="4390" w:type="dxa"/>
          </w:tcPr>
          <w:p w14:paraId="0917156A" w14:textId="11D9EBD5" w:rsidR="005C170E" w:rsidRPr="00002452" w:rsidRDefault="004B16E6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</w:t>
            </w:r>
            <w:r w:rsidR="005C170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esthesia</w:t>
            </w:r>
            <w:r w:rsidR="00AF7930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559D4153" w14:textId="66D2FC5A" w:rsidR="005C170E" w:rsidRPr="00002452" w:rsidRDefault="007F7C20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5 (66.7)</w:t>
            </w:r>
          </w:p>
        </w:tc>
        <w:tc>
          <w:tcPr>
            <w:tcW w:w="2268" w:type="dxa"/>
          </w:tcPr>
          <w:p w14:paraId="0CDFE160" w14:textId="38BDAFB7" w:rsidR="005C170E" w:rsidRPr="00002452" w:rsidRDefault="00B37543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/100</w:t>
            </w:r>
            <w:r w:rsidR="005C170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0</w:t>
            </w:r>
            <w:r w:rsidR="005C170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03D5D9A6" w14:textId="4083C7AD" w:rsidR="005C170E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F7C20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5C170E" w:rsidRPr="00002452" w14:paraId="3001B8F5" w14:textId="77777777" w:rsidTr="00002452">
        <w:trPr>
          <w:trHeight w:hRule="exact" w:val="227"/>
        </w:trPr>
        <w:tc>
          <w:tcPr>
            <w:tcW w:w="4390" w:type="dxa"/>
          </w:tcPr>
          <w:p w14:paraId="5701AF5A" w14:textId="3A9E4A04" w:rsidR="005C170E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G time</w:t>
            </w:r>
            <w:r w:rsidR="00052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utes), median (IQR)</w:t>
            </w:r>
          </w:p>
        </w:tc>
        <w:tc>
          <w:tcPr>
            <w:tcW w:w="1559" w:type="dxa"/>
          </w:tcPr>
          <w:p w14:paraId="76B0FD63" w14:textId="46A88171" w:rsidR="005C170E" w:rsidRPr="00002452" w:rsidRDefault="007103A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  <w:r w:rsidR="005C170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3-577)</w:t>
            </w:r>
          </w:p>
        </w:tc>
        <w:tc>
          <w:tcPr>
            <w:tcW w:w="2268" w:type="dxa"/>
          </w:tcPr>
          <w:p w14:paraId="7EF5BC2B" w14:textId="70DFE14C" w:rsidR="005C170E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103A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</w:t>
            </w:r>
            <w:r w:rsidR="007103A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</w:t>
            </w:r>
            <w:r w:rsidR="007103A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3440AB8B" w14:textId="77777777" w:rsidR="005C170E" w:rsidRPr="00002452" w:rsidRDefault="005C170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81596A" w:rsidRPr="00002452" w14:paraId="5C4B111A" w14:textId="77777777" w:rsidTr="00002452">
        <w:trPr>
          <w:trHeight w:hRule="exact" w:val="227"/>
        </w:trPr>
        <w:tc>
          <w:tcPr>
            <w:tcW w:w="4390" w:type="dxa"/>
          </w:tcPr>
          <w:p w14:paraId="5C94DF75" w14:textId="17DC8909" w:rsidR="0081596A" w:rsidRPr="00002452" w:rsidRDefault="004B16E6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="0081596A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7103A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81596A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ime</w:t>
            </w:r>
            <w:r w:rsidR="00052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utes), median (IQR)</w:t>
            </w:r>
          </w:p>
        </w:tc>
        <w:tc>
          <w:tcPr>
            <w:tcW w:w="1559" w:type="dxa"/>
          </w:tcPr>
          <w:p w14:paraId="564D7527" w14:textId="364DDFAA" w:rsidR="0081596A" w:rsidRPr="00002452" w:rsidRDefault="007103A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 w:rsidR="00F2321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="00F2321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 w:rsidR="00F2321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7494375A" w14:textId="06DFE6DE" w:rsidR="0081596A" w:rsidRPr="00002452" w:rsidRDefault="007103A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="00F2321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="00F2321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  <w:r w:rsidR="00F2321E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1" w:type="dxa"/>
          </w:tcPr>
          <w:p w14:paraId="751C5DE5" w14:textId="75D56ABD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04F52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1596A" w:rsidRPr="00002452" w14:paraId="58E4204B" w14:textId="77777777" w:rsidTr="00237682">
        <w:trPr>
          <w:trHeight w:hRule="exact" w:val="113"/>
        </w:trPr>
        <w:tc>
          <w:tcPr>
            <w:tcW w:w="4390" w:type="dxa"/>
          </w:tcPr>
          <w:p w14:paraId="7FB345C0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B87D096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459D6D8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4593F9D4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33408D39" w14:textId="77777777" w:rsidTr="00002452">
        <w:trPr>
          <w:trHeight w:hRule="exact" w:val="227"/>
        </w:trPr>
        <w:tc>
          <w:tcPr>
            <w:tcW w:w="4390" w:type="dxa"/>
          </w:tcPr>
          <w:p w14:paraId="42B7B4C3" w14:textId="15E9A365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ee of MCA stenosis</w:t>
            </w:r>
            <w:r w:rsidR="00084AD2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1C9E7CAD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721B88A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33B148BF" w14:textId="3A11FF6F" w:rsidR="0081596A" w:rsidRPr="00002452" w:rsidRDefault="002B3BA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DC3768" w:rsidRPr="00002452" w14:paraId="2A4D0E88" w14:textId="77777777" w:rsidTr="00002452">
        <w:trPr>
          <w:trHeight w:hRule="exact" w:val="227"/>
        </w:trPr>
        <w:tc>
          <w:tcPr>
            <w:tcW w:w="4390" w:type="dxa"/>
          </w:tcPr>
          <w:p w14:paraId="61498DD7" w14:textId="3A22265F" w:rsidR="00DC3768" w:rsidRPr="00002452" w:rsidRDefault="00DC3768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50-75%</w:t>
            </w:r>
          </w:p>
        </w:tc>
        <w:tc>
          <w:tcPr>
            <w:tcW w:w="1559" w:type="dxa"/>
          </w:tcPr>
          <w:p w14:paraId="5DD35B47" w14:textId="69E8B711" w:rsidR="00DC3768" w:rsidRPr="00002452" w:rsidRDefault="002B3BA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5 (33.3)</w:t>
            </w:r>
          </w:p>
        </w:tc>
        <w:tc>
          <w:tcPr>
            <w:tcW w:w="2268" w:type="dxa"/>
          </w:tcPr>
          <w:p w14:paraId="10619B65" w14:textId="3A6D9E89" w:rsidR="00DC3768" w:rsidRPr="00002452" w:rsidRDefault="002B3BA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100 (19.0)</w:t>
            </w:r>
          </w:p>
        </w:tc>
        <w:tc>
          <w:tcPr>
            <w:tcW w:w="1411" w:type="dxa"/>
          </w:tcPr>
          <w:p w14:paraId="0B933B0D" w14:textId="20F8AA6F" w:rsidR="00DC3768" w:rsidRPr="00002452" w:rsidRDefault="00DC3768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135C07AF" w14:textId="77777777" w:rsidTr="00002452">
        <w:trPr>
          <w:trHeight w:hRule="exact" w:val="227"/>
        </w:trPr>
        <w:tc>
          <w:tcPr>
            <w:tcW w:w="4390" w:type="dxa"/>
          </w:tcPr>
          <w:p w14:paraId="4E768246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75-99%</w:t>
            </w:r>
          </w:p>
        </w:tc>
        <w:tc>
          <w:tcPr>
            <w:tcW w:w="1559" w:type="dxa"/>
          </w:tcPr>
          <w:p w14:paraId="3370849B" w14:textId="5812519B" w:rsidR="0081596A" w:rsidRPr="00002452" w:rsidRDefault="002B3BA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5 (46.7)</w:t>
            </w:r>
          </w:p>
        </w:tc>
        <w:tc>
          <w:tcPr>
            <w:tcW w:w="2268" w:type="dxa"/>
          </w:tcPr>
          <w:p w14:paraId="7E9C0B97" w14:textId="6DDEA392" w:rsidR="0081596A" w:rsidRPr="00002452" w:rsidRDefault="002B3BA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/100 (62.0)</w:t>
            </w:r>
          </w:p>
        </w:tc>
        <w:tc>
          <w:tcPr>
            <w:tcW w:w="1411" w:type="dxa"/>
          </w:tcPr>
          <w:p w14:paraId="4375A587" w14:textId="7EAF3731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0911A4FD" w14:textId="77777777" w:rsidTr="00002452">
        <w:trPr>
          <w:trHeight w:hRule="exact" w:val="227"/>
        </w:trPr>
        <w:tc>
          <w:tcPr>
            <w:tcW w:w="4390" w:type="dxa"/>
          </w:tcPr>
          <w:p w14:paraId="4C9F7DAB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100%</w:t>
            </w:r>
          </w:p>
        </w:tc>
        <w:tc>
          <w:tcPr>
            <w:tcW w:w="1559" w:type="dxa"/>
          </w:tcPr>
          <w:p w14:paraId="1DA4F2B3" w14:textId="2BFC664C" w:rsidR="0081596A" w:rsidRPr="00002452" w:rsidRDefault="002B3BA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5 (20.0)</w:t>
            </w:r>
          </w:p>
        </w:tc>
        <w:tc>
          <w:tcPr>
            <w:tcW w:w="2268" w:type="dxa"/>
          </w:tcPr>
          <w:p w14:paraId="5BFF6DE1" w14:textId="489B51CC" w:rsidR="0081596A" w:rsidRPr="00002452" w:rsidRDefault="002B3BAB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100 (19.0)</w:t>
            </w:r>
          </w:p>
        </w:tc>
        <w:tc>
          <w:tcPr>
            <w:tcW w:w="1411" w:type="dxa"/>
          </w:tcPr>
          <w:p w14:paraId="71273B0F" w14:textId="22E54EF6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5FF7A99B" w14:textId="77777777" w:rsidTr="00237682">
        <w:trPr>
          <w:trHeight w:hRule="exact" w:val="113"/>
        </w:trPr>
        <w:tc>
          <w:tcPr>
            <w:tcW w:w="4390" w:type="dxa"/>
          </w:tcPr>
          <w:p w14:paraId="04F33F07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559" w:type="dxa"/>
          </w:tcPr>
          <w:p w14:paraId="02C59D1A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228B2B4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1E5C8F71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3B3091E9" w14:textId="77777777" w:rsidTr="00002452">
        <w:trPr>
          <w:trHeight w:hRule="exact" w:val="227"/>
        </w:trPr>
        <w:tc>
          <w:tcPr>
            <w:tcW w:w="4390" w:type="dxa"/>
          </w:tcPr>
          <w:p w14:paraId="3B328B0E" w14:textId="23DF12FB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sses</w:t>
            </w:r>
            <w:r w:rsidR="00084AD2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1559" w:type="dxa"/>
          </w:tcPr>
          <w:p w14:paraId="1D0D7992" w14:textId="3D4ACDBE" w:rsidR="0081596A" w:rsidRPr="00002452" w:rsidRDefault="00806034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-4)</w:t>
            </w:r>
          </w:p>
        </w:tc>
        <w:tc>
          <w:tcPr>
            <w:tcW w:w="2268" w:type="dxa"/>
          </w:tcPr>
          <w:p w14:paraId="28FD9594" w14:textId="4CBA195C" w:rsidR="0081596A" w:rsidRPr="00002452" w:rsidRDefault="00806034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-3)</w:t>
            </w:r>
          </w:p>
        </w:tc>
        <w:tc>
          <w:tcPr>
            <w:tcW w:w="1411" w:type="dxa"/>
          </w:tcPr>
          <w:p w14:paraId="236029CE" w14:textId="7930C4AD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34AA5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81596A" w:rsidRPr="00002452" w14:paraId="0F07F1DB" w14:textId="77777777" w:rsidTr="00002452">
        <w:trPr>
          <w:trHeight w:hRule="exact" w:val="227"/>
        </w:trPr>
        <w:tc>
          <w:tcPr>
            <w:tcW w:w="4390" w:type="dxa"/>
          </w:tcPr>
          <w:p w14:paraId="515A7BD3" w14:textId="1964B648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ent </w:t>
            </w:r>
            <w:r w:rsidR="00D97D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gioplasty</w:t>
            </w:r>
            <w:r w:rsidR="0070040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/N (%)</w:t>
            </w:r>
          </w:p>
        </w:tc>
        <w:tc>
          <w:tcPr>
            <w:tcW w:w="1559" w:type="dxa"/>
          </w:tcPr>
          <w:p w14:paraId="174D21E0" w14:textId="3B08D868" w:rsidR="0081596A" w:rsidRPr="00002452" w:rsidRDefault="003F5D80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15</w:t>
            </w:r>
            <w:r w:rsidR="00245D2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0.0)</w:t>
            </w:r>
          </w:p>
        </w:tc>
        <w:tc>
          <w:tcPr>
            <w:tcW w:w="2268" w:type="dxa"/>
          </w:tcPr>
          <w:p w14:paraId="05194826" w14:textId="3DAB5D3E" w:rsidR="0081596A" w:rsidRPr="00002452" w:rsidRDefault="003F5D80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/100 (56.0)</w:t>
            </w:r>
          </w:p>
        </w:tc>
        <w:tc>
          <w:tcPr>
            <w:tcW w:w="1411" w:type="dxa"/>
          </w:tcPr>
          <w:p w14:paraId="35F18F01" w14:textId="1F5D6CBA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C3AC0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530EAF" w:rsidRPr="00002452" w14:paraId="2BAD5B4B" w14:textId="77777777" w:rsidTr="00002452">
        <w:trPr>
          <w:trHeight w:hRule="exact" w:val="227"/>
        </w:trPr>
        <w:tc>
          <w:tcPr>
            <w:tcW w:w="4390" w:type="dxa"/>
          </w:tcPr>
          <w:p w14:paraId="425A004E" w14:textId="77777777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peri-procedural antiplatelets agents, n/N (%)</w:t>
            </w:r>
          </w:p>
        </w:tc>
        <w:tc>
          <w:tcPr>
            <w:tcW w:w="1559" w:type="dxa"/>
          </w:tcPr>
          <w:p w14:paraId="11CA7A38" w14:textId="77777777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 (100)</w:t>
            </w:r>
          </w:p>
        </w:tc>
        <w:tc>
          <w:tcPr>
            <w:tcW w:w="2268" w:type="dxa"/>
          </w:tcPr>
          <w:p w14:paraId="1FBF6D91" w14:textId="77777777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/100 (94.0)</w:t>
            </w:r>
          </w:p>
        </w:tc>
        <w:tc>
          <w:tcPr>
            <w:tcW w:w="1411" w:type="dxa"/>
          </w:tcPr>
          <w:p w14:paraId="0DDB287F" w14:textId="77777777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543696" w:rsidRPr="00002452" w14:paraId="2C85C80D" w14:textId="77777777" w:rsidTr="0073244F">
        <w:trPr>
          <w:trHeight w:hRule="exact" w:val="113"/>
        </w:trPr>
        <w:tc>
          <w:tcPr>
            <w:tcW w:w="4390" w:type="dxa"/>
          </w:tcPr>
          <w:p w14:paraId="3C40A73F" w14:textId="77777777" w:rsidR="00543696" w:rsidRPr="00002452" w:rsidRDefault="0054369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75CFB93" w14:textId="77777777" w:rsidR="00543696" w:rsidRPr="00002452" w:rsidRDefault="0054369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52BE827" w14:textId="77777777" w:rsidR="00543696" w:rsidRPr="00002452" w:rsidRDefault="0054369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60761162" w14:textId="77777777" w:rsidR="00543696" w:rsidRPr="00002452" w:rsidRDefault="00543696" w:rsidP="007324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0EAF" w:rsidRPr="00002452" w14:paraId="3A5B6FCA" w14:textId="77777777" w:rsidTr="00002452">
        <w:trPr>
          <w:trHeight w:hRule="exact" w:val="227"/>
        </w:trPr>
        <w:tc>
          <w:tcPr>
            <w:tcW w:w="4390" w:type="dxa"/>
          </w:tcPr>
          <w:p w14:paraId="349406D7" w14:textId="3A60F3C5" w:rsidR="00530EAF" w:rsidRPr="00002452" w:rsidRDefault="007E62D1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eri-procedural antiplatelets agent, n/N (%)</w:t>
            </w:r>
          </w:p>
        </w:tc>
        <w:tc>
          <w:tcPr>
            <w:tcW w:w="1559" w:type="dxa"/>
          </w:tcPr>
          <w:p w14:paraId="2DD74198" w14:textId="38A1462A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5FC35BE" w14:textId="1E0D9127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27A6857A" w14:textId="41BAFF4F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530EAF" w:rsidRPr="00002452" w14:paraId="57A186E8" w14:textId="77777777" w:rsidTr="00002452">
        <w:trPr>
          <w:trHeight w:hRule="exact" w:val="227"/>
        </w:trPr>
        <w:tc>
          <w:tcPr>
            <w:tcW w:w="4390" w:type="dxa"/>
          </w:tcPr>
          <w:p w14:paraId="0D6C4899" w14:textId="3C5F0B16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</w:t>
            </w:r>
          </w:p>
        </w:tc>
        <w:tc>
          <w:tcPr>
            <w:tcW w:w="1559" w:type="dxa"/>
          </w:tcPr>
          <w:p w14:paraId="0E29DDAB" w14:textId="3AF5845B" w:rsidR="00530EAF" w:rsidRPr="00002452" w:rsidRDefault="006649C2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77299E0E" w14:textId="00F6EBB4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12A178BC" w14:textId="32EBB7E9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0EAF" w:rsidRPr="00002452" w14:paraId="61120A69" w14:textId="77777777" w:rsidTr="00002452">
        <w:trPr>
          <w:trHeight w:hRule="exact" w:val="227"/>
        </w:trPr>
        <w:tc>
          <w:tcPr>
            <w:tcW w:w="4390" w:type="dxa"/>
          </w:tcPr>
          <w:p w14:paraId="6AC15E7A" w14:textId="51080C73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grelor</w:t>
            </w:r>
            <w:proofErr w:type="spellEnd"/>
          </w:p>
        </w:tc>
        <w:tc>
          <w:tcPr>
            <w:tcW w:w="1559" w:type="dxa"/>
          </w:tcPr>
          <w:p w14:paraId="17525340" w14:textId="3D64BC0B" w:rsidR="00530EAF" w:rsidRPr="00002452" w:rsidRDefault="006649C2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4C508B6D" w14:textId="07ADAE0D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4901B1E2" w14:textId="17FB2590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0EAF" w:rsidRPr="00002452" w14:paraId="28A2984A" w14:textId="77777777" w:rsidTr="00002452">
        <w:trPr>
          <w:trHeight w:hRule="exact" w:val="227"/>
        </w:trPr>
        <w:tc>
          <w:tcPr>
            <w:tcW w:w="4390" w:type="dxa"/>
          </w:tcPr>
          <w:p w14:paraId="0C2639C9" w14:textId="06859C62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GPI</w:t>
            </w:r>
          </w:p>
        </w:tc>
        <w:tc>
          <w:tcPr>
            <w:tcW w:w="1559" w:type="dxa"/>
          </w:tcPr>
          <w:p w14:paraId="31838D1E" w14:textId="48301F30" w:rsidR="00530EAF" w:rsidRPr="00002452" w:rsidRDefault="006649C2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6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1EC97B1D" w14:textId="6E514296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3284B864" w14:textId="18DCB678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0EAF" w:rsidRPr="00002452" w14:paraId="2D2C4259" w14:textId="77777777" w:rsidTr="00002452">
        <w:trPr>
          <w:trHeight w:hRule="exact" w:val="227"/>
        </w:trPr>
        <w:tc>
          <w:tcPr>
            <w:tcW w:w="4390" w:type="dxa"/>
          </w:tcPr>
          <w:p w14:paraId="00B91F0F" w14:textId="6EE8BE79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lopidogrel</w:t>
            </w:r>
          </w:p>
        </w:tc>
        <w:tc>
          <w:tcPr>
            <w:tcW w:w="1559" w:type="dxa"/>
          </w:tcPr>
          <w:p w14:paraId="58E94390" w14:textId="5CDF2076" w:rsidR="00530EAF" w:rsidRPr="00002452" w:rsidRDefault="006649C2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0)</w:t>
            </w:r>
          </w:p>
        </w:tc>
        <w:tc>
          <w:tcPr>
            <w:tcW w:w="2268" w:type="dxa"/>
          </w:tcPr>
          <w:p w14:paraId="07D1BF3D" w14:textId="3E74602A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4.0)</w:t>
            </w:r>
          </w:p>
        </w:tc>
        <w:tc>
          <w:tcPr>
            <w:tcW w:w="1411" w:type="dxa"/>
          </w:tcPr>
          <w:p w14:paraId="14A23086" w14:textId="6650D310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0EAF" w:rsidRPr="00002452" w14:paraId="720CDD4F" w14:textId="77777777" w:rsidTr="00002452">
        <w:trPr>
          <w:trHeight w:hRule="exact" w:val="227"/>
        </w:trPr>
        <w:tc>
          <w:tcPr>
            <w:tcW w:w="4390" w:type="dxa"/>
          </w:tcPr>
          <w:p w14:paraId="15FA169E" w14:textId="6E46978C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clopidogrel</w:t>
            </w:r>
          </w:p>
        </w:tc>
        <w:tc>
          <w:tcPr>
            <w:tcW w:w="1559" w:type="dxa"/>
          </w:tcPr>
          <w:p w14:paraId="36426D69" w14:textId="76ED2568" w:rsidR="00530EAF" w:rsidRPr="00002452" w:rsidRDefault="006649C2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0)</w:t>
            </w:r>
          </w:p>
        </w:tc>
        <w:tc>
          <w:tcPr>
            <w:tcW w:w="2268" w:type="dxa"/>
          </w:tcPr>
          <w:p w14:paraId="2D6C2FF6" w14:textId="68ADA637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2A78A98A" w14:textId="45BDF2DD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0EAF" w:rsidRPr="00002452" w14:paraId="11AE4E2D" w14:textId="77777777" w:rsidTr="00002452">
        <w:trPr>
          <w:trHeight w:hRule="exact" w:val="227"/>
        </w:trPr>
        <w:tc>
          <w:tcPr>
            <w:tcW w:w="4390" w:type="dxa"/>
          </w:tcPr>
          <w:p w14:paraId="72931928" w14:textId="7C73F37D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GPI</w:t>
            </w:r>
          </w:p>
        </w:tc>
        <w:tc>
          <w:tcPr>
            <w:tcW w:w="1559" w:type="dxa"/>
          </w:tcPr>
          <w:p w14:paraId="1038FE4F" w14:textId="2861DD83" w:rsidR="00530EAF" w:rsidRPr="00002452" w:rsidRDefault="00C17D8D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7580CA07" w14:textId="0B0428D0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68D36A9F" w14:textId="231AF143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0EAF" w:rsidRPr="00002452" w14:paraId="7E39C079" w14:textId="77777777" w:rsidTr="00002452">
        <w:trPr>
          <w:trHeight w:hRule="exact" w:val="227"/>
        </w:trPr>
        <w:tc>
          <w:tcPr>
            <w:tcW w:w="4390" w:type="dxa"/>
          </w:tcPr>
          <w:p w14:paraId="66F9C3DA" w14:textId="63522378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clopidogrel + GPI</w:t>
            </w:r>
          </w:p>
        </w:tc>
        <w:tc>
          <w:tcPr>
            <w:tcW w:w="1559" w:type="dxa"/>
          </w:tcPr>
          <w:p w14:paraId="16DB622E" w14:textId="12D59AC4" w:rsidR="00530EAF" w:rsidRPr="00002452" w:rsidRDefault="00C17D8D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79524C55" w14:textId="3722FF9A" w:rsidR="00530EAF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530EAF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65475FF9" w14:textId="5BA65D2C" w:rsidR="00530EAF" w:rsidRPr="00002452" w:rsidRDefault="00530EAF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62D1" w:rsidRPr="00002452" w14:paraId="381CEC4E" w14:textId="77777777" w:rsidTr="00002452">
        <w:trPr>
          <w:trHeight w:hRule="exact" w:val="227"/>
        </w:trPr>
        <w:tc>
          <w:tcPr>
            <w:tcW w:w="4390" w:type="dxa"/>
          </w:tcPr>
          <w:p w14:paraId="1D07073B" w14:textId="1975F4F1" w:rsidR="007E62D1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clopidogrel + GPI</w:t>
            </w:r>
          </w:p>
        </w:tc>
        <w:tc>
          <w:tcPr>
            <w:tcW w:w="1559" w:type="dxa"/>
          </w:tcPr>
          <w:p w14:paraId="31AD1A08" w14:textId="1A9A57DA" w:rsidR="007E62D1" w:rsidRPr="00002452" w:rsidRDefault="00C17D8D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7E62D1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0)</w:t>
            </w:r>
          </w:p>
        </w:tc>
        <w:tc>
          <w:tcPr>
            <w:tcW w:w="2268" w:type="dxa"/>
          </w:tcPr>
          <w:p w14:paraId="58CC7634" w14:textId="2F8A9087" w:rsidR="007E62D1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E62D1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E62D1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36DF85CD" w14:textId="185145EA" w:rsidR="007E62D1" w:rsidRPr="00002452" w:rsidRDefault="007E62D1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087997E8" w14:textId="77777777" w:rsidTr="00002452">
        <w:trPr>
          <w:trHeight w:hRule="exact" w:val="227"/>
        </w:trPr>
        <w:tc>
          <w:tcPr>
            <w:tcW w:w="4390" w:type="dxa"/>
          </w:tcPr>
          <w:p w14:paraId="3ED625E4" w14:textId="4703F86F" w:rsidR="0081596A" w:rsidRPr="00002452" w:rsidRDefault="00EF2190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spirin + </w:t>
            </w:r>
            <w:proofErr w:type="spellStart"/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grelor</w:t>
            </w:r>
            <w:proofErr w:type="spellEnd"/>
          </w:p>
        </w:tc>
        <w:tc>
          <w:tcPr>
            <w:tcW w:w="1559" w:type="dxa"/>
          </w:tcPr>
          <w:p w14:paraId="387872AC" w14:textId="7279296A" w:rsidR="0081596A" w:rsidRPr="00002452" w:rsidRDefault="00700409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5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7FD3F7F6" w14:textId="6CBF40DF" w:rsidR="0081596A" w:rsidRPr="00002452" w:rsidRDefault="00EF2190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0040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 w:rsidR="00C17D8D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0040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01DCA383" w14:textId="00F3EF30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F2190" w:rsidRPr="00002452" w14:paraId="158F05AD" w14:textId="77777777" w:rsidTr="00BD1F1B">
        <w:trPr>
          <w:trHeight w:hRule="exact" w:val="113"/>
        </w:trPr>
        <w:tc>
          <w:tcPr>
            <w:tcW w:w="4390" w:type="dxa"/>
          </w:tcPr>
          <w:p w14:paraId="448048D1" w14:textId="77777777" w:rsidR="00EF2190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559" w:type="dxa"/>
          </w:tcPr>
          <w:p w14:paraId="087644B5" w14:textId="77777777" w:rsidR="00EF2190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C3691DF" w14:textId="77777777" w:rsidR="00EF2190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1486E1BE" w14:textId="77777777" w:rsidR="00EF2190" w:rsidRPr="00002452" w:rsidRDefault="00EF2190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272AA47A" w14:textId="77777777" w:rsidTr="00002452">
        <w:trPr>
          <w:trHeight w:hRule="exact" w:val="227"/>
        </w:trPr>
        <w:tc>
          <w:tcPr>
            <w:tcW w:w="4390" w:type="dxa"/>
          </w:tcPr>
          <w:p w14:paraId="3BC5656B" w14:textId="155B01C0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452">
              <w:rPr>
                <w:rFonts w:ascii="Times New Roman" w:hAnsi="Times New Roman" w:cs="Times New Roman"/>
                <w:sz w:val="18"/>
                <w:szCs w:val="18"/>
              </w:rPr>
              <w:t>final</w:t>
            </w:r>
            <w:proofErr w:type="spellEnd"/>
            <w:r w:rsidRPr="000024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452">
              <w:rPr>
                <w:rFonts w:ascii="Times New Roman" w:hAnsi="Times New Roman" w:cs="Times New Roman"/>
                <w:sz w:val="18"/>
                <w:szCs w:val="18"/>
              </w:rPr>
              <w:t>mTICI</w:t>
            </w:r>
            <w:proofErr w:type="spellEnd"/>
            <w:r w:rsidRPr="00002452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  <w:r w:rsidR="006C1DD0" w:rsidRPr="00002452">
              <w:rPr>
                <w:rFonts w:ascii="Times New Roman" w:hAnsi="Times New Roman" w:cs="Times New Roman"/>
                <w:sz w:val="18"/>
                <w:szCs w:val="18"/>
              </w:rPr>
              <w:t>, n/N (%)</w:t>
            </w:r>
          </w:p>
        </w:tc>
        <w:tc>
          <w:tcPr>
            <w:tcW w:w="1559" w:type="dxa"/>
          </w:tcPr>
          <w:p w14:paraId="1ED084F1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088DC41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D76871F" w14:textId="6CEE0EA1" w:rsidR="0081596A" w:rsidRPr="00002452" w:rsidRDefault="00984181" w:rsidP="00B842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1C64E9" w:rsidRPr="00002452" w14:paraId="253ADA0E" w14:textId="77777777" w:rsidTr="00002452">
        <w:trPr>
          <w:trHeight w:hRule="exact" w:val="227"/>
        </w:trPr>
        <w:tc>
          <w:tcPr>
            <w:tcW w:w="4390" w:type="dxa"/>
          </w:tcPr>
          <w:p w14:paraId="05CDF6E8" w14:textId="30D4A46E" w:rsidR="001C64E9" w:rsidRPr="00002452" w:rsidRDefault="001C64E9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1</w:t>
            </w:r>
          </w:p>
        </w:tc>
        <w:tc>
          <w:tcPr>
            <w:tcW w:w="1559" w:type="dxa"/>
          </w:tcPr>
          <w:p w14:paraId="4985C62D" w14:textId="6405070A" w:rsidR="001C64E9" w:rsidRPr="00002452" w:rsidRDefault="00984181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C64E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2268" w:type="dxa"/>
          </w:tcPr>
          <w:p w14:paraId="2C10770C" w14:textId="292A5D1D" w:rsidR="001C64E9" w:rsidRPr="00002452" w:rsidRDefault="00984181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1C64E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1C64E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0EB3DD3B" w14:textId="03B41B32" w:rsidR="001C64E9" w:rsidRPr="00002452" w:rsidRDefault="001C64E9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64E9" w:rsidRPr="00002452" w14:paraId="6A90AE0A" w14:textId="77777777" w:rsidTr="00002452">
        <w:trPr>
          <w:trHeight w:hRule="exact" w:val="227"/>
        </w:trPr>
        <w:tc>
          <w:tcPr>
            <w:tcW w:w="4390" w:type="dxa"/>
          </w:tcPr>
          <w:p w14:paraId="5DCC18B6" w14:textId="7E71BB0A" w:rsidR="001C64E9" w:rsidRPr="00002452" w:rsidRDefault="001C64E9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a</w:t>
            </w:r>
          </w:p>
        </w:tc>
        <w:tc>
          <w:tcPr>
            <w:tcW w:w="1559" w:type="dxa"/>
          </w:tcPr>
          <w:p w14:paraId="79DCDED9" w14:textId="48BEB0A3" w:rsidR="001C64E9" w:rsidRPr="00002452" w:rsidRDefault="001C64E9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5 (</w:t>
            </w:r>
            <w:r w:rsidR="009841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841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295E17C8" w14:textId="755155FB" w:rsidR="001C64E9" w:rsidRPr="00002452" w:rsidRDefault="00984181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C64E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C64E9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19C30B2E" w14:textId="2F840570" w:rsidR="001C64E9" w:rsidRPr="00002452" w:rsidRDefault="001C64E9" w:rsidP="00BD1F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6170E624" w14:textId="77777777" w:rsidTr="00002452">
        <w:trPr>
          <w:trHeight w:hRule="exact" w:val="227"/>
        </w:trPr>
        <w:tc>
          <w:tcPr>
            <w:tcW w:w="4390" w:type="dxa"/>
          </w:tcPr>
          <w:p w14:paraId="29F4AB99" w14:textId="6C2169E3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b</w:t>
            </w:r>
          </w:p>
        </w:tc>
        <w:tc>
          <w:tcPr>
            <w:tcW w:w="1559" w:type="dxa"/>
          </w:tcPr>
          <w:p w14:paraId="2A67C6CE" w14:textId="2D56CD4C" w:rsidR="0081596A" w:rsidRPr="00002452" w:rsidRDefault="00984181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4C4FD1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</w:t>
            </w:r>
            <w:r w:rsidR="004C4FD1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6A42857B" w14:textId="7621EE08" w:rsidR="0081596A" w:rsidRPr="00002452" w:rsidRDefault="00984181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4C4FD1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4C4FD1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411" w:type="dxa"/>
          </w:tcPr>
          <w:p w14:paraId="1507A5D0" w14:textId="76D15CF8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1596A" w:rsidRPr="00002452" w14:paraId="4A36FFAA" w14:textId="77777777" w:rsidTr="00002452">
        <w:trPr>
          <w:trHeight w:hRule="exact" w:val="227"/>
        </w:trPr>
        <w:tc>
          <w:tcPr>
            <w:tcW w:w="4390" w:type="dxa"/>
          </w:tcPr>
          <w:p w14:paraId="4339DB27" w14:textId="77777777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2c-3</w:t>
            </w:r>
          </w:p>
        </w:tc>
        <w:tc>
          <w:tcPr>
            <w:tcW w:w="1559" w:type="dxa"/>
          </w:tcPr>
          <w:p w14:paraId="1D994C79" w14:textId="30729D77" w:rsidR="0081596A" w:rsidRPr="00002452" w:rsidRDefault="00D74342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4C4FD1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5 (60.0)</w:t>
            </w:r>
          </w:p>
        </w:tc>
        <w:tc>
          <w:tcPr>
            <w:tcW w:w="2268" w:type="dxa"/>
          </w:tcPr>
          <w:p w14:paraId="1D17879D" w14:textId="6F147988" w:rsidR="0081596A" w:rsidRPr="00002452" w:rsidRDefault="00D74342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="00F41CD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0 (75.0)</w:t>
            </w:r>
          </w:p>
        </w:tc>
        <w:tc>
          <w:tcPr>
            <w:tcW w:w="1411" w:type="dxa"/>
          </w:tcPr>
          <w:p w14:paraId="2ABA5AB8" w14:textId="58E89AA4" w:rsidR="0081596A" w:rsidRPr="00002452" w:rsidRDefault="0081596A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874DE" w:rsidRPr="00002452" w14:paraId="6B33ED64" w14:textId="77777777" w:rsidTr="00237682">
        <w:trPr>
          <w:trHeight w:hRule="exact" w:val="113"/>
        </w:trPr>
        <w:tc>
          <w:tcPr>
            <w:tcW w:w="4390" w:type="dxa"/>
          </w:tcPr>
          <w:p w14:paraId="6323AF9F" w14:textId="77777777" w:rsidR="00F874DE" w:rsidRPr="00002452" w:rsidRDefault="00F874D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559" w:type="dxa"/>
          </w:tcPr>
          <w:p w14:paraId="6B154026" w14:textId="77777777" w:rsidR="00F874DE" w:rsidRPr="00002452" w:rsidRDefault="00F874D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94AE665" w14:textId="77777777" w:rsidR="00F874DE" w:rsidRPr="00002452" w:rsidRDefault="00F874D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</w:tcPr>
          <w:p w14:paraId="39757C72" w14:textId="77777777" w:rsidR="00F874DE" w:rsidRPr="00002452" w:rsidRDefault="00F874D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874DE" w:rsidRPr="00002452" w14:paraId="164D9F29" w14:textId="77777777" w:rsidTr="00002452">
        <w:trPr>
          <w:trHeight w:hRule="exact" w:val="227"/>
        </w:trPr>
        <w:tc>
          <w:tcPr>
            <w:tcW w:w="4390" w:type="dxa"/>
          </w:tcPr>
          <w:p w14:paraId="49725C63" w14:textId="446DBBF5" w:rsidR="00F874DE" w:rsidRPr="00002452" w:rsidRDefault="00F874DE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procedural ASPECTS</w:t>
            </w:r>
            <w:r w:rsidR="00984CAC"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dian (IQR)</w:t>
            </w: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559" w:type="dxa"/>
          </w:tcPr>
          <w:p w14:paraId="434F24DF" w14:textId="07EE87BD" w:rsidR="00F874DE" w:rsidRPr="00002452" w:rsidRDefault="00984CA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-7)</w:t>
            </w:r>
          </w:p>
        </w:tc>
        <w:tc>
          <w:tcPr>
            <w:tcW w:w="2268" w:type="dxa"/>
          </w:tcPr>
          <w:p w14:paraId="4E464FDC" w14:textId="2602337E" w:rsidR="00F874DE" w:rsidRPr="00002452" w:rsidRDefault="00984CAC" w:rsidP="00B842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-9)</w:t>
            </w:r>
          </w:p>
        </w:tc>
        <w:tc>
          <w:tcPr>
            <w:tcW w:w="1411" w:type="dxa"/>
          </w:tcPr>
          <w:p w14:paraId="7A728462" w14:textId="5F7D3E7D" w:rsidR="00F874DE" w:rsidRPr="00002452" w:rsidRDefault="0061509E" w:rsidP="00B842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245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81596A" w:rsidRPr="00984CAC" w14:paraId="417DADC1" w14:textId="77777777" w:rsidTr="002E4DD3">
        <w:trPr>
          <w:trHeight w:hRule="exact" w:val="113"/>
        </w:trPr>
        <w:tc>
          <w:tcPr>
            <w:tcW w:w="4390" w:type="dxa"/>
            <w:tcBorders>
              <w:bottom w:val="single" w:sz="4" w:space="0" w:color="auto"/>
            </w:tcBorders>
          </w:tcPr>
          <w:p w14:paraId="3AFAE6CA" w14:textId="77777777" w:rsidR="0081596A" w:rsidRPr="000079F6" w:rsidRDefault="0081596A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74988B" w14:textId="77777777" w:rsidR="0081596A" w:rsidRPr="000079F6" w:rsidRDefault="0081596A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0CD914" w14:textId="77777777" w:rsidR="0081596A" w:rsidRPr="000079F6" w:rsidRDefault="0081596A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41F079CE" w14:textId="77777777" w:rsidR="0081596A" w:rsidRPr="000079F6" w:rsidRDefault="0081596A" w:rsidP="00B84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5B097BD" w14:textId="57F5C549" w:rsidR="00386AD9" w:rsidRPr="00963868" w:rsidRDefault="00FF1AD6" w:rsidP="00386AD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F1AD6">
        <w:rPr>
          <w:rFonts w:ascii="Times New Roman" w:hAnsi="Times New Roman" w:cs="Times New Roman"/>
          <w:sz w:val="20"/>
          <w:szCs w:val="20"/>
          <w:lang w:val="en-US"/>
        </w:rPr>
        <w:t>sIC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symptomatic intracranial </w:t>
      </w:r>
      <w:r w:rsidR="007D3D73">
        <w:rPr>
          <w:rFonts w:ascii="Times New Roman" w:hAnsi="Times New Roman" w:cs="Times New Roman"/>
          <w:sz w:val="20"/>
          <w:szCs w:val="20"/>
          <w:lang w:val="en-US"/>
        </w:rPr>
        <w:t xml:space="preserve">hemorrhage; </w:t>
      </w:r>
      <w:r w:rsidR="00963868">
        <w:rPr>
          <w:rFonts w:ascii="Times New Roman" w:hAnsi="Times New Roman" w:cs="Times New Roman"/>
          <w:sz w:val="20"/>
          <w:szCs w:val="20"/>
          <w:lang w:val="en-US"/>
        </w:rPr>
        <w:t xml:space="preserve">IQR, interquartile range; </w:t>
      </w:r>
      <w:proofErr w:type="spellStart"/>
      <w:r w:rsidR="00963868"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 w:rsidR="00963868">
        <w:rPr>
          <w:rFonts w:ascii="Times New Roman" w:hAnsi="Times New Roman" w:cs="Times New Roman"/>
          <w:sz w:val="20"/>
          <w:szCs w:val="20"/>
          <w:lang w:val="en-US"/>
        </w:rPr>
        <w:t xml:space="preserve">, modified Rankin scale; NIHSS, National Institutes of Health Stroke Scale; ASPECTS, Alberta Stroke Program Early CT score; IVT, intravenous thrombolysis; OTG, onset-to-groin; GTR, groin-to-reperfusion; MCA, middle cerebral artery; GPI, </w:t>
      </w:r>
      <w:r w:rsidR="00963868" w:rsidRPr="00963868">
        <w:rPr>
          <w:rFonts w:ascii="Times New Roman" w:hAnsi="Times New Roman" w:cs="Times New Roman"/>
          <w:sz w:val="20"/>
          <w:szCs w:val="20"/>
          <w:lang w:val="en-US"/>
        </w:rPr>
        <w:t>Glycoprotein IIb/IIIa inhibitor</w:t>
      </w:r>
      <w:r w:rsidR="0096386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963868">
        <w:rPr>
          <w:rFonts w:ascii="Times New Roman" w:hAnsi="Times New Roman" w:cs="Times New Roman"/>
          <w:sz w:val="20"/>
          <w:szCs w:val="20"/>
          <w:lang w:val="en-US"/>
        </w:rPr>
        <w:t>mTICI</w:t>
      </w:r>
      <w:proofErr w:type="spellEnd"/>
      <w:r w:rsidR="00963868">
        <w:rPr>
          <w:rFonts w:ascii="Times New Roman" w:hAnsi="Times New Roman" w:cs="Times New Roman"/>
          <w:sz w:val="20"/>
          <w:szCs w:val="20"/>
          <w:lang w:val="en-US"/>
        </w:rPr>
        <w:t>, modified Treatment in Cerebral Infarction; * significance set at p &lt; 0.05.</w:t>
      </w:r>
      <w:r w:rsidR="00386AD9">
        <w:rPr>
          <w:lang w:val="en-US"/>
        </w:rPr>
        <w:br w:type="page"/>
      </w:r>
    </w:p>
    <w:p w14:paraId="61898303" w14:textId="450398EF" w:rsidR="00C51F53" w:rsidRPr="003322D9" w:rsidRDefault="006501C6" w:rsidP="00C51F53">
      <w:pPr>
        <w:ind w:left="567" w:right="849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51F53">
        <w:rPr>
          <w:rFonts w:ascii="Times New Roman" w:hAnsi="Times New Roman" w:cs="Times New Roman"/>
          <w:b/>
          <w:bCs/>
          <w:lang w:val="en-US"/>
        </w:rPr>
        <w:t>Figure 2. Comprehensive s</w:t>
      </w:r>
      <w:r w:rsidR="00C51F53" w:rsidRPr="003322D9">
        <w:rPr>
          <w:rFonts w:ascii="Times New Roman" w:hAnsi="Times New Roman" w:cs="Times New Roman"/>
          <w:b/>
          <w:bCs/>
          <w:lang w:val="en-US"/>
        </w:rPr>
        <w:t xml:space="preserve">tructural </w:t>
      </w:r>
      <w:r w:rsidR="00C51F53">
        <w:rPr>
          <w:rFonts w:ascii="Times New Roman" w:hAnsi="Times New Roman" w:cs="Times New Roman"/>
          <w:b/>
          <w:bCs/>
          <w:lang w:val="en-US"/>
        </w:rPr>
        <w:t>e</w:t>
      </w:r>
      <w:r w:rsidR="00C51F53" w:rsidRPr="003322D9">
        <w:rPr>
          <w:rFonts w:ascii="Times New Roman" w:hAnsi="Times New Roman" w:cs="Times New Roman"/>
          <w:b/>
          <w:bCs/>
          <w:lang w:val="en-US"/>
        </w:rPr>
        <w:t xml:space="preserve">quation </w:t>
      </w:r>
      <w:r w:rsidR="00C51F53">
        <w:rPr>
          <w:rFonts w:ascii="Times New Roman" w:hAnsi="Times New Roman" w:cs="Times New Roman"/>
          <w:b/>
          <w:bCs/>
          <w:lang w:val="en-US"/>
        </w:rPr>
        <w:t>m</w:t>
      </w:r>
      <w:r w:rsidR="00C51F53" w:rsidRPr="003322D9">
        <w:rPr>
          <w:rFonts w:ascii="Times New Roman" w:hAnsi="Times New Roman" w:cs="Times New Roman"/>
          <w:b/>
          <w:bCs/>
          <w:lang w:val="en-US"/>
        </w:rPr>
        <w:t>odel</w:t>
      </w:r>
      <w:r w:rsidR="00E05D46">
        <w:rPr>
          <w:rFonts w:ascii="Times New Roman" w:hAnsi="Times New Roman" w:cs="Times New Roman"/>
          <w:b/>
          <w:bCs/>
          <w:lang w:val="en-US"/>
        </w:rPr>
        <w:t xml:space="preserve"> and results overview,</w:t>
      </w:r>
      <w:r w:rsidR="00C51F53">
        <w:rPr>
          <w:rFonts w:ascii="Times New Roman" w:hAnsi="Times New Roman" w:cs="Times New Roman"/>
          <w:b/>
          <w:bCs/>
          <w:lang w:val="en-US"/>
        </w:rPr>
        <w:t xml:space="preserve"> after </w:t>
      </w:r>
      <w:r w:rsidR="009D6A00">
        <w:rPr>
          <w:rFonts w:ascii="Times New Roman" w:hAnsi="Times New Roman" w:cs="Times New Roman"/>
          <w:b/>
          <w:bCs/>
          <w:lang w:val="en-US"/>
        </w:rPr>
        <w:t>adjustment for</w:t>
      </w:r>
      <w:r w:rsidR="00C51F53">
        <w:rPr>
          <w:rFonts w:ascii="Times New Roman" w:hAnsi="Times New Roman" w:cs="Times New Roman"/>
          <w:b/>
          <w:bCs/>
          <w:lang w:val="en-US"/>
        </w:rPr>
        <w:t xml:space="preserve"> age and coronary artery disease</w:t>
      </w:r>
    </w:p>
    <w:tbl>
      <w:tblPr>
        <w:tblStyle w:val="Grigliatabella"/>
        <w:tblW w:w="8221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2127"/>
        <w:gridCol w:w="1134"/>
        <w:gridCol w:w="2125"/>
      </w:tblGrid>
      <w:tr w:rsidR="00C51F53" w:rsidRPr="00284A13" w14:paraId="40522F41" w14:textId="77777777" w:rsidTr="0073244F">
        <w:trPr>
          <w:trHeight w:hRule="exact" w:val="113"/>
        </w:trPr>
        <w:tc>
          <w:tcPr>
            <w:tcW w:w="8221" w:type="dxa"/>
            <w:gridSpan w:val="5"/>
            <w:tcBorders>
              <w:left w:val="nil"/>
              <w:bottom w:val="nil"/>
              <w:right w:val="nil"/>
            </w:tcBorders>
          </w:tcPr>
          <w:p w14:paraId="7373E62D" w14:textId="77777777" w:rsidR="00C51F53" w:rsidRPr="000D77CB" w:rsidRDefault="00C51F53" w:rsidP="007324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1F53" w:rsidRPr="00A06B8A" w14:paraId="30C89789" w14:textId="77777777" w:rsidTr="0073244F">
        <w:trPr>
          <w:trHeight w:hRule="exact" w:val="397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A176" w14:textId="77777777" w:rsidR="00C51F53" w:rsidRPr="001C73DC" w:rsidRDefault="00C51F53" w:rsidP="00732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73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0556" w14:textId="77777777" w:rsidR="00C51F53" w:rsidRPr="00331E69" w:rsidRDefault="00C51F53" w:rsidP="007324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D"/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6313" w14:textId="77777777" w:rsidR="00C51F53" w:rsidRPr="001C73DC" w:rsidRDefault="00C51F53" w:rsidP="00732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linical </w:t>
            </w:r>
            <w:r w:rsidRPr="001C73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</w:tr>
      <w:tr w:rsidR="00C51F53" w:rsidRPr="00A06B8A" w14:paraId="769E959F" w14:textId="77777777" w:rsidTr="0073244F">
        <w:trPr>
          <w:trHeight w:hRule="exact" w:val="113"/>
        </w:trPr>
        <w:tc>
          <w:tcPr>
            <w:tcW w:w="8221" w:type="dxa"/>
            <w:gridSpan w:val="5"/>
            <w:tcBorders>
              <w:top w:val="nil"/>
              <w:left w:val="nil"/>
              <w:right w:val="nil"/>
            </w:tcBorders>
          </w:tcPr>
          <w:p w14:paraId="1A6A2F20" w14:textId="77777777" w:rsidR="00C51F53" w:rsidRPr="00331E69" w:rsidRDefault="00C51F53" w:rsidP="007324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51F53" w:rsidRPr="00A06B8A" w14:paraId="56F68B69" w14:textId="77777777" w:rsidTr="0073244F">
        <w:trPr>
          <w:trHeight w:hRule="exact" w:val="284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CDEDB0A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C85E639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DDFF82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A00029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14:paraId="5732E7E1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1F53" w:rsidRPr="00331E69" w14:paraId="7759797C" w14:textId="77777777" w:rsidTr="00990D12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C818045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2C165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61E994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A9AD9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F2346A2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F53" w:rsidRPr="00331E69" w14:paraId="3C273330" w14:textId="77777777" w:rsidTr="0004185E">
        <w:trPr>
          <w:trHeight w:hRule="exact" w:val="284"/>
        </w:trPr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E967292" w14:textId="46931E6F" w:rsidR="00C51F53" w:rsidRPr="009E22FA" w:rsidRDefault="00C51F53" w:rsidP="00C5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CB633DE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F0838B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358AA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79D648D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185E" w:rsidRPr="00331E69" w14:paraId="1E1AA5AD" w14:textId="77777777" w:rsidTr="0004185E">
        <w:trPr>
          <w:trHeight w:hRule="exact" w:val="284"/>
        </w:trPr>
        <w:tc>
          <w:tcPr>
            <w:tcW w:w="18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71556C1" w14:textId="4C88E2AE" w:rsidR="0004185E" w:rsidRPr="009E22FA" w:rsidRDefault="0004185E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4253" w:type="dxa"/>
            <w:gridSpan w:val="3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8ADF827" w14:textId="77777777" w:rsidR="0004185E" w:rsidRPr="009E22FA" w:rsidRDefault="0004185E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 w:rsidRPr="009E2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</w:p>
        </w:tc>
        <w:tc>
          <w:tcPr>
            <w:tcW w:w="2125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515BDAF" w14:textId="77777777" w:rsidR="0004185E" w:rsidRPr="009E22FA" w:rsidRDefault="0004185E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185E" w:rsidRPr="00331E69" w14:paraId="10179A20" w14:textId="77777777" w:rsidTr="0004185E">
        <w:trPr>
          <w:trHeight w:hRule="exact" w:val="284"/>
        </w:trPr>
        <w:tc>
          <w:tcPr>
            <w:tcW w:w="184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072A84" w14:textId="3A6D1DFB" w:rsidR="0004185E" w:rsidRPr="009E22FA" w:rsidRDefault="0004185E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9F6CB38" w14:textId="02F209E6" w:rsidR="0004185E" w:rsidRPr="009E22FA" w:rsidRDefault="009569F2" w:rsidP="000418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.</w:t>
            </w:r>
            <w:r w:rsidR="000418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4185E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0418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3, p </w:t>
            </w:r>
            <w:r w:rsidR="00C5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  <w:r w:rsidR="000418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005</w:t>
            </w: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BDEDED6" w14:textId="77777777" w:rsidR="0004185E" w:rsidRPr="009E22FA" w:rsidRDefault="0004185E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185E" w:rsidRPr="00331E69" w14:paraId="0D2BEAB9" w14:textId="77777777" w:rsidTr="0004185E">
        <w:trPr>
          <w:trHeight w:hRule="exact" w:val="284"/>
        </w:trPr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6E9E57" w14:textId="7480840E" w:rsidR="0004185E" w:rsidRPr="009E22FA" w:rsidRDefault="0004185E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3BD404E" w14:textId="0723E7D3" w:rsidR="0004185E" w:rsidRPr="009E22FA" w:rsidRDefault="0004185E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E58BBDD" w14:textId="77777777" w:rsidR="0004185E" w:rsidRPr="009E22FA" w:rsidRDefault="0004185E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5127" w:rsidRPr="00331E69" w14:paraId="750F8759" w14:textId="77777777" w:rsidTr="0004185E">
        <w:trPr>
          <w:trHeight w:hRule="exact" w:val="284"/>
        </w:trPr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6E39A98" w14:textId="578B6D89" w:rsidR="00DD5127" w:rsidRPr="009E22FA" w:rsidRDefault="00DD5127" w:rsidP="00C5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582557E" w14:textId="41E3B45F" w:rsidR="00DD5127" w:rsidRPr="009E22FA" w:rsidRDefault="00DD5127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416ADA0" w14:textId="77777777" w:rsidR="00DD5127" w:rsidRPr="009E22FA" w:rsidRDefault="00DD5127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185E" w:rsidRPr="00331E69" w14:paraId="1E1888ED" w14:textId="77777777" w:rsidTr="00A8486A">
        <w:trPr>
          <w:trHeight w:hRule="exact" w:val="284"/>
        </w:trPr>
        <w:tc>
          <w:tcPr>
            <w:tcW w:w="18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FC85252" w14:textId="15037247" w:rsidR="0004185E" w:rsidRPr="009E22FA" w:rsidRDefault="0004185E" w:rsidP="00C5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4253" w:type="dxa"/>
            <w:gridSpan w:val="3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3B4720F" w14:textId="4BA63247" w:rsidR="0004185E" w:rsidRPr="009E22FA" w:rsidRDefault="0004185E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 w:rsidRPr="009E2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C889066" w14:textId="77777777" w:rsidR="0004185E" w:rsidRPr="009E22FA" w:rsidRDefault="0004185E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F53" w:rsidRPr="00331E69" w14:paraId="48C44100" w14:textId="77777777" w:rsidTr="00DD5127">
        <w:trPr>
          <w:trHeight w:hRule="exact" w:val="284"/>
        </w:trPr>
        <w:tc>
          <w:tcPr>
            <w:tcW w:w="184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49A6EB" w14:textId="4043BB20" w:rsidR="00C51F53" w:rsidRPr="009E22FA" w:rsidRDefault="00C51F53" w:rsidP="00C5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A954F66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13E794" w14:textId="5D4E2F8B" w:rsidR="00C51F53" w:rsidRPr="009E22FA" w:rsidRDefault="009569F2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.</w:t>
            </w:r>
            <w:r w:rsidR="000418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4185E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0418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73, p </w:t>
            </w:r>
            <w:r w:rsidR="00C5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  <w:r w:rsidR="000418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FA7E557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7162CE0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F53" w:rsidRPr="00331E69" w14:paraId="4A0E1148" w14:textId="77777777" w:rsidTr="00DD5127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4F31D5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7876E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352A3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962297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2B9B97F" w14:textId="3D8EBA39" w:rsidR="00C51F53" w:rsidRPr="009E22FA" w:rsidRDefault="0004185E" w:rsidP="00384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90-day </w:t>
            </w:r>
            <w:proofErr w:type="spellStart"/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S</w:t>
            </w:r>
            <w:proofErr w:type="spellEnd"/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C51F53" w:rsidRPr="00331E69" w14:paraId="779A3ACA" w14:textId="77777777" w:rsidTr="00DD5127">
        <w:trPr>
          <w:trHeight w:hRule="exact" w:val="284"/>
        </w:trPr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8B9D053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2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</w:tcPr>
          <w:p w14:paraId="2B79B979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CD2F12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1593B6C2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ED6F5A2" w14:textId="1E4B76F2" w:rsidR="00C51F53" w:rsidRPr="009E22FA" w:rsidRDefault="0004185E" w:rsidP="00384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riance explained =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D47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D47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C51F53" w:rsidRPr="00331E69" w14:paraId="2A93079C" w14:textId="77777777" w:rsidTr="00DD5127">
        <w:trPr>
          <w:trHeight w:hRule="exact" w:val="284"/>
        </w:trPr>
        <w:tc>
          <w:tcPr>
            <w:tcW w:w="18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2CE49A5" w14:textId="77777777" w:rsidR="00C51F53" w:rsidRPr="00D4750B" w:rsidRDefault="00C51F53" w:rsidP="007324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 ASPECTS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</w:tcPr>
          <w:p w14:paraId="6EEC3F4B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 w:rsidRPr="009E2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4FFED" w14:textId="77777777" w:rsidR="00C51F53" w:rsidRPr="00D4750B" w:rsidRDefault="00C51F53" w:rsidP="007324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st-procedural ASPEC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0A1B25A8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 w:rsidRPr="009E2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E804990" w14:textId="501ED9BC" w:rsidR="00C51F53" w:rsidRPr="009E22FA" w:rsidRDefault="00C51F53" w:rsidP="00DD51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F53" w:rsidRPr="00331E69" w14:paraId="62206138" w14:textId="77777777" w:rsidTr="0073244F">
        <w:trPr>
          <w:trHeight w:hRule="exact" w:val="284"/>
        </w:trPr>
        <w:tc>
          <w:tcPr>
            <w:tcW w:w="18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597AD88" w14:textId="42093AF1" w:rsidR="00C51F53" w:rsidRPr="00D4750B" w:rsidRDefault="00C51F53" w:rsidP="007324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tent </w:t>
            </w:r>
            <w:r w:rsidR="00D97D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</w:t>
            </w:r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ngioplasty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6E92DA6" w14:textId="0E619FE8" w:rsidR="00C51F53" w:rsidRPr="00F6253D" w:rsidRDefault="009569F2" w:rsidP="007324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.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F53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F53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5</w:t>
            </w:r>
          </w:p>
        </w:tc>
        <w:tc>
          <w:tcPr>
            <w:tcW w:w="2127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A88FAB8" w14:textId="77777777" w:rsidR="00C51F53" w:rsidRPr="00D4750B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7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riance explained =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D47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D47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4072E46" w14:textId="6097791B" w:rsidR="00C51F53" w:rsidRPr="009E22FA" w:rsidRDefault="009569F2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.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F53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0.45</w:t>
            </w: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2870D92" w14:textId="4A93E780" w:rsidR="00C51F53" w:rsidRPr="009E22FA" w:rsidRDefault="00C51F53" w:rsidP="00DD51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F53" w:rsidRPr="00331E69" w14:paraId="56248C85" w14:textId="77777777" w:rsidTr="0073244F">
        <w:trPr>
          <w:trHeight w:hRule="exact" w:val="284"/>
        </w:trPr>
        <w:tc>
          <w:tcPr>
            <w:tcW w:w="18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F3E909E" w14:textId="77777777" w:rsidR="00C51F53" w:rsidRPr="00D4750B" w:rsidRDefault="00C51F53" w:rsidP="007324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inal </w:t>
            </w:r>
            <w:proofErr w:type="spellStart"/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TICI</w:t>
            </w:r>
            <w:proofErr w:type="spellEnd"/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2c-3 score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E3EA6C2" w14:textId="655A5F18" w:rsidR="00C51F53" w:rsidRPr="00F6253D" w:rsidRDefault="00C55D53" w:rsidP="007324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*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F53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04481" w14:textId="77777777" w:rsidR="00C51F53" w:rsidRPr="009E22FA" w:rsidRDefault="00C51F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DA0F595" w14:textId="68E647B8" w:rsidR="00C51F53" w:rsidRPr="009E22FA" w:rsidRDefault="00C55D53" w:rsidP="00732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*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F53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2FA448D" w14:textId="77777777" w:rsidR="00C51F53" w:rsidRPr="009E22F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F53" w:rsidRPr="00331E69" w14:paraId="65795FE2" w14:textId="77777777" w:rsidTr="0073244F">
        <w:trPr>
          <w:trHeight w:hRule="exact" w:val="284"/>
        </w:trPr>
        <w:tc>
          <w:tcPr>
            <w:tcW w:w="184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2FA61B" w14:textId="77777777" w:rsidR="00C51F53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60437D7" w14:textId="77777777" w:rsidR="00C51F53" w:rsidRPr="004F05B0" w:rsidRDefault="00C51F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DF31BC" w14:textId="4934700C" w:rsidR="00C51F53" w:rsidRPr="004F05B0" w:rsidRDefault="009569F2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.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F53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0.06, p </w:t>
            </w:r>
            <w:r w:rsidR="00C5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F83D216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F1F7933" w14:textId="1A9F8CC6" w:rsidR="00C51F53" w:rsidRPr="00D4750B" w:rsidRDefault="00C51F53" w:rsidP="0073244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51F53" w:rsidRPr="00331E69" w14:paraId="1C7AD479" w14:textId="77777777" w:rsidTr="0073244F">
        <w:trPr>
          <w:trHeight w:hRule="exact" w:val="284"/>
        </w:trPr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C605071" w14:textId="77777777" w:rsidR="00C51F53" w:rsidRPr="00F6253D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AFC1C" w14:textId="77777777" w:rsidR="00C51F53" w:rsidRPr="004F05B0" w:rsidRDefault="00C51F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677CA" w14:textId="77777777" w:rsidR="00C51F53" w:rsidRPr="004F05B0" w:rsidRDefault="00C51F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54E7460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DD3413F" w14:textId="7BEEFE52" w:rsidR="00C51F53" w:rsidRPr="00D4750B" w:rsidRDefault="00C51F53" w:rsidP="007324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1F53" w:rsidRPr="00331E69" w14:paraId="69CDDC4B" w14:textId="77777777" w:rsidTr="0073244F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5DD7B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</w:p>
          <w:p w14:paraId="407E8203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E8E1F" w14:textId="77777777" w:rsidR="00C51F53" w:rsidRPr="004F05B0" w:rsidRDefault="00C51F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AF1DB7" w14:textId="77777777" w:rsidR="00C51F53" w:rsidRPr="004F05B0" w:rsidRDefault="00C51F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0913E940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BE7E1CA" w14:textId="77777777" w:rsidR="00C51F53" w:rsidRPr="00BF141A" w:rsidRDefault="00C51F53" w:rsidP="00732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F53" w:rsidRPr="00331E69" w14:paraId="148D99F8" w14:textId="77777777" w:rsidTr="0073244F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92841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9F485" w14:textId="77777777" w:rsidR="00C51F53" w:rsidRPr="004F05B0" w:rsidRDefault="00C51F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660EA" w14:textId="77777777" w:rsidR="00C51F53" w:rsidRPr="00D4750B" w:rsidRDefault="00C51F53" w:rsidP="007324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475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CH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5740DF9A" w14:textId="77777777" w:rsidR="00C51F53" w:rsidRPr="004F05B0" w:rsidRDefault="00C51F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E"/>
            </w:r>
            <w:r w:rsidRPr="009E22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</w:p>
        </w:tc>
        <w:tc>
          <w:tcPr>
            <w:tcW w:w="212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CEF4AE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1F53" w:rsidRPr="00331E69" w14:paraId="21E714E6" w14:textId="77777777" w:rsidTr="0073244F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588202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04212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80FD" w14:textId="77777777" w:rsidR="00C51F53" w:rsidRPr="00D4750B" w:rsidRDefault="00C51F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ce explained = 10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281239" w14:textId="00A414FC" w:rsidR="00C51F53" w:rsidRPr="004F05B0" w:rsidRDefault="009569F2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.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F53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6</w:t>
            </w:r>
          </w:p>
        </w:tc>
        <w:tc>
          <w:tcPr>
            <w:tcW w:w="212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64FE3E7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1F53" w:rsidRPr="00331E69" w14:paraId="786A07CE" w14:textId="77777777" w:rsidTr="0073244F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197853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9C78B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8EC99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97FE6" w14:textId="667D7B02" w:rsidR="00C51F53" w:rsidRPr="004F05B0" w:rsidRDefault="00C55D53" w:rsidP="007324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*</w:t>
            </w:r>
            <w:r w:rsidR="00C51F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1F53" w:rsidRPr="00F625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4AC7DFC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1F53" w:rsidRPr="00331E69" w14:paraId="09E1839B" w14:textId="77777777" w:rsidTr="0073244F">
        <w:trPr>
          <w:trHeight w:hRule="exact" w:val="284"/>
        </w:trPr>
        <w:tc>
          <w:tcPr>
            <w:tcW w:w="82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A732F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1F53" w:rsidRPr="00331E69" w14:paraId="498BC06C" w14:textId="77777777" w:rsidTr="0073244F">
        <w:trPr>
          <w:trHeight w:hRule="exact" w:val="284"/>
        </w:trPr>
        <w:tc>
          <w:tcPr>
            <w:tcW w:w="82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28742" w14:textId="77777777" w:rsidR="00C51F53" w:rsidRPr="004F05B0" w:rsidRDefault="00C51F53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4338D6D1" w14:textId="34E657D8" w:rsidR="00437826" w:rsidRPr="00391F7F" w:rsidRDefault="00C55D53" w:rsidP="00391F7F">
      <w:pPr>
        <w:ind w:left="567" w:right="849"/>
        <w:rPr>
          <w:sz w:val="22"/>
          <w:szCs w:val="22"/>
          <w:lang w:val="en-US"/>
        </w:rPr>
        <w:sectPr w:rsidR="00437826" w:rsidRPr="00391F7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5362BA">
        <w:rPr>
          <w:rFonts w:ascii="Times New Roman" w:hAnsi="Times New Roman" w:cs="Times New Roman"/>
          <w:sz w:val="22"/>
          <w:szCs w:val="22"/>
          <w:lang w:val="en-US"/>
        </w:rPr>
        <w:t>ASPECTS, Alberta Stroke Program Early CT score;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5362BA">
        <w:rPr>
          <w:rFonts w:ascii="Times New Roman" w:hAnsi="Times New Roman" w:cs="Times New Roman"/>
          <w:sz w:val="22"/>
          <w:szCs w:val="22"/>
          <w:lang w:val="en-US"/>
        </w:rPr>
        <w:t>mTICI</w:t>
      </w:r>
      <w:proofErr w:type="spellEnd"/>
      <w:r w:rsidRPr="005362BA">
        <w:rPr>
          <w:rFonts w:ascii="Times New Roman" w:hAnsi="Times New Roman" w:cs="Times New Roman"/>
          <w:sz w:val="22"/>
          <w:szCs w:val="22"/>
          <w:lang w:val="en-US"/>
        </w:rPr>
        <w:t>, modified Treatment in Cerebral Infarc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est., estimate;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sICH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, symptomatic intracerebral hemorrhage; </w:t>
      </w:r>
      <w:proofErr w:type="spellStart"/>
      <w:r w:rsidR="002C2E63" w:rsidRPr="005362BA">
        <w:rPr>
          <w:rFonts w:ascii="Times New Roman" w:hAnsi="Times New Roman" w:cs="Times New Roman"/>
          <w:sz w:val="22"/>
          <w:szCs w:val="22"/>
          <w:lang w:val="en-US"/>
        </w:rPr>
        <w:t>mRS</w:t>
      </w:r>
      <w:proofErr w:type="spellEnd"/>
      <w:r w:rsidR="002C2E63" w:rsidRPr="005362BA">
        <w:rPr>
          <w:rFonts w:ascii="Times New Roman" w:hAnsi="Times New Roman" w:cs="Times New Roman"/>
          <w:sz w:val="22"/>
          <w:szCs w:val="22"/>
          <w:lang w:val="en-US"/>
        </w:rPr>
        <w:t xml:space="preserve">, modified Rankin scale; </w:t>
      </w:r>
      <w:r w:rsidR="00A308AE">
        <w:rPr>
          <w:rFonts w:ascii="Times New Roman" w:hAnsi="Times New Roman" w:cs="Times New Roman"/>
          <w:sz w:val="22"/>
          <w:szCs w:val="22"/>
          <w:lang w:val="en-US"/>
        </w:rPr>
        <w:t xml:space="preserve">*, </w:t>
      </w:r>
      <w:r>
        <w:rPr>
          <w:rFonts w:ascii="Times New Roman" w:hAnsi="Times New Roman" w:cs="Times New Roman"/>
          <w:sz w:val="22"/>
          <w:szCs w:val="22"/>
          <w:lang w:val="en-US"/>
        </w:rPr>
        <w:t>significance set at p &lt; 0.05.</w:t>
      </w:r>
      <w:r w:rsidR="001D3ABC" w:rsidRPr="005362BA">
        <w:rPr>
          <w:sz w:val="22"/>
          <w:szCs w:val="22"/>
          <w:lang w:val="en-US"/>
        </w:rPr>
        <w:br w:type="page"/>
      </w:r>
    </w:p>
    <w:p w14:paraId="19D7425E" w14:textId="62C18DFE" w:rsidR="00FF0F05" w:rsidRDefault="00FF0F05">
      <w:pPr>
        <w:rPr>
          <w:rFonts w:ascii="Times New Roman" w:hAnsi="Times New Roman" w:cs="Times New Roman"/>
          <w:b/>
          <w:bCs/>
          <w:lang w:val="en-US"/>
        </w:rPr>
      </w:pPr>
    </w:p>
    <w:p w14:paraId="5CAE18E5" w14:textId="4CEBCCE6" w:rsidR="00FF0F05" w:rsidRPr="003322D9" w:rsidRDefault="00404088" w:rsidP="00FF0F0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0477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F211D">
        <w:rPr>
          <w:rFonts w:ascii="Times New Roman" w:hAnsi="Times New Roman" w:cs="Times New Roman"/>
          <w:b/>
          <w:bCs/>
          <w:lang w:val="en-US"/>
        </w:rPr>
        <w:t>5</w:t>
      </w:r>
      <w:r w:rsidR="00A04779">
        <w:rPr>
          <w:rFonts w:ascii="Times New Roman" w:hAnsi="Times New Roman" w:cs="Times New Roman"/>
          <w:b/>
          <w:bCs/>
          <w:lang w:val="en-US"/>
        </w:rPr>
        <w:t>.</w:t>
      </w:r>
      <w:r w:rsidR="00985886">
        <w:rPr>
          <w:rFonts w:ascii="Times New Roman" w:hAnsi="Times New Roman" w:cs="Times New Roman"/>
          <w:b/>
          <w:bCs/>
          <w:lang w:val="en-US"/>
        </w:rPr>
        <w:t xml:space="preserve"> F</w:t>
      </w:r>
      <w:r w:rsidR="00985886" w:rsidRPr="003322D9">
        <w:rPr>
          <w:rFonts w:ascii="Times New Roman" w:hAnsi="Times New Roman" w:cs="Times New Roman"/>
          <w:b/>
          <w:bCs/>
          <w:lang w:val="en-US"/>
        </w:rPr>
        <w:t xml:space="preserve">it </w:t>
      </w:r>
      <w:r w:rsidR="00985886">
        <w:rPr>
          <w:rFonts w:ascii="Times New Roman" w:hAnsi="Times New Roman" w:cs="Times New Roman"/>
          <w:b/>
          <w:bCs/>
          <w:lang w:val="en-US"/>
        </w:rPr>
        <w:t>i</w:t>
      </w:r>
      <w:r w:rsidR="00985886" w:rsidRPr="003322D9">
        <w:rPr>
          <w:rFonts w:ascii="Times New Roman" w:hAnsi="Times New Roman" w:cs="Times New Roman"/>
          <w:b/>
          <w:bCs/>
          <w:lang w:val="en-US"/>
        </w:rPr>
        <w:t>ndices</w:t>
      </w:r>
      <w:r w:rsidR="00985886">
        <w:rPr>
          <w:rFonts w:ascii="Times New Roman" w:hAnsi="Times New Roman" w:cs="Times New Roman"/>
          <w:b/>
          <w:bCs/>
          <w:lang w:val="en-US"/>
        </w:rPr>
        <w:t xml:space="preserve"> of structural equation model</w:t>
      </w:r>
      <w:r w:rsidR="00985886" w:rsidRPr="003322D9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43"/>
        <w:gridCol w:w="2410"/>
      </w:tblGrid>
      <w:tr w:rsidR="00FF0F05" w:rsidRPr="00B97DC9" w14:paraId="3F208242" w14:textId="77777777" w:rsidTr="0073244F">
        <w:trPr>
          <w:trHeight w:hRule="exact" w:val="227"/>
        </w:trPr>
        <w:tc>
          <w:tcPr>
            <w:tcW w:w="5103" w:type="dxa"/>
            <w:tcBorders>
              <w:top w:val="single" w:sz="4" w:space="0" w:color="auto"/>
            </w:tcBorders>
          </w:tcPr>
          <w:p w14:paraId="1DFDE5CE" w14:textId="77777777" w:rsidR="00FF0F05" w:rsidRPr="000D77CB" w:rsidRDefault="00FF0F05" w:rsidP="007324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65D6CB" w14:textId="77777777" w:rsidR="00FF0F05" w:rsidRPr="000D77CB" w:rsidRDefault="00FF0F05" w:rsidP="007324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EE041C" w14:textId="77777777" w:rsidR="00FF0F05" w:rsidRPr="000D77CB" w:rsidRDefault="00FF0F05" w:rsidP="0073244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0F05" w:rsidRPr="00331E69" w14:paraId="4E174337" w14:textId="77777777" w:rsidTr="0073244F">
        <w:trPr>
          <w:trHeight w:hRule="exact" w:val="284"/>
        </w:trPr>
        <w:tc>
          <w:tcPr>
            <w:tcW w:w="5103" w:type="dxa"/>
          </w:tcPr>
          <w:p w14:paraId="5D3200E1" w14:textId="77777777" w:rsidR="00FF0F05" w:rsidRPr="00331E69" w:rsidRDefault="00FF0F05" w:rsidP="0073244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31E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  Fit index</w:t>
            </w:r>
          </w:p>
        </w:tc>
        <w:tc>
          <w:tcPr>
            <w:tcW w:w="1843" w:type="dxa"/>
          </w:tcPr>
          <w:p w14:paraId="6258AEF3" w14:textId="77777777" w:rsidR="00FF0F05" w:rsidRPr="00331E69" w:rsidRDefault="00FF0F05" w:rsidP="0073244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31E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lue</w:t>
            </w:r>
          </w:p>
        </w:tc>
        <w:tc>
          <w:tcPr>
            <w:tcW w:w="2410" w:type="dxa"/>
          </w:tcPr>
          <w:p w14:paraId="7F3C79BD" w14:textId="77777777" w:rsidR="00FF0F05" w:rsidRPr="00331E69" w:rsidRDefault="00FF0F05" w:rsidP="0073244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31E6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hreshold for good fit</w:t>
            </w:r>
          </w:p>
        </w:tc>
      </w:tr>
      <w:tr w:rsidR="00FF0F05" w:rsidRPr="00331E69" w14:paraId="49B80C73" w14:textId="77777777" w:rsidTr="0073244F">
        <w:trPr>
          <w:trHeight w:hRule="exact" w:val="227"/>
        </w:trPr>
        <w:tc>
          <w:tcPr>
            <w:tcW w:w="5103" w:type="dxa"/>
            <w:tcBorders>
              <w:bottom w:val="single" w:sz="4" w:space="0" w:color="auto"/>
            </w:tcBorders>
          </w:tcPr>
          <w:p w14:paraId="6D7A830C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025D0C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5B8483C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F0F05" w:rsidRPr="00331E69" w14:paraId="52B673DF" w14:textId="77777777" w:rsidTr="0073244F">
        <w:trPr>
          <w:trHeight w:hRule="exact" w:val="113"/>
        </w:trPr>
        <w:tc>
          <w:tcPr>
            <w:tcW w:w="5103" w:type="dxa"/>
            <w:tcBorders>
              <w:top w:val="single" w:sz="4" w:space="0" w:color="auto"/>
            </w:tcBorders>
          </w:tcPr>
          <w:p w14:paraId="34C26BC6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AD5629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1CF2476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F0F05" w:rsidRPr="00331E69" w14:paraId="6D2C915D" w14:textId="77777777" w:rsidTr="0073244F">
        <w:trPr>
          <w:trHeight w:hRule="exact" w:val="284"/>
        </w:trPr>
        <w:tc>
          <w:tcPr>
            <w:tcW w:w="5103" w:type="dxa"/>
          </w:tcPr>
          <w:p w14:paraId="3C8803E9" w14:textId="77777777" w:rsidR="00FF0F05" w:rsidRPr="004F05B0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Chi-Square Test (χ²)</w:t>
            </w:r>
          </w:p>
        </w:tc>
        <w:tc>
          <w:tcPr>
            <w:tcW w:w="1843" w:type="dxa"/>
          </w:tcPr>
          <w:p w14:paraId="490AC993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979B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63</w:t>
            </w:r>
          </w:p>
        </w:tc>
        <w:tc>
          <w:tcPr>
            <w:tcW w:w="2410" w:type="dxa"/>
          </w:tcPr>
          <w:p w14:paraId="3DE3F4A1" w14:textId="77777777" w:rsidR="00FF0F05" w:rsidRPr="005A5A16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A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A5A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</w:tr>
      <w:tr w:rsidR="00FF0F05" w:rsidRPr="00331E69" w14:paraId="7D8A3C54" w14:textId="77777777" w:rsidTr="0073244F">
        <w:trPr>
          <w:trHeight w:hRule="exact" w:val="284"/>
        </w:trPr>
        <w:tc>
          <w:tcPr>
            <w:tcW w:w="5103" w:type="dxa"/>
          </w:tcPr>
          <w:p w14:paraId="61D1848F" w14:textId="77777777" w:rsidR="00FF0F05" w:rsidRPr="004F05B0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CFI</w:t>
            </w:r>
          </w:p>
        </w:tc>
        <w:tc>
          <w:tcPr>
            <w:tcW w:w="1843" w:type="dxa"/>
          </w:tcPr>
          <w:p w14:paraId="3DD751D1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2410" w:type="dxa"/>
          </w:tcPr>
          <w:p w14:paraId="086AA009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0.95</w:t>
            </w:r>
          </w:p>
        </w:tc>
      </w:tr>
      <w:tr w:rsidR="00FF0F05" w:rsidRPr="00331E69" w14:paraId="7832AC61" w14:textId="77777777" w:rsidTr="0073244F">
        <w:trPr>
          <w:trHeight w:hRule="exact" w:val="284"/>
        </w:trPr>
        <w:tc>
          <w:tcPr>
            <w:tcW w:w="5103" w:type="dxa"/>
          </w:tcPr>
          <w:p w14:paraId="3B395229" w14:textId="77777777" w:rsidR="00FF0F05" w:rsidRPr="004F05B0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RMSEA</w:t>
            </w:r>
          </w:p>
        </w:tc>
        <w:tc>
          <w:tcPr>
            <w:tcW w:w="1843" w:type="dxa"/>
          </w:tcPr>
          <w:p w14:paraId="2111BB19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2410" w:type="dxa"/>
          </w:tcPr>
          <w:p w14:paraId="40437D82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6</w:t>
            </w:r>
          </w:p>
        </w:tc>
      </w:tr>
      <w:tr w:rsidR="00FF0F05" w:rsidRPr="008979B0" w14:paraId="7293C67E" w14:textId="77777777" w:rsidTr="0073244F">
        <w:trPr>
          <w:trHeight w:hRule="exact" w:val="284"/>
        </w:trPr>
        <w:tc>
          <w:tcPr>
            <w:tcW w:w="5103" w:type="dxa"/>
          </w:tcPr>
          <w:p w14:paraId="4B0C025E" w14:textId="77777777" w:rsidR="00FF0F05" w:rsidRPr="004F05B0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F05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SR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R</w:t>
            </w:r>
          </w:p>
        </w:tc>
        <w:tc>
          <w:tcPr>
            <w:tcW w:w="1843" w:type="dxa"/>
          </w:tcPr>
          <w:p w14:paraId="26C3B707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2410" w:type="dxa"/>
          </w:tcPr>
          <w:p w14:paraId="3D514A14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8</w:t>
            </w:r>
          </w:p>
        </w:tc>
      </w:tr>
      <w:tr w:rsidR="00FF0F05" w:rsidRPr="00331E69" w14:paraId="0397CCD5" w14:textId="77777777" w:rsidTr="0073244F">
        <w:trPr>
          <w:trHeight w:hRule="exact" w:val="113"/>
        </w:trPr>
        <w:tc>
          <w:tcPr>
            <w:tcW w:w="5103" w:type="dxa"/>
            <w:tcBorders>
              <w:bottom w:val="single" w:sz="4" w:space="0" w:color="auto"/>
            </w:tcBorders>
          </w:tcPr>
          <w:p w14:paraId="2A32B8D3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E94373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CD99F2" w14:textId="77777777" w:rsidR="00FF0F05" w:rsidRPr="00331E69" w:rsidRDefault="00FF0F05" w:rsidP="007324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11EBE87E" w14:textId="77777777" w:rsidR="00657D61" w:rsidRDefault="00657D61" w:rsidP="00FF0F05">
      <w:pPr>
        <w:rPr>
          <w:rFonts w:ascii="Times New Roman" w:hAnsi="Times New Roman" w:cs="Times New Roman"/>
          <w:lang w:val="en-US"/>
        </w:rPr>
      </w:pPr>
    </w:p>
    <w:p w14:paraId="1B73083B" w14:textId="46D26EA7" w:rsidR="00FF0F05" w:rsidRDefault="00FF0F05" w:rsidP="00FF0F05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mRS</w:t>
      </w:r>
      <w:proofErr w:type="spellEnd"/>
      <w:r>
        <w:rPr>
          <w:rFonts w:ascii="Times New Roman" w:hAnsi="Times New Roman" w:cs="Times New Roman"/>
          <w:lang w:val="en-US"/>
        </w:rPr>
        <w:t xml:space="preserve">, modified Rankin Scale; </w:t>
      </w:r>
      <w:r w:rsidRPr="000E1CE3">
        <w:rPr>
          <w:rFonts w:ascii="Times New Roman" w:hAnsi="Times New Roman" w:cs="Times New Roman"/>
          <w:lang w:val="en-US"/>
        </w:rPr>
        <w:t>CFI, Comparative Fit Index; RMSEA, Root Mean Square Error of Approximation; SRM</w:t>
      </w:r>
      <w:r>
        <w:rPr>
          <w:rFonts w:ascii="Times New Roman" w:hAnsi="Times New Roman" w:cs="Times New Roman"/>
          <w:lang w:val="en-US"/>
        </w:rPr>
        <w:t>S</w:t>
      </w:r>
      <w:r w:rsidRPr="000E1CE3">
        <w:rPr>
          <w:rFonts w:ascii="Times New Roman" w:hAnsi="Times New Roman" w:cs="Times New Roman"/>
          <w:lang w:val="en-US"/>
        </w:rPr>
        <w:t>R, Standardized Root Mean Square Residual</w:t>
      </w:r>
      <w:r>
        <w:rPr>
          <w:rFonts w:ascii="Times New Roman" w:hAnsi="Times New Roman" w:cs="Times New Roman"/>
          <w:lang w:val="en-US"/>
        </w:rPr>
        <w:t xml:space="preserve">; ASPECTS, Alberta Stroke Program Early CT Score; </w:t>
      </w:r>
      <w:proofErr w:type="spellStart"/>
      <w:r>
        <w:rPr>
          <w:rFonts w:ascii="Times New Roman" w:hAnsi="Times New Roman" w:cs="Times New Roman"/>
          <w:lang w:val="en-US"/>
        </w:rPr>
        <w:t>sICH</w:t>
      </w:r>
      <w:proofErr w:type="spellEnd"/>
      <w:r>
        <w:rPr>
          <w:rFonts w:ascii="Times New Roman" w:hAnsi="Times New Roman" w:cs="Times New Roman"/>
          <w:lang w:val="en-US"/>
        </w:rPr>
        <w:t>, symptomatic intracranial hemorrhage.</w:t>
      </w:r>
    </w:p>
    <w:p w14:paraId="74B8FF8E" w14:textId="69DA3A8E" w:rsidR="00DB5956" w:rsidRDefault="00DB5956">
      <w:pPr>
        <w:rPr>
          <w:lang w:val="en-US"/>
        </w:rPr>
      </w:pPr>
    </w:p>
    <w:sectPr w:rsidR="00DB5956" w:rsidSect="00354B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D549F"/>
    <w:multiLevelType w:val="hybridMultilevel"/>
    <w:tmpl w:val="33C2E7DE"/>
    <w:lvl w:ilvl="0" w:tplc="4640565A">
      <w:start w:val="6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8362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removePersonalInformation/>
  <w:removeDateAndTim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CB"/>
    <w:rsid w:val="00002452"/>
    <w:rsid w:val="00002D79"/>
    <w:rsid w:val="000079F6"/>
    <w:rsid w:val="0002253E"/>
    <w:rsid w:val="00031C7B"/>
    <w:rsid w:val="000377D9"/>
    <w:rsid w:val="0004063B"/>
    <w:rsid w:val="00040681"/>
    <w:rsid w:val="00040AA1"/>
    <w:rsid w:val="0004185E"/>
    <w:rsid w:val="00043E80"/>
    <w:rsid w:val="00046369"/>
    <w:rsid w:val="000470A4"/>
    <w:rsid w:val="00052EAF"/>
    <w:rsid w:val="000568E7"/>
    <w:rsid w:val="00056F29"/>
    <w:rsid w:val="00061EF5"/>
    <w:rsid w:val="000710B0"/>
    <w:rsid w:val="00072A17"/>
    <w:rsid w:val="000747E1"/>
    <w:rsid w:val="0007502C"/>
    <w:rsid w:val="000846A8"/>
    <w:rsid w:val="00084AD2"/>
    <w:rsid w:val="000A7DF5"/>
    <w:rsid w:val="000B205A"/>
    <w:rsid w:val="000B5390"/>
    <w:rsid w:val="000C0E4C"/>
    <w:rsid w:val="000C2F71"/>
    <w:rsid w:val="000C3DC6"/>
    <w:rsid w:val="000D583E"/>
    <w:rsid w:val="000D77CB"/>
    <w:rsid w:val="000E1CE3"/>
    <w:rsid w:val="000E6DBD"/>
    <w:rsid w:val="000F312B"/>
    <w:rsid w:val="000F71AC"/>
    <w:rsid w:val="001003C3"/>
    <w:rsid w:val="00115DB8"/>
    <w:rsid w:val="001202BF"/>
    <w:rsid w:val="001241F3"/>
    <w:rsid w:val="001320AB"/>
    <w:rsid w:val="001323E9"/>
    <w:rsid w:val="0014468C"/>
    <w:rsid w:val="001455BD"/>
    <w:rsid w:val="00145C52"/>
    <w:rsid w:val="0014636C"/>
    <w:rsid w:val="00154D19"/>
    <w:rsid w:val="001645A9"/>
    <w:rsid w:val="0016697E"/>
    <w:rsid w:val="00171233"/>
    <w:rsid w:val="00175B72"/>
    <w:rsid w:val="0018083F"/>
    <w:rsid w:val="00187FFA"/>
    <w:rsid w:val="00192E5E"/>
    <w:rsid w:val="00197C03"/>
    <w:rsid w:val="001A0A0E"/>
    <w:rsid w:val="001A0FE6"/>
    <w:rsid w:val="001A464A"/>
    <w:rsid w:val="001A55D0"/>
    <w:rsid w:val="001C0321"/>
    <w:rsid w:val="001C0B39"/>
    <w:rsid w:val="001C0D8C"/>
    <w:rsid w:val="001C26E9"/>
    <w:rsid w:val="001C64E9"/>
    <w:rsid w:val="001C73DC"/>
    <w:rsid w:val="001D3ABC"/>
    <w:rsid w:val="001E6822"/>
    <w:rsid w:val="001F6E63"/>
    <w:rsid w:val="00204F52"/>
    <w:rsid w:val="00224958"/>
    <w:rsid w:val="00231341"/>
    <w:rsid w:val="00237682"/>
    <w:rsid w:val="00243FCA"/>
    <w:rsid w:val="00245D2D"/>
    <w:rsid w:val="00245F99"/>
    <w:rsid w:val="002461A5"/>
    <w:rsid w:val="0026125B"/>
    <w:rsid w:val="0027768A"/>
    <w:rsid w:val="0027792D"/>
    <w:rsid w:val="00277C10"/>
    <w:rsid w:val="00277CAB"/>
    <w:rsid w:val="00284A13"/>
    <w:rsid w:val="0029686F"/>
    <w:rsid w:val="002A3431"/>
    <w:rsid w:val="002A523B"/>
    <w:rsid w:val="002A52D7"/>
    <w:rsid w:val="002B04C0"/>
    <w:rsid w:val="002B11D8"/>
    <w:rsid w:val="002B128B"/>
    <w:rsid w:val="002B21D6"/>
    <w:rsid w:val="002B3BAB"/>
    <w:rsid w:val="002C13E2"/>
    <w:rsid w:val="002C2E63"/>
    <w:rsid w:val="002D0535"/>
    <w:rsid w:val="002D6C45"/>
    <w:rsid w:val="002E2E13"/>
    <w:rsid w:val="002E4DD3"/>
    <w:rsid w:val="002E50D1"/>
    <w:rsid w:val="002E5E3E"/>
    <w:rsid w:val="002F05EB"/>
    <w:rsid w:val="002F0783"/>
    <w:rsid w:val="002F1F12"/>
    <w:rsid w:val="00300607"/>
    <w:rsid w:val="003013FB"/>
    <w:rsid w:val="00302155"/>
    <w:rsid w:val="00307810"/>
    <w:rsid w:val="0031099C"/>
    <w:rsid w:val="00316B56"/>
    <w:rsid w:val="00325BAC"/>
    <w:rsid w:val="00326003"/>
    <w:rsid w:val="003278BF"/>
    <w:rsid w:val="00327CD4"/>
    <w:rsid w:val="00331E69"/>
    <w:rsid w:val="003322D9"/>
    <w:rsid w:val="00334AA5"/>
    <w:rsid w:val="00335AD7"/>
    <w:rsid w:val="00350ABB"/>
    <w:rsid w:val="00354B17"/>
    <w:rsid w:val="0035514D"/>
    <w:rsid w:val="003577E4"/>
    <w:rsid w:val="00361F45"/>
    <w:rsid w:val="00363E89"/>
    <w:rsid w:val="00364353"/>
    <w:rsid w:val="00364463"/>
    <w:rsid w:val="00372BAC"/>
    <w:rsid w:val="003777CB"/>
    <w:rsid w:val="00381419"/>
    <w:rsid w:val="00382AD0"/>
    <w:rsid w:val="00384D40"/>
    <w:rsid w:val="00386AD9"/>
    <w:rsid w:val="0039070A"/>
    <w:rsid w:val="00391F7F"/>
    <w:rsid w:val="00396B98"/>
    <w:rsid w:val="0039745F"/>
    <w:rsid w:val="003A2A7D"/>
    <w:rsid w:val="003A5672"/>
    <w:rsid w:val="003B03F9"/>
    <w:rsid w:val="003B4272"/>
    <w:rsid w:val="003B4314"/>
    <w:rsid w:val="003B49F6"/>
    <w:rsid w:val="003B74A8"/>
    <w:rsid w:val="003C4CF3"/>
    <w:rsid w:val="003C68CC"/>
    <w:rsid w:val="003C7898"/>
    <w:rsid w:val="003D66F0"/>
    <w:rsid w:val="003F5D80"/>
    <w:rsid w:val="00404088"/>
    <w:rsid w:val="00410098"/>
    <w:rsid w:val="004115E6"/>
    <w:rsid w:val="004138E3"/>
    <w:rsid w:val="0042058B"/>
    <w:rsid w:val="00436467"/>
    <w:rsid w:val="00437826"/>
    <w:rsid w:val="004403BD"/>
    <w:rsid w:val="0044236D"/>
    <w:rsid w:val="00442FD7"/>
    <w:rsid w:val="004443D6"/>
    <w:rsid w:val="00444D83"/>
    <w:rsid w:val="00446271"/>
    <w:rsid w:val="004511FC"/>
    <w:rsid w:val="00455BA9"/>
    <w:rsid w:val="004655DE"/>
    <w:rsid w:val="0046662C"/>
    <w:rsid w:val="00472143"/>
    <w:rsid w:val="00475824"/>
    <w:rsid w:val="00476374"/>
    <w:rsid w:val="00481C46"/>
    <w:rsid w:val="00483210"/>
    <w:rsid w:val="004851E5"/>
    <w:rsid w:val="0048536C"/>
    <w:rsid w:val="00487DA3"/>
    <w:rsid w:val="00496422"/>
    <w:rsid w:val="004A3E0D"/>
    <w:rsid w:val="004A5673"/>
    <w:rsid w:val="004A6266"/>
    <w:rsid w:val="004A70C3"/>
    <w:rsid w:val="004B16E6"/>
    <w:rsid w:val="004B69A6"/>
    <w:rsid w:val="004C459C"/>
    <w:rsid w:val="004C4FD1"/>
    <w:rsid w:val="004E05B0"/>
    <w:rsid w:val="004E427D"/>
    <w:rsid w:val="004F05B0"/>
    <w:rsid w:val="004F3FD6"/>
    <w:rsid w:val="004F7B8C"/>
    <w:rsid w:val="00516049"/>
    <w:rsid w:val="00517E5C"/>
    <w:rsid w:val="005264F2"/>
    <w:rsid w:val="0052663B"/>
    <w:rsid w:val="00530EAF"/>
    <w:rsid w:val="005314BA"/>
    <w:rsid w:val="005362BA"/>
    <w:rsid w:val="00543696"/>
    <w:rsid w:val="00555A53"/>
    <w:rsid w:val="00555E58"/>
    <w:rsid w:val="00564AC3"/>
    <w:rsid w:val="00570BA6"/>
    <w:rsid w:val="00572C2D"/>
    <w:rsid w:val="00572E91"/>
    <w:rsid w:val="0057313E"/>
    <w:rsid w:val="005838A4"/>
    <w:rsid w:val="00584C35"/>
    <w:rsid w:val="00594157"/>
    <w:rsid w:val="00595852"/>
    <w:rsid w:val="005A2A01"/>
    <w:rsid w:val="005A39CB"/>
    <w:rsid w:val="005A5A16"/>
    <w:rsid w:val="005A6889"/>
    <w:rsid w:val="005B1502"/>
    <w:rsid w:val="005B27F4"/>
    <w:rsid w:val="005C170E"/>
    <w:rsid w:val="005C1E1B"/>
    <w:rsid w:val="005D2C1C"/>
    <w:rsid w:val="005D6FBB"/>
    <w:rsid w:val="005E472E"/>
    <w:rsid w:val="00601313"/>
    <w:rsid w:val="00604374"/>
    <w:rsid w:val="0061509E"/>
    <w:rsid w:val="00617FE7"/>
    <w:rsid w:val="00621BAD"/>
    <w:rsid w:val="00624CE1"/>
    <w:rsid w:val="006277E3"/>
    <w:rsid w:val="00641088"/>
    <w:rsid w:val="00641735"/>
    <w:rsid w:val="00641FBA"/>
    <w:rsid w:val="0064234B"/>
    <w:rsid w:val="00644DCA"/>
    <w:rsid w:val="006457C7"/>
    <w:rsid w:val="00646856"/>
    <w:rsid w:val="00647963"/>
    <w:rsid w:val="006501C6"/>
    <w:rsid w:val="00651188"/>
    <w:rsid w:val="006525E2"/>
    <w:rsid w:val="00657D61"/>
    <w:rsid w:val="00662AEE"/>
    <w:rsid w:val="00663FA6"/>
    <w:rsid w:val="006649C2"/>
    <w:rsid w:val="00665118"/>
    <w:rsid w:val="0067167B"/>
    <w:rsid w:val="00677D2C"/>
    <w:rsid w:val="00683C84"/>
    <w:rsid w:val="00691704"/>
    <w:rsid w:val="00694B97"/>
    <w:rsid w:val="006B318F"/>
    <w:rsid w:val="006C035F"/>
    <w:rsid w:val="006C1DD0"/>
    <w:rsid w:val="006D6684"/>
    <w:rsid w:val="006D7F34"/>
    <w:rsid w:val="006E20ED"/>
    <w:rsid w:val="006F2C0B"/>
    <w:rsid w:val="006F6304"/>
    <w:rsid w:val="00700409"/>
    <w:rsid w:val="007050AC"/>
    <w:rsid w:val="007103AE"/>
    <w:rsid w:val="0071733F"/>
    <w:rsid w:val="0071735D"/>
    <w:rsid w:val="00730144"/>
    <w:rsid w:val="007330EA"/>
    <w:rsid w:val="00740309"/>
    <w:rsid w:val="00740E2B"/>
    <w:rsid w:val="0074162C"/>
    <w:rsid w:val="00752D2E"/>
    <w:rsid w:val="007575E6"/>
    <w:rsid w:val="00765FBC"/>
    <w:rsid w:val="007758A5"/>
    <w:rsid w:val="00777D16"/>
    <w:rsid w:val="007808D1"/>
    <w:rsid w:val="007867D4"/>
    <w:rsid w:val="0079005E"/>
    <w:rsid w:val="007A027B"/>
    <w:rsid w:val="007A2D39"/>
    <w:rsid w:val="007A571A"/>
    <w:rsid w:val="007B03F7"/>
    <w:rsid w:val="007B27E6"/>
    <w:rsid w:val="007B4B2F"/>
    <w:rsid w:val="007C29FC"/>
    <w:rsid w:val="007C3AC0"/>
    <w:rsid w:val="007C5C76"/>
    <w:rsid w:val="007D04BE"/>
    <w:rsid w:val="007D3D73"/>
    <w:rsid w:val="007D42E1"/>
    <w:rsid w:val="007E62D1"/>
    <w:rsid w:val="007F54D0"/>
    <w:rsid w:val="007F7C20"/>
    <w:rsid w:val="00806034"/>
    <w:rsid w:val="008062C6"/>
    <w:rsid w:val="00812136"/>
    <w:rsid w:val="008151EF"/>
    <w:rsid w:val="008156DD"/>
    <w:rsid w:val="0081596A"/>
    <w:rsid w:val="00817B95"/>
    <w:rsid w:val="008232A4"/>
    <w:rsid w:val="0084080C"/>
    <w:rsid w:val="00840A8F"/>
    <w:rsid w:val="00853E12"/>
    <w:rsid w:val="0085773A"/>
    <w:rsid w:val="00862E66"/>
    <w:rsid w:val="00871001"/>
    <w:rsid w:val="00874612"/>
    <w:rsid w:val="0088746C"/>
    <w:rsid w:val="00890CF7"/>
    <w:rsid w:val="00896826"/>
    <w:rsid w:val="008979B0"/>
    <w:rsid w:val="008A24F9"/>
    <w:rsid w:val="008A39A9"/>
    <w:rsid w:val="008A7CD3"/>
    <w:rsid w:val="008C18AF"/>
    <w:rsid w:val="008C2C18"/>
    <w:rsid w:val="008C6742"/>
    <w:rsid w:val="008C7236"/>
    <w:rsid w:val="008C7D53"/>
    <w:rsid w:val="008D6994"/>
    <w:rsid w:val="008D6BC0"/>
    <w:rsid w:val="008D7BF7"/>
    <w:rsid w:val="008E0C63"/>
    <w:rsid w:val="008E1EF7"/>
    <w:rsid w:val="008F211D"/>
    <w:rsid w:val="0090057E"/>
    <w:rsid w:val="0090352B"/>
    <w:rsid w:val="00905D86"/>
    <w:rsid w:val="00915F7A"/>
    <w:rsid w:val="00925241"/>
    <w:rsid w:val="00926F31"/>
    <w:rsid w:val="00927652"/>
    <w:rsid w:val="00931B0C"/>
    <w:rsid w:val="00943365"/>
    <w:rsid w:val="009462E7"/>
    <w:rsid w:val="009569F2"/>
    <w:rsid w:val="00963868"/>
    <w:rsid w:val="0097566B"/>
    <w:rsid w:val="0097740C"/>
    <w:rsid w:val="00983471"/>
    <w:rsid w:val="00984181"/>
    <w:rsid w:val="00984CAC"/>
    <w:rsid w:val="00985886"/>
    <w:rsid w:val="00990D12"/>
    <w:rsid w:val="00991631"/>
    <w:rsid w:val="00994723"/>
    <w:rsid w:val="00994BD3"/>
    <w:rsid w:val="009A7C53"/>
    <w:rsid w:val="009D6A00"/>
    <w:rsid w:val="009E10B0"/>
    <w:rsid w:val="009E2020"/>
    <w:rsid w:val="009E22FA"/>
    <w:rsid w:val="009E289F"/>
    <w:rsid w:val="009F1AD0"/>
    <w:rsid w:val="009F5ABB"/>
    <w:rsid w:val="009F6E3D"/>
    <w:rsid w:val="00A01895"/>
    <w:rsid w:val="00A04779"/>
    <w:rsid w:val="00A06B8A"/>
    <w:rsid w:val="00A13663"/>
    <w:rsid w:val="00A13CAE"/>
    <w:rsid w:val="00A16944"/>
    <w:rsid w:val="00A16D37"/>
    <w:rsid w:val="00A308AE"/>
    <w:rsid w:val="00A35D14"/>
    <w:rsid w:val="00A53BDB"/>
    <w:rsid w:val="00A56488"/>
    <w:rsid w:val="00A716C7"/>
    <w:rsid w:val="00A72C36"/>
    <w:rsid w:val="00A752DE"/>
    <w:rsid w:val="00A8098C"/>
    <w:rsid w:val="00A830FA"/>
    <w:rsid w:val="00A92074"/>
    <w:rsid w:val="00A93A4A"/>
    <w:rsid w:val="00AA2364"/>
    <w:rsid w:val="00AA35F5"/>
    <w:rsid w:val="00AA72CC"/>
    <w:rsid w:val="00AB25B1"/>
    <w:rsid w:val="00AB46A3"/>
    <w:rsid w:val="00AC50A9"/>
    <w:rsid w:val="00AC5DBC"/>
    <w:rsid w:val="00AD1B44"/>
    <w:rsid w:val="00AE2D53"/>
    <w:rsid w:val="00AE7915"/>
    <w:rsid w:val="00AF7930"/>
    <w:rsid w:val="00B01D5B"/>
    <w:rsid w:val="00B023B8"/>
    <w:rsid w:val="00B04DB4"/>
    <w:rsid w:val="00B070CC"/>
    <w:rsid w:val="00B128D7"/>
    <w:rsid w:val="00B178C0"/>
    <w:rsid w:val="00B23CC6"/>
    <w:rsid w:val="00B34254"/>
    <w:rsid w:val="00B36175"/>
    <w:rsid w:val="00B37543"/>
    <w:rsid w:val="00B445C3"/>
    <w:rsid w:val="00B47CA4"/>
    <w:rsid w:val="00B50630"/>
    <w:rsid w:val="00B52F9F"/>
    <w:rsid w:val="00B614D1"/>
    <w:rsid w:val="00B627A5"/>
    <w:rsid w:val="00B82303"/>
    <w:rsid w:val="00B845FB"/>
    <w:rsid w:val="00B85DED"/>
    <w:rsid w:val="00B86C81"/>
    <w:rsid w:val="00B907D8"/>
    <w:rsid w:val="00B95883"/>
    <w:rsid w:val="00B969BF"/>
    <w:rsid w:val="00B97085"/>
    <w:rsid w:val="00B97528"/>
    <w:rsid w:val="00B97DC9"/>
    <w:rsid w:val="00BA04D0"/>
    <w:rsid w:val="00BA054D"/>
    <w:rsid w:val="00BA43DA"/>
    <w:rsid w:val="00BB15B8"/>
    <w:rsid w:val="00BB3E01"/>
    <w:rsid w:val="00BD0615"/>
    <w:rsid w:val="00BD3DA3"/>
    <w:rsid w:val="00BD42B1"/>
    <w:rsid w:val="00BE645D"/>
    <w:rsid w:val="00BF07A8"/>
    <w:rsid w:val="00BF141A"/>
    <w:rsid w:val="00BF359A"/>
    <w:rsid w:val="00BF56C8"/>
    <w:rsid w:val="00BF586A"/>
    <w:rsid w:val="00BF5BB7"/>
    <w:rsid w:val="00C061E3"/>
    <w:rsid w:val="00C07703"/>
    <w:rsid w:val="00C15162"/>
    <w:rsid w:val="00C1643B"/>
    <w:rsid w:val="00C17D8D"/>
    <w:rsid w:val="00C216DF"/>
    <w:rsid w:val="00C226B3"/>
    <w:rsid w:val="00C25EB6"/>
    <w:rsid w:val="00C32C0C"/>
    <w:rsid w:val="00C33049"/>
    <w:rsid w:val="00C35205"/>
    <w:rsid w:val="00C51F53"/>
    <w:rsid w:val="00C54736"/>
    <w:rsid w:val="00C5479B"/>
    <w:rsid w:val="00C55D53"/>
    <w:rsid w:val="00C56745"/>
    <w:rsid w:val="00C636FB"/>
    <w:rsid w:val="00C6780D"/>
    <w:rsid w:val="00C75E4D"/>
    <w:rsid w:val="00C776C2"/>
    <w:rsid w:val="00C8086F"/>
    <w:rsid w:val="00C83A37"/>
    <w:rsid w:val="00C8654D"/>
    <w:rsid w:val="00C907CE"/>
    <w:rsid w:val="00CA1F44"/>
    <w:rsid w:val="00CA52B3"/>
    <w:rsid w:val="00CA71E7"/>
    <w:rsid w:val="00CB43FB"/>
    <w:rsid w:val="00CC0743"/>
    <w:rsid w:val="00CC1B04"/>
    <w:rsid w:val="00CC5F95"/>
    <w:rsid w:val="00CC6C0A"/>
    <w:rsid w:val="00CC6DBF"/>
    <w:rsid w:val="00CD191C"/>
    <w:rsid w:val="00CD253C"/>
    <w:rsid w:val="00CD418D"/>
    <w:rsid w:val="00CE24B7"/>
    <w:rsid w:val="00CF14CF"/>
    <w:rsid w:val="00CF240E"/>
    <w:rsid w:val="00D04D26"/>
    <w:rsid w:val="00D14AE8"/>
    <w:rsid w:val="00D172B8"/>
    <w:rsid w:val="00D26178"/>
    <w:rsid w:val="00D3340D"/>
    <w:rsid w:val="00D3390A"/>
    <w:rsid w:val="00D41755"/>
    <w:rsid w:val="00D42F1E"/>
    <w:rsid w:val="00D47CE5"/>
    <w:rsid w:val="00D664DC"/>
    <w:rsid w:val="00D7067C"/>
    <w:rsid w:val="00D730E6"/>
    <w:rsid w:val="00D74342"/>
    <w:rsid w:val="00D7460B"/>
    <w:rsid w:val="00D750B1"/>
    <w:rsid w:val="00D779C3"/>
    <w:rsid w:val="00D819BB"/>
    <w:rsid w:val="00D8390C"/>
    <w:rsid w:val="00D85588"/>
    <w:rsid w:val="00D859DA"/>
    <w:rsid w:val="00D86ACE"/>
    <w:rsid w:val="00D96E2B"/>
    <w:rsid w:val="00D97D08"/>
    <w:rsid w:val="00DA2E48"/>
    <w:rsid w:val="00DA6A42"/>
    <w:rsid w:val="00DB5956"/>
    <w:rsid w:val="00DC0FE0"/>
    <w:rsid w:val="00DC3768"/>
    <w:rsid w:val="00DD3D81"/>
    <w:rsid w:val="00DD5127"/>
    <w:rsid w:val="00DD5A78"/>
    <w:rsid w:val="00DE2674"/>
    <w:rsid w:val="00DE7D1A"/>
    <w:rsid w:val="00E0474A"/>
    <w:rsid w:val="00E05D46"/>
    <w:rsid w:val="00E0632F"/>
    <w:rsid w:val="00E2284B"/>
    <w:rsid w:val="00E3167F"/>
    <w:rsid w:val="00E43566"/>
    <w:rsid w:val="00E45A86"/>
    <w:rsid w:val="00E5460C"/>
    <w:rsid w:val="00E548FB"/>
    <w:rsid w:val="00E6642E"/>
    <w:rsid w:val="00E67B49"/>
    <w:rsid w:val="00E731EF"/>
    <w:rsid w:val="00E76946"/>
    <w:rsid w:val="00E87DED"/>
    <w:rsid w:val="00E91615"/>
    <w:rsid w:val="00EA2D4B"/>
    <w:rsid w:val="00EE073E"/>
    <w:rsid w:val="00EE09FF"/>
    <w:rsid w:val="00EE0D98"/>
    <w:rsid w:val="00EE1675"/>
    <w:rsid w:val="00EF039C"/>
    <w:rsid w:val="00EF2190"/>
    <w:rsid w:val="00EF4DFD"/>
    <w:rsid w:val="00EF67A8"/>
    <w:rsid w:val="00F05B90"/>
    <w:rsid w:val="00F16BCD"/>
    <w:rsid w:val="00F173C3"/>
    <w:rsid w:val="00F2321E"/>
    <w:rsid w:val="00F31661"/>
    <w:rsid w:val="00F37B12"/>
    <w:rsid w:val="00F41CDC"/>
    <w:rsid w:val="00F42E1B"/>
    <w:rsid w:val="00F47351"/>
    <w:rsid w:val="00F47852"/>
    <w:rsid w:val="00F503B0"/>
    <w:rsid w:val="00F535AD"/>
    <w:rsid w:val="00F558F4"/>
    <w:rsid w:val="00F64A66"/>
    <w:rsid w:val="00F67443"/>
    <w:rsid w:val="00F73A90"/>
    <w:rsid w:val="00F77FC4"/>
    <w:rsid w:val="00F84D60"/>
    <w:rsid w:val="00F86849"/>
    <w:rsid w:val="00F874DE"/>
    <w:rsid w:val="00FB1E35"/>
    <w:rsid w:val="00FB79C6"/>
    <w:rsid w:val="00FC187D"/>
    <w:rsid w:val="00FC23CF"/>
    <w:rsid w:val="00FC4715"/>
    <w:rsid w:val="00FC5AFB"/>
    <w:rsid w:val="00FD5578"/>
    <w:rsid w:val="00FF0200"/>
    <w:rsid w:val="00FF0F05"/>
    <w:rsid w:val="00FF1AD6"/>
    <w:rsid w:val="00FF3BA4"/>
    <w:rsid w:val="00FF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6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D7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7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7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7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7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77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77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77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77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7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7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7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77C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77C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77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77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77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77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7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D7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77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7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77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77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77C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D77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7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77C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77C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D7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3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C39AE1-CF9F-E547-8811-A722B61AC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8</Pages>
  <Words>1707</Words>
  <Characters>9731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1</cp:revision>
  <dcterms:created xsi:type="dcterms:W3CDTF">2025-04-13T14:53:00Z</dcterms:created>
  <dcterms:modified xsi:type="dcterms:W3CDTF">2025-09-22T09:40:00Z</dcterms:modified>
</cp:coreProperties>
</file>